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818CA" w14:textId="610867E6" w:rsidR="006A0CF6" w:rsidRPr="0022323E" w:rsidRDefault="006A0CF6" w:rsidP="0022323E">
      <w:pPr>
        <w:pStyle w:val="2"/>
        <w:numPr>
          <w:ilvl w:val="0"/>
          <w:numId w:val="0"/>
        </w:numPr>
        <w:adjustRightInd w:val="0"/>
        <w:snapToGrid w:val="0"/>
        <w:spacing w:beforeLines="50" w:before="180" w:afterLines="50" w:after="180" w:line="480" w:lineRule="auto"/>
        <w:jc w:val="both"/>
        <w:rPr>
          <w:rFonts w:eastAsiaTheme="minorEastAsia"/>
          <w:color w:val="000000" w:themeColor="text1"/>
          <w:lang w:eastAsia="zh-CN"/>
        </w:rPr>
      </w:pPr>
      <w:r w:rsidRPr="0022323E">
        <w:rPr>
          <w:rFonts w:eastAsiaTheme="minorEastAsia"/>
          <w:color w:val="000000" w:themeColor="text1"/>
          <w:lang w:eastAsia="zh-CN"/>
        </w:rPr>
        <w:t xml:space="preserve">Supplementary </w:t>
      </w:r>
      <w:r w:rsidR="00876FE9" w:rsidRPr="0022323E">
        <w:rPr>
          <w:rFonts w:eastAsiaTheme="minorEastAsia"/>
          <w:color w:val="000000" w:themeColor="text1"/>
          <w:lang w:eastAsia="zh-CN"/>
        </w:rPr>
        <w:t>M</w:t>
      </w:r>
      <w:r w:rsidRPr="0022323E">
        <w:rPr>
          <w:rFonts w:eastAsiaTheme="minorEastAsia"/>
          <w:color w:val="000000" w:themeColor="text1"/>
          <w:lang w:eastAsia="zh-CN"/>
        </w:rPr>
        <w:t>ethods</w:t>
      </w:r>
    </w:p>
    <w:p w14:paraId="03C52B4A" w14:textId="105C39D9" w:rsidR="00485466" w:rsidRPr="0022323E" w:rsidRDefault="00485466" w:rsidP="0022323E">
      <w:pPr>
        <w:pStyle w:val="2"/>
        <w:numPr>
          <w:ilvl w:val="0"/>
          <w:numId w:val="0"/>
        </w:numPr>
        <w:adjustRightInd w:val="0"/>
        <w:snapToGrid w:val="0"/>
        <w:spacing w:beforeLines="50" w:before="180" w:afterLines="50" w:after="180" w:line="480" w:lineRule="auto"/>
        <w:jc w:val="both"/>
        <w:rPr>
          <w:i/>
          <w:iCs/>
          <w:color w:val="000000" w:themeColor="text1"/>
        </w:rPr>
      </w:pPr>
      <w:r w:rsidRPr="0022323E">
        <w:rPr>
          <w:i/>
          <w:iCs/>
          <w:color w:val="000000" w:themeColor="text1"/>
        </w:rPr>
        <w:t xml:space="preserve">Medical institutes </w:t>
      </w:r>
      <w:r w:rsidRPr="0022323E">
        <w:rPr>
          <w:rFonts w:eastAsiaTheme="minorEastAsia"/>
          <w:i/>
          <w:iCs/>
          <w:color w:val="000000" w:themeColor="text1"/>
          <w:lang w:eastAsia="zh-CN"/>
        </w:rPr>
        <w:t xml:space="preserve">that </w:t>
      </w:r>
      <w:r w:rsidR="00B44CE7" w:rsidRPr="0022323E">
        <w:rPr>
          <w:rFonts w:eastAsiaTheme="minorEastAsia"/>
          <w:i/>
          <w:iCs/>
          <w:color w:val="000000" w:themeColor="text1"/>
          <w:lang w:eastAsia="zh-CN"/>
        </w:rPr>
        <w:t>enroll</w:t>
      </w:r>
      <w:r w:rsidRPr="0022323E">
        <w:rPr>
          <w:rFonts w:eastAsiaTheme="minorEastAsia"/>
          <w:i/>
          <w:iCs/>
          <w:color w:val="000000" w:themeColor="text1"/>
          <w:lang w:eastAsia="zh-CN"/>
        </w:rPr>
        <w:t>ed</w:t>
      </w:r>
      <w:r w:rsidRPr="0022323E">
        <w:rPr>
          <w:i/>
          <w:iCs/>
          <w:color w:val="000000" w:themeColor="text1"/>
        </w:rPr>
        <w:t xml:space="preserve"> </w:t>
      </w:r>
      <w:r w:rsidR="00FA68D0" w:rsidRPr="0022323E">
        <w:rPr>
          <w:i/>
          <w:iCs/>
          <w:color w:val="000000" w:themeColor="text1"/>
        </w:rPr>
        <w:t>clinical participants</w:t>
      </w:r>
    </w:p>
    <w:p w14:paraId="3E1A683C" w14:textId="4F3E73DF" w:rsidR="00485466" w:rsidRDefault="005361BD" w:rsidP="0022323E">
      <w:pPr>
        <w:adjustRightInd w:val="0"/>
        <w:snapToGrid w:val="0"/>
        <w:spacing w:beforeLines="50" w:before="180" w:afterLines="50" w:after="180" w:line="480" w:lineRule="auto"/>
        <w:ind w:firstLineChars="200" w:firstLine="480"/>
        <w:jc w:val="both"/>
        <w:rPr>
          <w:rFonts w:eastAsia="宋体" w:cs="Times New Roman"/>
          <w:bCs/>
          <w:color w:val="000000" w:themeColor="text1"/>
          <w:szCs w:val="24"/>
        </w:rPr>
      </w:pPr>
      <w:bookmarkStart w:id="0" w:name="OLE_LINK35"/>
      <w:r w:rsidRPr="00BD0581">
        <w:rPr>
          <w:rFonts w:eastAsia="宋体" w:cs="Times New Roman"/>
          <w:bCs/>
          <w:color w:val="000000" w:themeColor="text1"/>
          <w:szCs w:val="21"/>
        </w:rPr>
        <w:t>Jiangsu Hospital of Chinese Medicine (</w:t>
      </w:r>
      <w:r w:rsidR="00335DBB" w:rsidRPr="00BD0581">
        <w:rPr>
          <w:rFonts w:eastAsia="宋体" w:cs="Times New Roman"/>
          <w:bCs/>
          <w:color w:val="000000" w:themeColor="text1"/>
          <w:szCs w:val="21"/>
        </w:rPr>
        <w:t xml:space="preserve">Nanjing, </w:t>
      </w:r>
      <w:r w:rsidRPr="00BD0581">
        <w:rPr>
          <w:rFonts w:eastAsia="宋体" w:cs="Times New Roman"/>
          <w:bCs/>
          <w:color w:val="000000" w:themeColor="text1"/>
          <w:szCs w:val="21"/>
        </w:rPr>
        <w:t xml:space="preserve">Jiangsu, China); </w:t>
      </w:r>
      <w:r w:rsidR="0055554F" w:rsidRPr="00BD0581">
        <w:rPr>
          <w:rFonts w:eastAsia="宋体" w:cs="Times New Roman"/>
          <w:bCs/>
          <w:color w:val="000000" w:themeColor="text1"/>
          <w:szCs w:val="21"/>
        </w:rPr>
        <w:t xml:space="preserve">Chongqing Hospital of Chinese Medicine (Chongqing, China); </w:t>
      </w:r>
      <w:r w:rsidR="004D5A31" w:rsidRPr="00BD0581">
        <w:rPr>
          <w:rFonts w:eastAsia="宋体" w:cs="Times New Roman"/>
          <w:bCs/>
          <w:color w:val="000000" w:themeColor="text1"/>
          <w:szCs w:val="21"/>
        </w:rPr>
        <w:t>Guangdong Hospital of Chinese Medicine (</w:t>
      </w:r>
      <w:r w:rsidR="00335DBB" w:rsidRPr="00BD0581">
        <w:rPr>
          <w:rFonts w:eastAsia="宋体" w:cs="Times New Roman"/>
          <w:bCs/>
          <w:color w:val="000000" w:themeColor="text1"/>
          <w:szCs w:val="21"/>
        </w:rPr>
        <w:t xml:space="preserve">Guangzhou, </w:t>
      </w:r>
      <w:r w:rsidR="004D5A31" w:rsidRPr="00BD0581">
        <w:rPr>
          <w:rFonts w:eastAsia="宋体" w:cs="Times New Roman"/>
          <w:bCs/>
          <w:color w:val="000000" w:themeColor="text1"/>
          <w:szCs w:val="21"/>
        </w:rPr>
        <w:t xml:space="preserve">Guangdong, China); </w:t>
      </w:r>
      <w:r w:rsidR="00347EDF" w:rsidRPr="00BD0581">
        <w:rPr>
          <w:rFonts w:eastAsia="宋体" w:cs="Times New Roman"/>
          <w:bCs/>
          <w:color w:val="000000" w:themeColor="text1"/>
          <w:szCs w:val="21"/>
        </w:rPr>
        <w:t>Dong Fang Hospital</w:t>
      </w:r>
      <w:r w:rsidR="00335DBB" w:rsidRPr="00BD0581">
        <w:rPr>
          <w:rFonts w:eastAsia="宋体" w:cs="Times New Roman"/>
          <w:bCs/>
          <w:color w:val="000000" w:themeColor="text1"/>
          <w:szCs w:val="21"/>
        </w:rPr>
        <w:t xml:space="preserve"> of </w:t>
      </w:r>
      <w:r w:rsidR="0075207F" w:rsidRPr="00BD0581">
        <w:rPr>
          <w:rFonts w:eastAsia="宋体" w:cs="Times New Roman"/>
          <w:bCs/>
          <w:color w:val="000000" w:themeColor="text1"/>
          <w:szCs w:val="21"/>
        </w:rPr>
        <w:t xml:space="preserve">Beijing University of Chinese Medicine </w:t>
      </w:r>
      <w:r w:rsidR="00347EDF" w:rsidRPr="00BD0581">
        <w:rPr>
          <w:rFonts w:eastAsia="宋体" w:cs="Times New Roman"/>
          <w:bCs/>
          <w:color w:val="000000" w:themeColor="text1"/>
          <w:szCs w:val="21"/>
        </w:rPr>
        <w:t>(Beijing, China)</w:t>
      </w:r>
      <w:r w:rsidR="00347EDF" w:rsidRPr="00BD0581">
        <w:rPr>
          <w:rFonts w:eastAsia="宋体" w:cs="Times New Roman"/>
          <w:bCs/>
          <w:color w:val="000000" w:themeColor="text1"/>
          <w:szCs w:val="24"/>
        </w:rPr>
        <w:t xml:space="preserve">; </w:t>
      </w:r>
      <w:r w:rsidR="00335DBB" w:rsidRPr="00BD0581">
        <w:rPr>
          <w:rFonts w:eastAsia="宋体" w:cs="Times New Roman"/>
          <w:bCs/>
          <w:color w:val="000000" w:themeColor="text1"/>
          <w:szCs w:val="24"/>
        </w:rPr>
        <w:t xml:space="preserve">The First Affiliated Hospital of Henan University of Chinese Medicine (Zhengzhou, Henan, China); </w:t>
      </w:r>
      <w:r w:rsidR="00F23C4A" w:rsidRPr="00BD0581">
        <w:rPr>
          <w:rFonts w:eastAsia="宋体" w:cs="Times New Roman"/>
          <w:bCs/>
          <w:color w:val="000000" w:themeColor="text1"/>
          <w:szCs w:val="24"/>
        </w:rPr>
        <w:t xml:space="preserve">The First Affiliated Hospital of </w:t>
      </w:r>
      <w:r w:rsidR="00335DBB" w:rsidRPr="00BD0581">
        <w:rPr>
          <w:rFonts w:eastAsia="宋体" w:cs="Times New Roman"/>
          <w:bCs/>
          <w:color w:val="000000" w:themeColor="text1"/>
          <w:szCs w:val="24"/>
        </w:rPr>
        <w:t xml:space="preserve">Tianjin University of Chinese Medicine (Tianjin, China); </w:t>
      </w:r>
      <w:bookmarkStart w:id="1" w:name="OLE_LINK36"/>
      <w:proofErr w:type="spellStart"/>
      <w:r w:rsidR="00335DBB" w:rsidRPr="00BD0581">
        <w:rPr>
          <w:rFonts w:eastAsia="宋体" w:cs="Times New Roman"/>
          <w:bCs/>
          <w:color w:val="000000" w:themeColor="text1"/>
          <w:szCs w:val="24"/>
        </w:rPr>
        <w:t>Yueyang</w:t>
      </w:r>
      <w:proofErr w:type="spellEnd"/>
      <w:r w:rsidR="00335DBB" w:rsidRPr="00BD0581">
        <w:rPr>
          <w:rFonts w:eastAsia="宋体" w:cs="Times New Roman"/>
          <w:bCs/>
          <w:color w:val="000000" w:themeColor="text1"/>
          <w:szCs w:val="24"/>
        </w:rPr>
        <w:t xml:space="preserve"> Hospital of Integrated Traditional Chinese and Western Medicine of Shanghai University of Traditional Chinese Medicine</w:t>
      </w:r>
      <w:bookmarkEnd w:id="1"/>
      <w:r w:rsidR="00335DBB" w:rsidRPr="00BD0581">
        <w:rPr>
          <w:rFonts w:eastAsia="宋体" w:cs="Times New Roman"/>
          <w:bCs/>
          <w:color w:val="000000" w:themeColor="text1"/>
          <w:szCs w:val="24"/>
        </w:rPr>
        <w:t xml:space="preserve"> (Shanghai, China); </w:t>
      </w:r>
      <w:r w:rsidR="00F23C4A" w:rsidRPr="00BD0581">
        <w:rPr>
          <w:rFonts w:eastAsia="宋体" w:cs="Times New Roman"/>
          <w:bCs/>
          <w:color w:val="000000" w:themeColor="text1"/>
          <w:szCs w:val="21"/>
        </w:rPr>
        <w:t>Shanxi Hospital of Chinese Medicine</w:t>
      </w:r>
      <w:r w:rsidR="00335DBB" w:rsidRPr="00BD0581">
        <w:rPr>
          <w:rFonts w:eastAsia="宋体" w:cs="Times New Roman"/>
          <w:bCs/>
          <w:color w:val="000000" w:themeColor="text1"/>
          <w:szCs w:val="24"/>
        </w:rPr>
        <w:t xml:space="preserve"> (Taiyuan, Shanxi, China); </w:t>
      </w:r>
      <w:r w:rsidR="00103E5B" w:rsidRPr="00BD0581">
        <w:rPr>
          <w:rFonts w:eastAsia="宋体" w:cs="Times New Roman"/>
          <w:bCs/>
          <w:color w:val="000000" w:themeColor="text1"/>
          <w:szCs w:val="24"/>
        </w:rPr>
        <w:t xml:space="preserve">The First Affiliated Hospital of Shandong University of Chinese Medicine (Jinan, Shandong, China); </w:t>
      </w:r>
      <w:r w:rsidR="00491B92" w:rsidRPr="00BD0581">
        <w:rPr>
          <w:rFonts w:eastAsia="宋体" w:cs="Times New Roman"/>
          <w:bCs/>
          <w:color w:val="000000" w:themeColor="text1"/>
          <w:szCs w:val="24"/>
        </w:rPr>
        <w:t xml:space="preserve">Shanghai </w:t>
      </w:r>
      <w:r w:rsidR="000C2BD8" w:rsidRPr="00BD0581">
        <w:rPr>
          <w:rFonts w:eastAsia="宋体" w:cs="Times New Roman"/>
          <w:bCs/>
          <w:color w:val="000000" w:themeColor="text1"/>
          <w:szCs w:val="24"/>
        </w:rPr>
        <w:t>Tenth People’s Hospital (Shanghai, China); Tianjin People’s Hospital (Tianjin, China).</w:t>
      </w:r>
    </w:p>
    <w:bookmarkEnd w:id="0"/>
    <w:p w14:paraId="3E470A34" w14:textId="7375D94F" w:rsidR="006A0CF6" w:rsidRPr="0022323E" w:rsidRDefault="00A33869" w:rsidP="0022323E">
      <w:pPr>
        <w:pStyle w:val="2"/>
        <w:numPr>
          <w:ilvl w:val="0"/>
          <w:numId w:val="0"/>
        </w:numPr>
        <w:adjustRightInd w:val="0"/>
        <w:snapToGrid w:val="0"/>
        <w:spacing w:beforeLines="50" w:before="180" w:afterLines="50" w:after="180" w:line="480" w:lineRule="auto"/>
        <w:jc w:val="both"/>
        <w:rPr>
          <w:i/>
          <w:iCs/>
          <w:color w:val="000000" w:themeColor="text1"/>
        </w:rPr>
      </w:pPr>
      <w:r w:rsidRPr="0022323E">
        <w:rPr>
          <w:i/>
          <w:iCs/>
          <w:color w:val="000000" w:themeColor="text1"/>
        </w:rPr>
        <w:t xml:space="preserve">Forty synthetic standards of </w:t>
      </w:r>
      <w:r w:rsidR="00F10DDF" w:rsidRPr="0022323E">
        <w:rPr>
          <w:i/>
          <w:iCs/>
          <w:color w:val="000000" w:themeColor="text1"/>
        </w:rPr>
        <w:t>bile acid</w:t>
      </w:r>
      <w:r w:rsidR="00AE4173" w:rsidRPr="0022323E">
        <w:rPr>
          <w:i/>
          <w:iCs/>
          <w:color w:val="000000" w:themeColor="text1"/>
        </w:rPr>
        <w:t xml:space="preserve"> targeted </w:t>
      </w:r>
      <w:r w:rsidR="00BF5AE0" w:rsidRPr="0022323E">
        <w:rPr>
          <w:i/>
          <w:iCs/>
          <w:color w:val="000000" w:themeColor="text1"/>
        </w:rPr>
        <w:t>quantification</w:t>
      </w:r>
    </w:p>
    <w:p w14:paraId="34C5B6EA" w14:textId="11184C9B" w:rsidR="00924763" w:rsidRPr="00BD0581" w:rsidRDefault="00924763" w:rsidP="0022323E">
      <w:pPr>
        <w:adjustRightInd w:val="0"/>
        <w:snapToGrid w:val="0"/>
        <w:spacing w:beforeLines="50" w:before="180" w:afterLines="50" w:after="180" w:line="480" w:lineRule="auto"/>
        <w:ind w:firstLineChars="200" w:firstLine="480"/>
        <w:jc w:val="both"/>
        <w:rPr>
          <w:rFonts w:eastAsia="宋体" w:cs="Times New Roman"/>
          <w:bCs/>
          <w:color w:val="000000" w:themeColor="text1"/>
          <w:szCs w:val="24"/>
          <w:lang w:eastAsia="zh-CN"/>
        </w:rPr>
      </w:pPr>
      <w:r w:rsidRPr="00BD0581">
        <w:rPr>
          <w:rFonts w:cs="Times New Roman"/>
          <w:bCs/>
          <w:lang w:eastAsia="zh-CN"/>
        </w:rPr>
        <w:t xml:space="preserve">Conjugated </w:t>
      </w:r>
      <w:r w:rsidR="00F10DDF">
        <w:rPr>
          <w:rFonts w:cs="Times New Roman"/>
          <w:bCs/>
          <w:lang w:eastAsia="zh-CN"/>
        </w:rPr>
        <w:t>primary bile acid</w:t>
      </w:r>
      <w:r w:rsidRPr="00BD0581">
        <w:rPr>
          <w:rFonts w:cs="Times New Roman"/>
          <w:bCs/>
          <w:lang w:eastAsia="zh-CN"/>
        </w:rPr>
        <w:t xml:space="preserve">s: </w:t>
      </w:r>
      <w:proofErr w:type="spellStart"/>
      <w:r w:rsidR="00B855FC" w:rsidRPr="00BD0581">
        <w:rPr>
          <w:rFonts w:cs="Times New Roman"/>
          <w:bCs/>
          <w:lang w:eastAsia="zh-CN"/>
        </w:rPr>
        <w:t>glycocholic</w:t>
      </w:r>
      <w:proofErr w:type="spellEnd"/>
      <w:r w:rsidR="00B855FC" w:rsidRPr="00BD0581">
        <w:rPr>
          <w:rFonts w:cs="Times New Roman"/>
          <w:bCs/>
          <w:lang w:eastAsia="zh-CN"/>
        </w:rPr>
        <w:t xml:space="preserve"> acid (GCA), </w:t>
      </w:r>
      <w:proofErr w:type="spellStart"/>
      <w:r w:rsidR="00B855FC" w:rsidRPr="00BD0581">
        <w:rPr>
          <w:rFonts w:cs="Times New Roman"/>
          <w:bCs/>
          <w:lang w:eastAsia="zh-CN"/>
        </w:rPr>
        <w:t>glycochenodeoxycholic</w:t>
      </w:r>
      <w:proofErr w:type="spellEnd"/>
      <w:r w:rsidR="00B855FC" w:rsidRPr="00BD0581">
        <w:rPr>
          <w:rFonts w:cs="Times New Roman"/>
          <w:bCs/>
          <w:lang w:eastAsia="zh-CN"/>
        </w:rPr>
        <w:t xml:space="preserve"> acid (GCDCA), </w:t>
      </w:r>
      <w:proofErr w:type="spellStart"/>
      <w:r w:rsidR="00B855FC" w:rsidRPr="00BD0581">
        <w:rPr>
          <w:rFonts w:cs="Times New Roman"/>
          <w:bCs/>
          <w:lang w:eastAsia="zh-CN"/>
        </w:rPr>
        <w:t>glycoursodeoxycholic</w:t>
      </w:r>
      <w:proofErr w:type="spellEnd"/>
      <w:r w:rsidR="00B855FC" w:rsidRPr="00BD0581">
        <w:rPr>
          <w:rFonts w:cs="Times New Roman"/>
          <w:bCs/>
          <w:lang w:eastAsia="zh-CN"/>
        </w:rPr>
        <w:t xml:space="preserve"> acid (GUDCA), taurocholic acid (TCA), </w:t>
      </w:r>
      <w:proofErr w:type="spellStart"/>
      <w:r w:rsidR="001B27C2" w:rsidRPr="00BD0581">
        <w:rPr>
          <w:rFonts w:cs="Times New Roman"/>
          <w:bCs/>
          <w:lang w:eastAsia="zh-CN"/>
        </w:rPr>
        <w:t>taurochenodesoxycholic</w:t>
      </w:r>
      <w:proofErr w:type="spellEnd"/>
      <w:r w:rsidR="001B27C2" w:rsidRPr="00BD0581">
        <w:rPr>
          <w:rFonts w:cs="Times New Roman"/>
          <w:bCs/>
          <w:lang w:eastAsia="zh-CN"/>
        </w:rPr>
        <w:t xml:space="preserve"> acid (TCDCA), </w:t>
      </w:r>
      <w:proofErr w:type="spellStart"/>
      <w:r w:rsidR="00B855FC" w:rsidRPr="00BD0581">
        <w:rPr>
          <w:rFonts w:cs="Times New Roman"/>
          <w:bCs/>
          <w:lang w:eastAsia="zh-CN"/>
        </w:rPr>
        <w:t>tauroursodeoxycholic</w:t>
      </w:r>
      <w:proofErr w:type="spellEnd"/>
      <w:r w:rsidR="00B855FC" w:rsidRPr="00BD0581">
        <w:rPr>
          <w:rFonts w:cs="Times New Roman"/>
          <w:bCs/>
          <w:lang w:eastAsia="zh-CN"/>
        </w:rPr>
        <w:t xml:space="preserve"> acid (TUDCA), </w:t>
      </w:r>
      <w:proofErr w:type="spellStart"/>
      <w:r w:rsidRPr="00BD0581">
        <w:rPr>
          <w:rFonts w:cs="Times New Roman"/>
          <w:bCs/>
          <w:lang w:eastAsia="zh-CN"/>
        </w:rPr>
        <w:t>tauro</w:t>
      </w:r>
      <w:proofErr w:type="spellEnd"/>
      <w:r w:rsidRPr="00BD0581">
        <w:rPr>
          <w:rFonts w:cs="Times New Roman"/>
          <w:bCs/>
          <w:lang w:eastAsia="zh-CN"/>
        </w:rPr>
        <w:t xml:space="preserve">-α-muricholic acid (TαMCA), </w:t>
      </w:r>
      <w:proofErr w:type="spellStart"/>
      <w:r w:rsidR="001B27C2" w:rsidRPr="00BD0581">
        <w:rPr>
          <w:rFonts w:cs="Times New Roman"/>
          <w:bCs/>
          <w:lang w:eastAsia="zh-CN"/>
        </w:rPr>
        <w:t>tauro</w:t>
      </w:r>
      <w:proofErr w:type="spellEnd"/>
      <w:r w:rsidR="001B27C2" w:rsidRPr="00BD0581">
        <w:rPr>
          <w:rFonts w:cs="Times New Roman"/>
          <w:bCs/>
          <w:lang w:eastAsia="zh-CN"/>
        </w:rPr>
        <w:t>-β-muricholic acid (TβMCA)</w:t>
      </w:r>
      <w:r w:rsidRPr="00BD0581">
        <w:rPr>
          <w:rFonts w:cs="Times New Roman"/>
          <w:bCs/>
          <w:lang w:eastAsia="zh-CN"/>
        </w:rPr>
        <w:t>.</w:t>
      </w:r>
    </w:p>
    <w:p w14:paraId="12BBDBF6" w14:textId="23BD4FF1" w:rsidR="00C04880" w:rsidRPr="00BD0581" w:rsidRDefault="00924763" w:rsidP="0022323E">
      <w:pPr>
        <w:adjustRightInd w:val="0"/>
        <w:snapToGrid w:val="0"/>
        <w:spacing w:before="50" w:afterLines="50" w:after="180" w:line="480" w:lineRule="auto"/>
        <w:ind w:firstLineChars="200" w:firstLine="480"/>
        <w:jc w:val="both"/>
        <w:rPr>
          <w:rFonts w:cs="Times New Roman"/>
          <w:bCs/>
          <w:lang w:eastAsia="zh-CN"/>
        </w:rPr>
      </w:pPr>
      <w:r w:rsidRPr="00BD0581">
        <w:rPr>
          <w:rFonts w:cs="Times New Roman"/>
          <w:bCs/>
          <w:lang w:eastAsia="zh-CN"/>
        </w:rPr>
        <w:t xml:space="preserve">Deconjugated </w:t>
      </w:r>
      <w:r w:rsidR="00F10DDF">
        <w:rPr>
          <w:rFonts w:cs="Times New Roman"/>
          <w:bCs/>
          <w:lang w:eastAsia="zh-CN"/>
        </w:rPr>
        <w:t>primary bile acid</w:t>
      </w:r>
      <w:r w:rsidR="00F10DDF" w:rsidRPr="00BD0581">
        <w:rPr>
          <w:rFonts w:cs="Times New Roman"/>
          <w:bCs/>
          <w:lang w:eastAsia="zh-CN"/>
        </w:rPr>
        <w:t>s</w:t>
      </w:r>
      <w:r w:rsidRPr="00BD0581">
        <w:rPr>
          <w:rFonts w:cs="Times New Roman"/>
          <w:bCs/>
          <w:lang w:eastAsia="zh-CN"/>
        </w:rPr>
        <w:t xml:space="preserve">: </w:t>
      </w:r>
      <w:r w:rsidR="00E50E35" w:rsidRPr="00BD0581">
        <w:rPr>
          <w:rFonts w:cs="Times New Roman"/>
          <w:bCs/>
          <w:lang w:eastAsia="zh-CN"/>
        </w:rPr>
        <w:t xml:space="preserve">cholic acid (CA), </w:t>
      </w:r>
      <w:r w:rsidRPr="00BD0581">
        <w:rPr>
          <w:rFonts w:cs="Times New Roman"/>
          <w:bCs/>
          <w:lang w:eastAsia="zh-CN"/>
        </w:rPr>
        <w:t xml:space="preserve">chenodeoxycholic acid (CDCA), </w:t>
      </w:r>
      <w:proofErr w:type="spellStart"/>
      <w:r w:rsidRPr="00BD0581">
        <w:rPr>
          <w:rFonts w:cs="Times New Roman"/>
          <w:bCs/>
          <w:lang w:eastAsia="zh-CN"/>
        </w:rPr>
        <w:t>ursodeoxycholic</w:t>
      </w:r>
      <w:proofErr w:type="spellEnd"/>
      <w:r w:rsidRPr="00BD0581">
        <w:rPr>
          <w:rFonts w:cs="Times New Roman"/>
          <w:bCs/>
          <w:lang w:eastAsia="zh-CN"/>
        </w:rPr>
        <w:t xml:space="preserve"> acid (UDCA), </w:t>
      </w:r>
      <w:r w:rsidR="001B27C2" w:rsidRPr="00BD0581">
        <w:rPr>
          <w:rFonts w:cs="Times New Roman"/>
          <w:bCs/>
          <w:lang w:eastAsia="zh-CN"/>
        </w:rPr>
        <w:t xml:space="preserve">α-muricholic acid (α-MCA), </w:t>
      </w:r>
      <w:r w:rsidRPr="00BD0581">
        <w:rPr>
          <w:rFonts w:cs="Times New Roman"/>
          <w:bCs/>
          <w:lang w:eastAsia="zh-CN"/>
        </w:rPr>
        <w:t xml:space="preserve">β-muricholic acid (β-MCA), </w:t>
      </w:r>
      <w:r w:rsidR="001B27C2" w:rsidRPr="00BD0581">
        <w:rPr>
          <w:rFonts w:cs="Times New Roman"/>
          <w:bCs/>
          <w:lang w:eastAsia="zh-CN"/>
        </w:rPr>
        <w:t>3β-cholic acid (3β-CA),</w:t>
      </w:r>
      <w:r w:rsidRPr="00BD0581">
        <w:rPr>
          <w:rFonts w:cs="Times New Roman"/>
          <w:bCs/>
          <w:lang w:eastAsia="zh-CN"/>
        </w:rPr>
        <w:t xml:space="preserve"> 3β-</w:t>
      </w:r>
      <w:proofErr w:type="spellStart"/>
      <w:r w:rsidRPr="00BD0581">
        <w:rPr>
          <w:rFonts w:cs="Times New Roman"/>
          <w:bCs/>
          <w:lang w:eastAsia="zh-CN"/>
        </w:rPr>
        <w:t>ursodeoxycholic</w:t>
      </w:r>
      <w:proofErr w:type="spellEnd"/>
      <w:r w:rsidRPr="00BD0581">
        <w:rPr>
          <w:rFonts w:cs="Times New Roman"/>
          <w:bCs/>
          <w:lang w:eastAsia="zh-CN"/>
        </w:rPr>
        <w:t xml:space="preserve"> acid (3β-UDCA)</w:t>
      </w:r>
      <w:r w:rsidR="00C04880" w:rsidRPr="00BD0581">
        <w:rPr>
          <w:rFonts w:cs="Times New Roman"/>
          <w:bCs/>
          <w:lang w:eastAsia="zh-CN"/>
        </w:rPr>
        <w:t xml:space="preserve">, 23-norcholic acid (NCA). </w:t>
      </w:r>
    </w:p>
    <w:p w14:paraId="521AD7DB" w14:textId="7E1AA9C2" w:rsidR="00BF5AE0" w:rsidRPr="00BD0581" w:rsidRDefault="00F10DDF" w:rsidP="0022323E">
      <w:pPr>
        <w:adjustRightInd w:val="0"/>
        <w:snapToGrid w:val="0"/>
        <w:spacing w:before="50" w:afterLines="50" w:after="180" w:line="480" w:lineRule="auto"/>
        <w:ind w:firstLineChars="200" w:firstLine="480"/>
        <w:jc w:val="both"/>
        <w:rPr>
          <w:rFonts w:cs="Times New Roman"/>
          <w:bCs/>
          <w:lang w:eastAsia="zh-CN"/>
        </w:rPr>
      </w:pPr>
      <w:r>
        <w:rPr>
          <w:rFonts w:cs="Times New Roman"/>
          <w:bCs/>
          <w:lang w:eastAsia="zh-CN"/>
        </w:rPr>
        <w:t>Secondary bile acid</w:t>
      </w:r>
      <w:r w:rsidRPr="00BD0581">
        <w:rPr>
          <w:rFonts w:cs="Times New Roman"/>
          <w:bCs/>
          <w:lang w:eastAsia="zh-CN"/>
        </w:rPr>
        <w:t>s</w:t>
      </w:r>
      <w:r w:rsidR="00C04880" w:rsidRPr="00BD0581">
        <w:rPr>
          <w:rFonts w:cs="Times New Roman"/>
          <w:bCs/>
          <w:lang w:eastAsia="zh-CN"/>
        </w:rPr>
        <w:t xml:space="preserve">: </w:t>
      </w:r>
      <w:r w:rsidR="00E50E35" w:rsidRPr="00BD0581">
        <w:rPr>
          <w:rFonts w:cs="Times New Roman"/>
          <w:bCs/>
          <w:lang w:eastAsia="zh-CN"/>
        </w:rPr>
        <w:t xml:space="preserve">deoxycholic acid (DCA), </w:t>
      </w:r>
      <w:r w:rsidR="000779D0" w:rsidRPr="00BD0581">
        <w:rPr>
          <w:rFonts w:cs="Times New Roman"/>
          <w:bCs/>
          <w:lang w:eastAsia="zh-CN"/>
        </w:rPr>
        <w:t xml:space="preserve">lithocholic acid (LCA), </w:t>
      </w:r>
      <w:proofErr w:type="spellStart"/>
      <w:r w:rsidR="00C04880" w:rsidRPr="00BD0581">
        <w:rPr>
          <w:rFonts w:cs="Times New Roman"/>
          <w:bCs/>
          <w:lang w:eastAsia="zh-CN"/>
        </w:rPr>
        <w:t>isolithocholic</w:t>
      </w:r>
      <w:proofErr w:type="spellEnd"/>
      <w:r w:rsidR="00C04880" w:rsidRPr="00BD0581">
        <w:rPr>
          <w:rFonts w:cs="Times New Roman"/>
          <w:bCs/>
          <w:lang w:eastAsia="zh-CN"/>
        </w:rPr>
        <w:t xml:space="preserve"> acid (Iso-LCA), </w:t>
      </w:r>
      <w:proofErr w:type="spellStart"/>
      <w:r w:rsidR="00C04880" w:rsidRPr="00BD0581">
        <w:rPr>
          <w:rFonts w:cs="Times New Roman"/>
          <w:bCs/>
          <w:lang w:eastAsia="zh-CN"/>
        </w:rPr>
        <w:t>epiallolithocholic</w:t>
      </w:r>
      <w:proofErr w:type="spellEnd"/>
      <w:r w:rsidR="00C04880" w:rsidRPr="00BD0581">
        <w:rPr>
          <w:rFonts w:cs="Times New Roman"/>
          <w:bCs/>
          <w:lang w:eastAsia="zh-CN"/>
        </w:rPr>
        <w:t xml:space="preserve"> acid (EALCA), 7-ketolithocholic acid (7-KLCA), 12-ketolithocholic acid (12-KLCA), </w:t>
      </w:r>
      <w:proofErr w:type="spellStart"/>
      <w:r w:rsidR="000A6D0A" w:rsidRPr="00BD0581">
        <w:rPr>
          <w:rFonts w:cs="Times New Roman"/>
          <w:bCs/>
          <w:lang w:eastAsia="zh-CN"/>
        </w:rPr>
        <w:t>murideoxycholic</w:t>
      </w:r>
      <w:proofErr w:type="spellEnd"/>
      <w:r w:rsidR="000A6D0A" w:rsidRPr="00BD0581">
        <w:rPr>
          <w:rFonts w:cs="Times New Roman"/>
          <w:bCs/>
          <w:lang w:eastAsia="zh-CN"/>
        </w:rPr>
        <w:t xml:space="preserve"> acid (MDCA), </w:t>
      </w:r>
      <w:proofErr w:type="spellStart"/>
      <w:r w:rsidR="000A6D0A" w:rsidRPr="00BD0581">
        <w:rPr>
          <w:rFonts w:cs="Times New Roman"/>
          <w:bCs/>
          <w:lang w:eastAsia="zh-CN"/>
        </w:rPr>
        <w:t>ursocholic</w:t>
      </w:r>
      <w:proofErr w:type="spellEnd"/>
      <w:r w:rsidR="000A6D0A" w:rsidRPr="00BD0581">
        <w:rPr>
          <w:rFonts w:cs="Times New Roman"/>
          <w:bCs/>
          <w:lang w:eastAsia="zh-CN"/>
        </w:rPr>
        <w:t xml:space="preserve"> acid (UCA), </w:t>
      </w:r>
      <w:proofErr w:type="spellStart"/>
      <w:r w:rsidR="00C04880" w:rsidRPr="00BD0581">
        <w:rPr>
          <w:rFonts w:cs="Times New Roman"/>
          <w:bCs/>
          <w:lang w:eastAsia="zh-CN"/>
        </w:rPr>
        <w:t>hyocholic</w:t>
      </w:r>
      <w:proofErr w:type="spellEnd"/>
      <w:r w:rsidR="00C04880" w:rsidRPr="00BD0581">
        <w:rPr>
          <w:rFonts w:cs="Times New Roman"/>
          <w:bCs/>
          <w:lang w:eastAsia="zh-CN"/>
        </w:rPr>
        <w:t xml:space="preserve"> acid (HCA), </w:t>
      </w:r>
      <w:proofErr w:type="spellStart"/>
      <w:r w:rsidR="000E3AA1" w:rsidRPr="00BD0581">
        <w:rPr>
          <w:rFonts w:cs="Times New Roman"/>
          <w:bCs/>
          <w:lang w:eastAsia="zh-CN"/>
        </w:rPr>
        <w:lastRenderedPageBreak/>
        <w:t>glycodeoxycholic</w:t>
      </w:r>
      <w:proofErr w:type="spellEnd"/>
      <w:r w:rsidR="000E3AA1" w:rsidRPr="00BD0581">
        <w:rPr>
          <w:rFonts w:cs="Times New Roman"/>
          <w:bCs/>
          <w:lang w:eastAsia="zh-CN"/>
        </w:rPr>
        <w:t xml:space="preserve"> acid</w:t>
      </w:r>
      <w:r w:rsidR="00E50E35" w:rsidRPr="00BD0581">
        <w:rPr>
          <w:rFonts w:cs="Times New Roman"/>
          <w:bCs/>
          <w:lang w:eastAsia="zh-CN"/>
        </w:rPr>
        <w:t xml:space="preserve"> (GDCA),</w:t>
      </w:r>
      <w:r w:rsidR="000E3AA1" w:rsidRPr="00BD0581">
        <w:rPr>
          <w:rFonts w:cs="Times New Roman"/>
          <w:bCs/>
          <w:lang w:eastAsia="zh-CN"/>
        </w:rPr>
        <w:t xml:space="preserve"> </w:t>
      </w:r>
      <w:proofErr w:type="spellStart"/>
      <w:r w:rsidR="00C04880" w:rsidRPr="00BD0581">
        <w:rPr>
          <w:rFonts w:cs="Times New Roman"/>
          <w:bCs/>
          <w:lang w:eastAsia="zh-CN"/>
        </w:rPr>
        <w:t>taurodeoxycholic</w:t>
      </w:r>
      <w:proofErr w:type="spellEnd"/>
      <w:r w:rsidR="00C04880" w:rsidRPr="00BD0581">
        <w:rPr>
          <w:rFonts w:cs="Times New Roman"/>
          <w:bCs/>
          <w:lang w:eastAsia="zh-CN"/>
        </w:rPr>
        <w:t xml:space="preserve"> acid (TDCA), </w:t>
      </w:r>
      <w:proofErr w:type="spellStart"/>
      <w:r w:rsidR="000E3AA1" w:rsidRPr="00BD0581">
        <w:rPr>
          <w:rFonts w:cs="Times New Roman"/>
          <w:bCs/>
          <w:lang w:eastAsia="zh-CN"/>
        </w:rPr>
        <w:t>glycolithocholic</w:t>
      </w:r>
      <w:proofErr w:type="spellEnd"/>
      <w:r w:rsidR="000E3AA1" w:rsidRPr="00BD0581">
        <w:rPr>
          <w:rFonts w:cs="Times New Roman"/>
          <w:bCs/>
          <w:lang w:eastAsia="zh-CN"/>
        </w:rPr>
        <w:t xml:space="preserve"> acid</w:t>
      </w:r>
      <w:r w:rsidR="000779D0" w:rsidRPr="00BD0581">
        <w:rPr>
          <w:rFonts w:cs="Times New Roman"/>
          <w:bCs/>
          <w:lang w:eastAsia="zh-CN"/>
        </w:rPr>
        <w:t xml:space="preserve"> (GLCA), </w:t>
      </w:r>
      <w:proofErr w:type="spellStart"/>
      <w:r w:rsidR="000779D0" w:rsidRPr="00BD0581">
        <w:rPr>
          <w:rFonts w:cs="Times New Roman"/>
          <w:bCs/>
          <w:lang w:eastAsia="zh-CN"/>
        </w:rPr>
        <w:t>lithocholyltaurine</w:t>
      </w:r>
      <w:proofErr w:type="spellEnd"/>
      <w:r w:rsidR="000779D0" w:rsidRPr="00BD0581">
        <w:rPr>
          <w:rFonts w:cs="Times New Roman"/>
          <w:bCs/>
          <w:lang w:eastAsia="zh-CN"/>
        </w:rPr>
        <w:t xml:space="preserve"> (TLCA), </w:t>
      </w:r>
      <w:proofErr w:type="spellStart"/>
      <w:r w:rsidR="000A6D0A" w:rsidRPr="00BD0581">
        <w:rPr>
          <w:rFonts w:cs="Times New Roman"/>
          <w:bCs/>
          <w:lang w:eastAsia="zh-CN"/>
        </w:rPr>
        <w:t>glycoursocholanic</w:t>
      </w:r>
      <w:proofErr w:type="spellEnd"/>
      <w:r w:rsidR="000A6D0A" w:rsidRPr="00BD0581">
        <w:rPr>
          <w:rFonts w:cs="Times New Roman"/>
          <w:bCs/>
          <w:lang w:eastAsia="zh-CN"/>
        </w:rPr>
        <w:t xml:space="preserve"> acid (GUCA), </w:t>
      </w:r>
      <w:proofErr w:type="spellStart"/>
      <w:r w:rsidR="00C04880" w:rsidRPr="00BD0581">
        <w:rPr>
          <w:rFonts w:cs="Times New Roman"/>
          <w:bCs/>
          <w:lang w:eastAsia="zh-CN"/>
        </w:rPr>
        <w:t>glycohyocholic</w:t>
      </w:r>
      <w:proofErr w:type="spellEnd"/>
      <w:r w:rsidR="00C04880" w:rsidRPr="00BD0581">
        <w:rPr>
          <w:rFonts w:cs="Times New Roman"/>
          <w:bCs/>
          <w:lang w:eastAsia="zh-CN"/>
        </w:rPr>
        <w:t xml:space="preserve"> acid (G</w:t>
      </w:r>
      <w:r w:rsidR="00B909E9" w:rsidRPr="00BD0581">
        <w:rPr>
          <w:rFonts w:cs="Times New Roman"/>
          <w:bCs/>
          <w:lang w:eastAsia="zh-CN"/>
        </w:rPr>
        <w:t>C</w:t>
      </w:r>
      <w:r w:rsidR="00C04880" w:rsidRPr="00BD0581">
        <w:rPr>
          <w:rFonts w:cs="Times New Roman"/>
          <w:bCs/>
          <w:lang w:eastAsia="zh-CN"/>
        </w:rPr>
        <w:t xml:space="preserve">HCA), </w:t>
      </w:r>
      <w:proofErr w:type="spellStart"/>
      <w:r w:rsidR="00C04880" w:rsidRPr="00BD0581">
        <w:rPr>
          <w:rFonts w:cs="Times New Roman"/>
          <w:bCs/>
          <w:lang w:eastAsia="zh-CN"/>
        </w:rPr>
        <w:t>taurohyocholic</w:t>
      </w:r>
      <w:proofErr w:type="spellEnd"/>
      <w:r w:rsidR="00C04880" w:rsidRPr="00BD0581">
        <w:rPr>
          <w:rFonts w:cs="Times New Roman"/>
          <w:bCs/>
          <w:lang w:eastAsia="zh-CN"/>
        </w:rPr>
        <w:t xml:space="preserve"> acid (THCA), </w:t>
      </w:r>
      <w:proofErr w:type="spellStart"/>
      <w:r w:rsidR="00C04880" w:rsidRPr="00BD0581">
        <w:rPr>
          <w:rFonts w:cs="Times New Roman"/>
          <w:bCs/>
          <w:lang w:eastAsia="zh-CN"/>
        </w:rPr>
        <w:t>dehydrocholic</w:t>
      </w:r>
      <w:proofErr w:type="spellEnd"/>
      <w:r w:rsidR="00C04880" w:rsidRPr="00BD0581">
        <w:rPr>
          <w:rFonts w:cs="Times New Roman"/>
          <w:bCs/>
          <w:lang w:eastAsia="zh-CN"/>
        </w:rPr>
        <w:t xml:space="preserve"> acid (DHCA), </w:t>
      </w:r>
      <w:proofErr w:type="spellStart"/>
      <w:r w:rsidR="000779D0" w:rsidRPr="00BD0581">
        <w:rPr>
          <w:rFonts w:cs="Times New Roman"/>
          <w:bCs/>
          <w:lang w:eastAsia="zh-CN"/>
        </w:rPr>
        <w:t>hyodeoxycholic</w:t>
      </w:r>
      <w:proofErr w:type="spellEnd"/>
      <w:r w:rsidR="000779D0" w:rsidRPr="00BD0581">
        <w:rPr>
          <w:rFonts w:cs="Times New Roman"/>
          <w:bCs/>
          <w:lang w:eastAsia="zh-CN"/>
        </w:rPr>
        <w:t xml:space="preserve"> acid (HDCA), </w:t>
      </w:r>
      <w:proofErr w:type="spellStart"/>
      <w:r w:rsidR="000779D0" w:rsidRPr="00BD0581">
        <w:rPr>
          <w:rFonts w:cs="Times New Roman"/>
          <w:bCs/>
          <w:lang w:eastAsia="zh-CN"/>
        </w:rPr>
        <w:t>glycohyodeoxycholic</w:t>
      </w:r>
      <w:proofErr w:type="spellEnd"/>
      <w:r w:rsidR="000779D0" w:rsidRPr="00BD0581">
        <w:rPr>
          <w:rFonts w:cs="Times New Roman"/>
          <w:bCs/>
          <w:lang w:eastAsia="zh-CN"/>
        </w:rPr>
        <w:t xml:space="preserve"> acid (GHDCA), </w:t>
      </w:r>
      <w:proofErr w:type="spellStart"/>
      <w:r w:rsidR="000A6D0A" w:rsidRPr="00BD0581">
        <w:rPr>
          <w:rFonts w:cs="Times New Roman"/>
          <w:bCs/>
          <w:lang w:eastAsia="zh-CN"/>
        </w:rPr>
        <w:t>taurohyodeoxycholic</w:t>
      </w:r>
      <w:proofErr w:type="spellEnd"/>
      <w:r w:rsidR="000A6D0A" w:rsidRPr="00BD0581">
        <w:rPr>
          <w:rFonts w:cs="Times New Roman"/>
          <w:bCs/>
          <w:lang w:eastAsia="zh-CN"/>
        </w:rPr>
        <w:t xml:space="preserve"> acid (THDCA), </w:t>
      </w:r>
      <w:r w:rsidR="000779D0" w:rsidRPr="00BD0581">
        <w:rPr>
          <w:rFonts w:cs="Times New Roman"/>
          <w:bCs/>
          <w:lang w:eastAsia="zh-CN"/>
        </w:rPr>
        <w:t>6,7-diketolithocholic acid (6</w:t>
      </w:r>
      <w:r w:rsidR="00FF01C1" w:rsidRPr="00BD0581">
        <w:rPr>
          <w:rFonts w:cs="Times New Roman"/>
          <w:bCs/>
          <w:lang w:eastAsia="zh-CN"/>
        </w:rPr>
        <w:t>,</w:t>
      </w:r>
      <w:r w:rsidR="000779D0" w:rsidRPr="00BD0581">
        <w:rPr>
          <w:rFonts w:cs="Times New Roman"/>
          <w:bCs/>
          <w:lang w:eastAsia="zh-CN"/>
        </w:rPr>
        <w:t xml:space="preserve">7-DLCA), </w:t>
      </w:r>
      <w:r w:rsidR="000A6D0A" w:rsidRPr="00BD0581">
        <w:rPr>
          <w:rFonts w:cs="Times New Roman"/>
          <w:bCs/>
          <w:lang w:eastAsia="zh-CN"/>
        </w:rPr>
        <w:t xml:space="preserve">7,12-diketolithocholic acid (7,12-DKLCA), </w:t>
      </w:r>
      <w:proofErr w:type="spellStart"/>
      <w:r w:rsidR="000779D0" w:rsidRPr="00BD0581">
        <w:rPr>
          <w:rFonts w:cs="Times New Roman"/>
          <w:bCs/>
          <w:lang w:eastAsia="zh-CN"/>
        </w:rPr>
        <w:t>allocholic</w:t>
      </w:r>
      <w:proofErr w:type="spellEnd"/>
      <w:r w:rsidR="000779D0" w:rsidRPr="00BD0581">
        <w:rPr>
          <w:rFonts w:cs="Times New Roman"/>
          <w:bCs/>
          <w:lang w:eastAsia="zh-CN"/>
        </w:rPr>
        <w:t xml:space="preserve"> acid</w:t>
      </w:r>
      <w:r w:rsidR="00FF01C1" w:rsidRPr="00BD0581">
        <w:rPr>
          <w:rFonts w:cs="Times New Roman"/>
          <w:bCs/>
          <w:lang w:eastAsia="zh-CN"/>
        </w:rPr>
        <w:t xml:space="preserve"> (ALCA)</w:t>
      </w:r>
      <w:r w:rsidR="000779D0" w:rsidRPr="00BD0581">
        <w:rPr>
          <w:rFonts w:cs="Times New Roman"/>
          <w:bCs/>
          <w:lang w:eastAsia="zh-CN"/>
        </w:rPr>
        <w:t>, nor-</w:t>
      </w:r>
      <w:proofErr w:type="spellStart"/>
      <w:r w:rsidR="000779D0" w:rsidRPr="00BD0581">
        <w:rPr>
          <w:rFonts w:cs="Times New Roman"/>
          <w:bCs/>
          <w:lang w:eastAsia="zh-CN"/>
        </w:rPr>
        <w:t>desoxycholic</w:t>
      </w:r>
      <w:proofErr w:type="spellEnd"/>
      <w:r w:rsidR="000779D0" w:rsidRPr="00BD0581">
        <w:rPr>
          <w:rFonts w:cs="Times New Roman"/>
          <w:bCs/>
          <w:lang w:eastAsia="zh-CN"/>
        </w:rPr>
        <w:t xml:space="preserve"> acid</w:t>
      </w:r>
      <w:r w:rsidR="00FF01C1" w:rsidRPr="00BD0581">
        <w:rPr>
          <w:rFonts w:cs="Times New Roman"/>
          <w:bCs/>
          <w:lang w:eastAsia="zh-CN"/>
        </w:rPr>
        <w:t xml:space="preserve"> (Nor-DCA)</w:t>
      </w:r>
      <w:r w:rsidR="000779D0" w:rsidRPr="00BD0581">
        <w:rPr>
          <w:rFonts w:cs="Times New Roman"/>
          <w:bCs/>
          <w:lang w:eastAsia="zh-CN"/>
        </w:rPr>
        <w:t>.</w:t>
      </w:r>
    </w:p>
    <w:p w14:paraId="0D211F2F" w14:textId="7D5A740B" w:rsidR="001569ED" w:rsidRPr="002F1454" w:rsidRDefault="001569ED" w:rsidP="005F7093">
      <w:pPr>
        <w:pStyle w:val="EndNoteBibliography"/>
      </w:pPr>
    </w:p>
    <w:sectPr w:rsidR="001569ED" w:rsidRPr="002F1454" w:rsidSect="008A414A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66A9D" w14:textId="77777777" w:rsidR="00831FD6" w:rsidRDefault="00831FD6" w:rsidP="00117666">
      <w:pPr>
        <w:spacing w:after="0"/>
      </w:pPr>
      <w:r>
        <w:separator/>
      </w:r>
    </w:p>
  </w:endnote>
  <w:endnote w:type="continuationSeparator" w:id="0">
    <w:p w14:paraId="44DA8BB8" w14:textId="77777777" w:rsidR="00831FD6" w:rsidRDefault="00831F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D1B13" w14:textId="0B952312" w:rsidR="00FB53EF" w:rsidRDefault="00FB53EF" w:rsidP="00B3757D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Pr="00570F46">
      <w:rPr>
        <w:noProof/>
        <w:lang w:val="zh-CN" w:eastAsia="zh-CN"/>
      </w:rPr>
      <w:t>3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41D9D" w14:textId="412DF5AA" w:rsidR="00FB53EF" w:rsidRDefault="00FB53EF" w:rsidP="000F241B">
    <w:pPr>
      <w:pStyle w:val="a9"/>
      <w:jc w:val="center"/>
      <w:rPr>
        <w:lang w:eastAsia="zh-CN"/>
      </w:rPr>
    </w:pPr>
    <w:r>
      <w:rPr>
        <w:lang w:eastAsia="zh-CN"/>
      </w:rPr>
      <w:fldChar w:fldCharType="begin"/>
    </w:r>
    <w:r>
      <w:rPr>
        <w:lang w:eastAsia="zh-CN"/>
      </w:rPr>
      <w:instrText>PAGE   \* MERGEFORMAT</w:instrText>
    </w:r>
    <w:r>
      <w:rPr>
        <w:lang w:eastAsia="zh-CN"/>
      </w:rPr>
      <w:fldChar w:fldCharType="separate"/>
    </w:r>
    <w:r w:rsidRPr="00570F46">
      <w:rPr>
        <w:noProof/>
        <w:lang w:val="zh-CN" w:eastAsia="zh-CN"/>
      </w:rPr>
      <w:t>31</w:t>
    </w:r>
    <w:r>
      <w:rPr>
        <w:lang w:eastAsia="zh-CN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D24A6" w14:textId="2AB954D6" w:rsidR="00FB53EF" w:rsidRPr="00B3757D" w:rsidRDefault="00FB53EF" w:rsidP="00B3757D">
    <w:pPr>
      <w:pStyle w:val="a9"/>
      <w:jc w:val="center"/>
      <w:rPr>
        <w:szCs w:val="24"/>
      </w:rPr>
    </w:pPr>
    <w:r w:rsidRPr="00B3757D">
      <w:rPr>
        <w:szCs w:val="24"/>
      </w:rPr>
      <w:fldChar w:fldCharType="begin"/>
    </w:r>
    <w:r w:rsidRPr="00B3757D">
      <w:rPr>
        <w:szCs w:val="24"/>
      </w:rPr>
      <w:instrText>PAGE   \* MERGEFORMAT</w:instrText>
    </w:r>
    <w:r w:rsidRPr="00B3757D">
      <w:rPr>
        <w:szCs w:val="24"/>
      </w:rPr>
      <w:fldChar w:fldCharType="separate"/>
    </w:r>
    <w:r w:rsidRPr="000500C7">
      <w:rPr>
        <w:noProof/>
        <w:szCs w:val="24"/>
        <w:lang w:val="zh-CN" w:eastAsia="zh-CN"/>
      </w:rPr>
      <w:t>1</w:t>
    </w:r>
    <w:r w:rsidRPr="00B3757D">
      <w:rPr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98E34" w14:textId="77777777" w:rsidR="00831FD6" w:rsidRDefault="00831FD6" w:rsidP="00117666">
      <w:pPr>
        <w:spacing w:after="0"/>
      </w:pPr>
      <w:r>
        <w:separator/>
      </w:r>
    </w:p>
  </w:footnote>
  <w:footnote w:type="continuationSeparator" w:id="0">
    <w:p w14:paraId="5CA1C759" w14:textId="77777777" w:rsidR="00831FD6" w:rsidRDefault="00831F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1D084" w14:textId="1C918B87" w:rsidR="00FB53EF" w:rsidRPr="007E3148" w:rsidRDefault="00FB53EF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AD820" w14:textId="5AACDF90" w:rsidR="00FB53EF" w:rsidRDefault="00FB53EF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030DD7"/>
    <w:multiLevelType w:val="hybridMultilevel"/>
    <w:tmpl w:val="346A36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C24CD8"/>
    <w:multiLevelType w:val="hybridMultilevel"/>
    <w:tmpl w:val="222C6F5A"/>
    <w:lvl w:ilvl="0" w:tplc="B93E199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2E9832F3"/>
    <w:multiLevelType w:val="hybridMultilevel"/>
    <w:tmpl w:val="C34E21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3FD37B5"/>
    <w:multiLevelType w:val="hybridMultilevel"/>
    <w:tmpl w:val="CE8EA35C"/>
    <w:lvl w:ilvl="0" w:tplc="0409000F">
      <w:start w:val="1"/>
      <w:numFmt w:val="decimal"/>
      <w:lvlText w:val="%1."/>
      <w:lvlJc w:val="left"/>
      <w:pPr>
        <w:ind w:left="478" w:hanging="420"/>
      </w:pPr>
    </w:lvl>
    <w:lvl w:ilvl="1" w:tplc="04090019" w:tentative="1">
      <w:start w:val="1"/>
      <w:numFmt w:val="lowerLetter"/>
      <w:lvlText w:val="%2)"/>
      <w:lvlJc w:val="left"/>
      <w:pPr>
        <w:ind w:left="898" w:hanging="420"/>
      </w:pPr>
    </w:lvl>
    <w:lvl w:ilvl="2" w:tplc="0409001B" w:tentative="1">
      <w:start w:val="1"/>
      <w:numFmt w:val="lowerRoman"/>
      <w:lvlText w:val="%3."/>
      <w:lvlJc w:val="right"/>
      <w:pPr>
        <w:ind w:left="1318" w:hanging="420"/>
      </w:pPr>
    </w:lvl>
    <w:lvl w:ilvl="3" w:tplc="0409000F" w:tentative="1">
      <w:start w:val="1"/>
      <w:numFmt w:val="decimal"/>
      <w:lvlText w:val="%4."/>
      <w:lvlJc w:val="left"/>
      <w:pPr>
        <w:ind w:left="1738" w:hanging="420"/>
      </w:pPr>
    </w:lvl>
    <w:lvl w:ilvl="4" w:tplc="04090019" w:tentative="1">
      <w:start w:val="1"/>
      <w:numFmt w:val="lowerLetter"/>
      <w:lvlText w:val="%5)"/>
      <w:lvlJc w:val="left"/>
      <w:pPr>
        <w:ind w:left="2158" w:hanging="420"/>
      </w:pPr>
    </w:lvl>
    <w:lvl w:ilvl="5" w:tplc="0409001B" w:tentative="1">
      <w:start w:val="1"/>
      <w:numFmt w:val="lowerRoman"/>
      <w:lvlText w:val="%6."/>
      <w:lvlJc w:val="right"/>
      <w:pPr>
        <w:ind w:left="2578" w:hanging="420"/>
      </w:pPr>
    </w:lvl>
    <w:lvl w:ilvl="6" w:tplc="0409000F" w:tentative="1">
      <w:start w:val="1"/>
      <w:numFmt w:val="decimal"/>
      <w:lvlText w:val="%7."/>
      <w:lvlJc w:val="left"/>
      <w:pPr>
        <w:ind w:left="2998" w:hanging="420"/>
      </w:pPr>
    </w:lvl>
    <w:lvl w:ilvl="7" w:tplc="04090019" w:tentative="1">
      <w:start w:val="1"/>
      <w:numFmt w:val="lowerLetter"/>
      <w:lvlText w:val="%8)"/>
      <w:lvlJc w:val="left"/>
      <w:pPr>
        <w:ind w:left="3418" w:hanging="420"/>
      </w:pPr>
    </w:lvl>
    <w:lvl w:ilvl="8" w:tplc="0409001B" w:tentative="1">
      <w:start w:val="1"/>
      <w:numFmt w:val="lowerRoman"/>
      <w:lvlText w:val="%9."/>
      <w:lvlJc w:val="right"/>
      <w:pPr>
        <w:ind w:left="3838" w:hanging="42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1"/>
  </w:num>
  <w:num w:numId="13">
    <w:abstractNumId w:val="15"/>
  </w:num>
  <w:num w:numId="14">
    <w:abstractNumId w:val="5"/>
  </w:num>
  <w:num w:numId="15">
    <w:abstractNumId w:val="14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0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1"/>
  </w:num>
  <w:num w:numId="2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6"/>
  </w:num>
  <w:num w:numId="3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>
    <w:abstractNumId w:val="7"/>
  </w:num>
  <w:num w:numId="43">
    <w:abstractNumId w:val="18"/>
  </w:num>
  <w:num w:numId="4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1sTAyMrC0tDCzNDJV0lEKTi0uzszPAykwrAUA9fsL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m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fwvdvfxfrer24e29pupspvezrpvvzfdfex9&quot;&gt;My EndNote Library&lt;record-ids&gt;&lt;item&gt;3762&lt;/item&gt;&lt;/record-ids&gt;&lt;/item&gt;&lt;/Libraries&gt;"/>
  </w:docVars>
  <w:rsids>
    <w:rsidRoot w:val="00B05ED0"/>
    <w:rsid w:val="0000113B"/>
    <w:rsid w:val="00001402"/>
    <w:rsid w:val="000018FA"/>
    <w:rsid w:val="00002275"/>
    <w:rsid w:val="0000301D"/>
    <w:rsid w:val="00003068"/>
    <w:rsid w:val="000040DC"/>
    <w:rsid w:val="00004530"/>
    <w:rsid w:val="00004F91"/>
    <w:rsid w:val="0000601C"/>
    <w:rsid w:val="00006C4A"/>
    <w:rsid w:val="00006DA2"/>
    <w:rsid w:val="00007F8B"/>
    <w:rsid w:val="00007FB4"/>
    <w:rsid w:val="00011021"/>
    <w:rsid w:val="000111AB"/>
    <w:rsid w:val="00011670"/>
    <w:rsid w:val="00011ACA"/>
    <w:rsid w:val="00012064"/>
    <w:rsid w:val="00012D8F"/>
    <w:rsid w:val="00013B71"/>
    <w:rsid w:val="00013DC2"/>
    <w:rsid w:val="00014902"/>
    <w:rsid w:val="000157EC"/>
    <w:rsid w:val="000160DF"/>
    <w:rsid w:val="000169C5"/>
    <w:rsid w:val="000201D6"/>
    <w:rsid w:val="0002024C"/>
    <w:rsid w:val="0002031D"/>
    <w:rsid w:val="00020F40"/>
    <w:rsid w:val="00021588"/>
    <w:rsid w:val="00021CAD"/>
    <w:rsid w:val="00021FCE"/>
    <w:rsid w:val="0002214A"/>
    <w:rsid w:val="00022605"/>
    <w:rsid w:val="00023F06"/>
    <w:rsid w:val="0002416A"/>
    <w:rsid w:val="00024795"/>
    <w:rsid w:val="000275D6"/>
    <w:rsid w:val="0002794F"/>
    <w:rsid w:val="00027F90"/>
    <w:rsid w:val="00027FFC"/>
    <w:rsid w:val="00032279"/>
    <w:rsid w:val="000327A8"/>
    <w:rsid w:val="0003287F"/>
    <w:rsid w:val="00033912"/>
    <w:rsid w:val="00034304"/>
    <w:rsid w:val="00034F6D"/>
    <w:rsid w:val="00035434"/>
    <w:rsid w:val="000355FB"/>
    <w:rsid w:val="0003591A"/>
    <w:rsid w:val="0003607C"/>
    <w:rsid w:val="00036D4F"/>
    <w:rsid w:val="00036DB7"/>
    <w:rsid w:val="000403DE"/>
    <w:rsid w:val="000405DE"/>
    <w:rsid w:val="0004146D"/>
    <w:rsid w:val="00041A2C"/>
    <w:rsid w:val="00042626"/>
    <w:rsid w:val="00042BB8"/>
    <w:rsid w:val="00042FEB"/>
    <w:rsid w:val="000443A5"/>
    <w:rsid w:val="000444CD"/>
    <w:rsid w:val="00044880"/>
    <w:rsid w:val="00045290"/>
    <w:rsid w:val="00045678"/>
    <w:rsid w:val="000458E4"/>
    <w:rsid w:val="000462EF"/>
    <w:rsid w:val="0004669B"/>
    <w:rsid w:val="00047106"/>
    <w:rsid w:val="000474C7"/>
    <w:rsid w:val="00047A96"/>
    <w:rsid w:val="00047F35"/>
    <w:rsid w:val="000500C7"/>
    <w:rsid w:val="000505A4"/>
    <w:rsid w:val="000512BD"/>
    <w:rsid w:val="00051412"/>
    <w:rsid w:val="00052110"/>
    <w:rsid w:val="00052F33"/>
    <w:rsid w:val="00052F3C"/>
    <w:rsid w:val="0005318B"/>
    <w:rsid w:val="00053AE3"/>
    <w:rsid w:val="00053BAC"/>
    <w:rsid w:val="00054224"/>
    <w:rsid w:val="00054316"/>
    <w:rsid w:val="000545A7"/>
    <w:rsid w:val="00054FA5"/>
    <w:rsid w:val="000554D2"/>
    <w:rsid w:val="000557E0"/>
    <w:rsid w:val="00055863"/>
    <w:rsid w:val="00055CC3"/>
    <w:rsid w:val="00056184"/>
    <w:rsid w:val="000571B2"/>
    <w:rsid w:val="0005734F"/>
    <w:rsid w:val="000577CF"/>
    <w:rsid w:val="00057E28"/>
    <w:rsid w:val="00060090"/>
    <w:rsid w:val="00061A36"/>
    <w:rsid w:val="0006291E"/>
    <w:rsid w:val="00062E8A"/>
    <w:rsid w:val="00063D84"/>
    <w:rsid w:val="00064B20"/>
    <w:rsid w:val="0006503E"/>
    <w:rsid w:val="0006514D"/>
    <w:rsid w:val="0006636D"/>
    <w:rsid w:val="00066432"/>
    <w:rsid w:val="000664BF"/>
    <w:rsid w:val="00066BA4"/>
    <w:rsid w:val="000672A5"/>
    <w:rsid w:val="000677C8"/>
    <w:rsid w:val="00067BFE"/>
    <w:rsid w:val="00070C94"/>
    <w:rsid w:val="000714EC"/>
    <w:rsid w:val="00072491"/>
    <w:rsid w:val="00072986"/>
    <w:rsid w:val="00073592"/>
    <w:rsid w:val="000735A1"/>
    <w:rsid w:val="00073785"/>
    <w:rsid w:val="00073A2F"/>
    <w:rsid w:val="00074104"/>
    <w:rsid w:val="00074CD3"/>
    <w:rsid w:val="00074EA6"/>
    <w:rsid w:val="000779D0"/>
    <w:rsid w:val="00077A40"/>
    <w:rsid w:val="00077D53"/>
    <w:rsid w:val="00081243"/>
    <w:rsid w:val="000812B3"/>
    <w:rsid w:val="00081394"/>
    <w:rsid w:val="00082DD4"/>
    <w:rsid w:val="00083911"/>
    <w:rsid w:val="00083B86"/>
    <w:rsid w:val="00083D35"/>
    <w:rsid w:val="000840FE"/>
    <w:rsid w:val="00084555"/>
    <w:rsid w:val="0008457E"/>
    <w:rsid w:val="00084E19"/>
    <w:rsid w:val="00084F22"/>
    <w:rsid w:val="00085F33"/>
    <w:rsid w:val="00086052"/>
    <w:rsid w:val="00087427"/>
    <w:rsid w:val="00087C65"/>
    <w:rsid w:val="00090919"/>
    <w:rsid w:val="000909BA"/>
    <w:rsid w:val="00090A11"/>
    <w:rsid w:val="00090D5E"/>
    <w:rsid w:val="000925C6"/>
    <w:rsid w:val="0009357D"/>
    <w:rsid w:val="0009373E"/>
    <w:rsid w:val="00094057"/>
    <w:rsid w:val="0009424F"/>
    <w:rsid w:val="00094639"/>
    <w:rsid w:val="0009556C"/>
    <w:rsid w:val="000955AE"/>
    <w:rsid w:val="000A094E"/>
    <w:rsid w:val="000A0CA0"/>
    <w:rsid w:val="000A14D5"/>
    <w:rsid w:val="000A1BE8"/>
    <w:rsid w:val="000A1C96"/>
    <w:rsid w:val="000A2828"/>
    <w:rsid w:val="000A2B4E"/>
    <w:rsid w:val="000A2EA4"/>
    <w:rsid w:val="000A3A30"/>
    <w:rsid w:val="000A3D50"/>
    <w:rsid w:val="000A3FD7"/>
    <w:rsid w:val="000A64E6"/>
    <w:rsid w:val="000A6616"/>
    <w:rsid w:val="000A6C79"/>
    <w:rsid w:val="000A6D0A"/>
    <w:rsid w:val="000A6D8A"/>
    <w:rsid w:val="000A7D45"/>
    <w:rsid w:val="000B0923"/>
    <w:rsid w:val="000B113C"/>
    <w:rsid w:val="000B1247"/>
    <w:rsid w:val="000B1673"/>
    <w:rsid w:val="000B1DB3"/>
    <w:rsid w:val="000B2369"/>
    <w:rsid w:val="000B23CA"/>
    <w:rsid w:val="000B2F92"/>
    <w:rsid w:val="000B34BD"/>
    <w:rsid w:val="000B3CFF"/>
    <w:rsid w:val="000B4128"/>
    <w:rsid w:val="000B5434"/>
    <w:rsid w:val="000B60AA"/>
    <w:rsid w:val="000B67C1"/>
    <w:rsid w:val="000B79A4"/>
    <w:rsid w:val="000C1963"/>
    <w:rsid w:val="000C1AD6"/>
    <w:rsid w:val="000C1E05"/>
    <w:rsid w:val="000C22EF"/>
    <w:rsid w:val="000C2BD8"/>
    <w:rsid w:val="000C4C57"/>
    <w:rsid w:val="000C55E0"/>
    <w:rsid w:val="000C562A"/>
    <w:rsid w:val="000C5CAC"/>
    <w:rsid w:val="000C5FE4"/>
    <w:rsid w:val="000C74A9"/>
    <w:rsid w:val="000C7616"/>
    <w:rsid w:val="000C7E2A"/>
    <w:rsid w:val="000C7EA6"/>
    <w:rsid w:val="000D01B0"/>
    <w:rsid w:val="000D0359"/>
    <w:rsid w:val="000D064D"/>
    <w:rsid w:val="000D1C6C"/>
    <w:rsid w:val="000D2419"/>
    <w:rsid w:val="000D374F"/>
    <w:rsid w:val="000D43EA"/>
    <w:rsid w:val="000D531D"/>
    <w:rsid w:val="000D53AA"/>
    <w:rsid w:val="000D7127"/>
    <w:rsid w:val="000D7F47"/>
    <w:rsid w:val="000D7FE3"/>
    <w:rsid w:val="000E0C29"/>
    <w:rsid w:val="000E175B"/>
    <w:rsid w:val="000E1A69"/>
    <w:rsid w:val="000E1C8B"/>
    <w:rsid w:val="000E28F0"/>
    <w:rsid w:val="000E2C36"/>
    <w:rsid w:val="000E2E98"/>
    <w:rsid w:val="000E3AA1"/>
    <w:rsid w:val="000E3E28"/>
    <w:rsid w:val="000E407E"/>
    <w:rsid w:val="000E46ED"/>
    <w:rsid w:val="000E4B20"/>
    <w:rsid w:val="000E5375"/>
    <w:rsid w:val="000E6863"/>
    <w:rsid w:val="000E6916"/>
    <w:rsid w:val="000E7088"/>
    <w:rsid w:val="000E7851"/>
    <w:rsid w:val="000F1AE2"/>
    <w:rsid w:val="000F241B"/>
    <w:rsid w:val="000F2A5F"/>
    <w:rsid w:val="000F3DD5"/>
    <w:rsid w:val="000F4CFB"/>
    <w:rsid w:val="000F6555"/>
    <w:rsid w:val="000F6E95"/>
    <w:rsid w:val="000F719E"/>
    <w:rsid w:val="000F720E"/>
    <w:rsid w:val="000F7840"/>
    <w:rsid w:val="001002BA"/>
    <w:rsid w:val="001010B7"/>
    <w:rsid w:val="00101467"/>
    <w:rsid w:val="001014EA"/>
    <w:rsid w:val="00101AC2"/>
    <w:rsid w:val="00101F1B"/>
    <w:rsid w:val="00103569"/>
    <w:rsid w:val="001039C9"/>
    <w:rsid w:val="00103E5B"/>
    <w:rsid w:val="001040B4"/>
    <w:rsid w:val="00104BEC"/>
    <w:rsid w:val="00105DB1"/>
    <w:rsid w:val="00106051"/>
    <w:rsid w:val="0010675A"/>
    <w:rsid w:val="0010708E"/>
    <w:rsid w:val="00107599"/>
    <w:rsid w:val="00107F51"/>
    <w:rsid w:val="00107F56"/>
    <w:rsid w:val="00110358"/>
    <w:rsid w:val="00110A8D"/>
    <w:rsid w:val="0011143E"/>
    <w:rsid w:val="00111D83"/>
    <w:rsid w:val="00112C0D"/>
    <w:rsid w:val="0011381E"/>
    <w:rsid w:val="00114220"/>
    <w:rsid w:val="00114576"/>
    <w:rsid w:val="00114698"/>
    <w:rsid w:val="001158E8"/>
    <w:rsid w:val="00115E01"/>
    <w:rsid w:val="00116535"/>
    <w:rsid w:val="00116EE9"/>
    <w:rsid w:val="001171EF"/>
    <w:rsid w:val="00117666"/>
    <w:rsid w:val="0011797E"/>
    <w:rsid w:val="00117BD5"/>
    <w:rsid w:val="001206C7"/>
    <w:rsid w:val="0012138F"/>
    <w:rsid w:val="00121970"/>
    <w:rsid w:val="0012203D"/>
    <w:rsid w:val="00122212"/>
    <w:rsid w:val="001223A7"/>
    <w:rsid w:val="00122617"/>
    <w:rsid w:val="00123BC4"/>
    <w:rsid w:val="001254CE"/>
    <w:rsid w:val="001258B9"/>
    <w:rsid w:val="00126F48"/>
    <w:rsid w:val="0012794D"/>
    <w:rsid w:val="001308BA"/>
    <w:rsid w:val="00130FA4"/>
    <w:rsid w:val="0013104D"/>
    <w:rsid w:val="00131077"/>
    <w:rsid w:val="00131152"/>
    <w:rsid w:val="0013234F"/>
    <w:rsid w:val="00133C1B"/>
    <w:rsid w:val="00133D3C"/>
    <w:rsid w:val="00134256"/>
    <w:rsid w:val="0013432E"/>
    <w:rsid w:val="00134BFA"/>
    <w:rsid w:val="00134FDB"/>
    <w:rsid w:val="001350B0"/>
    <w:rsid w:val="00135467"/>
    <w:rsid w:val="001361FD"/>
    <w:rsid w:val="00136791"/>
    <w:rsid w:val="0013700C"/>
    <w:rsid w:val="001373C5"/>
    <w:rsid w:val="00137BF4"/>
    <w:rsid w:val="00137D22"/>
    <w:rsid w:val="001401FC"/>
    <w:rsid w:val="00140996"/>
    <w:rsid w:val="00140ACF"/>
    <w:rsid w:val="00140BCA"/>
    <w:rsid w:val="001413C4"/>
    <w:rsid w:val="00141C66"/>
    <w:rsid w:val="00141F4C"/>
    <w:rsid w:val="00142765"/>
    <w:rsid w:val="00142B4E"/>
    <w:rsid w:val="001434DC"/>
    <w:rsid w:val="00143AEA"/>
    <w:rsid w:val="001451D7"/>
    <w:rsid w:val="001462A6"/>
    <w:rsid w:val="00147395"/>
    <w:rsid w:val="00147763"/>
    <w:rsid w:val="0015164A"/>
    <w:rsid w:val="00151E6C"/>
    <w:rsid w:val="00152142"/>
    <w:rsid w:val="001522A5"/>
    <w:rsid w:val="001529B8"/>
    <w:rsid w:val="00152A01"/>
    <w:rsid w:val="00152BA6"/>
    <w:rsid w:val="0015465F"/>
    <w:rsid w:val="00154942"/>
    <w:rsid w:val="001552C9"/>
    <w:rsid w:val="00155921"/>
    <w:rsid w:val="001559F6"/>
    <w:rsid w:val="00155F49"/>
    <w:rsid w:val="00156186"/>
    <w:rsid w:val="001569ED"/>
    <w:rsid w:val="00156E5F"/>
    <w:rsid w:val="0015766E"/>
    <w:rsid w:val="001606FB"/>
    <w:rsid w:val="00161F07"/>
    <w:rsid w:val="00162943"/>
    <w:rsid w:val="00162FB4"/>
    <w:rsid w:val="00163346"/>
    <w:rsid w:val="00163534"/>
    <w:rsid w:val="00163D5B"/>
    <w:rsid w:val="00164BA4"/>
    <w:rsid w:val="00164CC9"/>
    <w:rsid w:val="00165D31"/>
    <w:rsid w:val="00166204"/>
    <w:rsid w:val="00166BD9"/>
    <w:rsid w:val="0016746F"/>
    <w:rsid w:val="00167F22"/>
    <w:rsid w:val="001703B4"/>
    <w:rsid w:val="00170BDF"/>
    <w:rsid w:val="001730EC"/>
    <w:rsid w:val="00173330"/>
    <w:rsid w:val="00174361"/>
    <w:rsid w:val="00174BC3"/>
    <w:rsid w:val="001751C2"/>
    <w:rsid w:val="00175468"/>
    <w:rsid w:val="001755D2"/>
    <w:rsid w:val="00176570"/>
    <w:rsid w:val="00176B30"/>
    <w:rsid w:val="00177D84"/>
    <w:rsid w:val="001805EE"/>
    <w:rsid w:val="001813F2"/>
    <w:rsid w:val="001815C5"/>
    <w:rsid w:val="00181686"/>
    <w:rsid w:val="001820B8"/>
    <w:rsid w:val="001822D1"/>
    <w:rsid w:val="00182410"/>
    <w:rsid w:val="0018261E"/>
    <w:rsid w:val="00182899"/>
    <w:rsid w:val="00182934"/>
    <w:rsid w:val="00182D34"/>
    <w:rsid w:val="00184FA1"/>
    <w:rsid w:val="00186294"/>
    <w:rsid w:val="001863EB"/>
    <w:rsid w:val="00190DE0"/>
    <w:rsid w:val="001912FC"/>
    <w:rsid w:val="00191A7C"/>
    <w:rsid w:val="00191C08"/>
    <w:rsid w:val="00192985"/>
    <w:rsid w:val="00193463"/>
    <w:rsid w:val="0019383F"/>
    <w:rsid w:val="00193A79"/>
    <w:rsid w:val="00193B18"/>
    <w:rsid w:val="00193BF8"/>
    <w:rsid w:val="00194961"/>
    <w:rsid w:val="00194BA4"/>
    <w:rsid w:val="0019521D"/>
    <w:rsid w:val="001964EF"/>
    <w:rsid w:val="001965B0"/>
    <w:rsid w:val="00197649"/>
    <w:rsid w:val="001A0006"/>
    <w:rsid w:val="001A0C75"/>
    <w:rsid w:val="001A119A"/>
    <w:rsid w:val="001A1AFE"/>
    <w:rsid w:val="001A1C5A"/>
    <w:rsid w:val="001A1F77"/>
    <w:rsid w:val="001A20B5"/>
    <w:rsid w:val="001A2D56"/>
    <w:rsid w:val="001A341E"/>
    <w:rsid w:val="001A3DB7"/>
    <w:rsid w:val="001A4574"/>
    <w:rsid w:val="001A45FA"/>
    <w:rsid w:val="001A49BD"/>
    <w:rsid w:val="001A4FDC"/>
    <w:rsid w:val="001A5A33"/>
    <w:rsid w:val="001A691D"/>
    <w:rsid w:val="001A745A"/>
    <w:rsid w:val="001A75D0"/>
    <w:rsid w:val="001B05E2"/>
    <w:rsid w:val="001B0755"/>
    <w:rsid w:val="001B1A2C"/>
    <w:rsid w:val="001B27C2"/>
    <w:rsid w:val="001B2E4F"/>
    <w:rsid w:val="001B3579"/>
    <w:rsid w:val="001B36E1"/>
    <w:rsid w:val="001B3815"/>
    <w:rsid w:val="001B395D"/>
    <w:rsid w:val="001B3E7E"/>
    <w:rsid w:val="001B4790"/>
    <w:rsid w:val="001B5047"/>
    <w:rsid w:val="001B644E"/>
    <w:rsid w:val="001B67E5"/>
    <w:rsid w:val="001B7F8A"/>
    <w:rsid w:val="001C0777"/>
    <w:rsid w:val="001C0A34"/>
    <w:rsid w:val="001C0B46"/>
    <w:rsid w:val="001C152B"/>
    <w:rsid w:val="001C2D28"/>
    <w:rsid w:val="001C37F7"/>
    <w:rsid w:val="001C39B0"/>
    <w:rsid w:val="001C4861"/>
    <w:rsid w:val="001C5C60"/>
    <w:rsid w:val="001C5FD0"/>
    <w:rsid w:val="001C6C27"/>
    <w:rsid w:val="001C6DE9"/>
    <w:rsid w:val="001C7CF3"/>
    <w:rsid w:val="001C7F3F"/>
    <w:rsid w:val="001D06CA"/>
    <w:rsid w:val="001D0D97"/>
    <w:rsid w:val="001D2A66"/>
    <w:rsid w:val="001D31E9"/>
    <w:rsid w:val="001D391F"/>
    <w:rsid w:val="001D3F92"/>
    <w:rsid w:val="001D4D4A"/>
    <w:rsid w:val="001D52CD"/>
    <w:rsid w:val="001D5C23"/>
    <w:rsid w:val="001D65C1"/>
    <w:rsid w:val="001E040F"/>
    <w:rsid w:val="001E0439"/>
    <w:rsid w:val="001E0C13"/>
    <w:rsid w:val="001E1A8B"/>
    <w:rsid w:val="001E1A98"/>
    <w:rsid w:val="001E22CC"/>
    <w:rsid w:val="001E257D"/>
    <w:rsid w:val="001E25C6"/>
    <w:rsid w:val="001E29C5"/>
    <w:rsid w:val="001E29FC"/>
    <w:rsid w:val="001E3851"/>
    <w:rsid w:val="001E516B"/>
    <w:rsid w:val="001E62D7"/>
    <w:rsid w:val="001E7B6C"/>
    <w:rsid w:val="001F0A28"/>
    <w:rsid w:val="001F0A56"/>
    <w:rsid w:val="001F0ADF"/>
    <w:rsid w:val="001F10A9"/>
    <w:rsid w:val="001F1A34"/>
    <w:rsid w:val="001F2C2F"/>
    <w:rsid w:val="001F2D63"/>
    <w:rsid w:val="001F2FDB"/>
    <w:rsid w:val="001F31FC"/>
    <w:rsid w:val="001F38A4"/>
    <w:rsid w:val="001F4C07"/>
    <w:rsid w:val="001F517B"/>
    <w:rsid w:val="001F62DC"/>
    <w:rsid w:val="001F67DA"/>
    <w:rsid w:val="001F7DD7"/>
    <w:rsid w:val="002009EB"/>
    <w:rsid w:val="00201636"/>
    <w:rsid w:val="00202D3E"/>
    <w:rsid w:val="002031CD"/>
    <w:rsid w:val="0020327B"/>
    <w:rsid w:val="0020365E"/>
    <w:rsid w:val="002050CE"/>
    <w:rsid w:val="0020609B"/>
    <w:rsid w:val="00206363"/>
    <w:rsid w:val="002079A7"/>
    <w:rsid w:val="00207C73"/>
    <w:rsid w:val="002102CE"/>
    <w:rsid w:val="00210CE3"/>
    <w:rsid w:val="0021159E"/>
    <w:rsid w:val="00212F75"/>
    <w:rsid w:val="00213FEA"/>
    <w:rsid w:val="002148B6"/>
    <w:rsid w:val="002148FE"/>
    <w:rsid w:val="0021495C"/>
    <w:rsid w:val="00215771"/>
    <w:rsid w:val="002159E9"/>
    <w:rsid w:val="002172C3"/>
    <w:rsid w:val="002179BF"/>
    <w:rsid w:val="00217EE1"/>
    <w:rsid w:val="00220918"/>
    <w:rsid w:val="00220AEA"/>
    <w:rsid w:val="0022122F"/>
    <w:rsid w:val="00221697"/>
    <w:rsid w:val="00221AD7"/>
    <w:rsid w:val="002225D9"/>
    <w:rsid w:val="00222865"/>
    <w:rsid w:val="0022323E"/>
    <w:rsid w:val="002238B2"/>
    <w:rsid w:val="00223EE7"/>
    <w:rsid w:val="00225681"/>
    <w:rsid w:val="002256C4"/>
    <w:rsid w:val="002259EF"/>
    <w:rsid w:val="00226840"/>
    <w:rsid w:val="00226954"/>
    <w:rsid w:val="00227515"/>
    <w:rsid w:val="00227EE4"/>
    <w:rsid w:val="002306E9"/>
    <w:rsid w:val="00231AA3"/>
    <w:rsid w:val="00231E22"/>
    <w:rsid w:val="002320DE"/>
    <w:rsid w:val="00232F35"/>
    <w:rsid w:val="0023439D"/>
    <w:rsid w:val="00234F60"/>
    <w:rsid w:val="002350C8"/>
    <w:rsid w:val="00235501"/>
    <w:rsid w:val="00235659"/>
    <w:rsid w:val="00235B68"/>
    <w:rsid w:val="00237237"/>
    <w:rsid w:val="0023748B"/>
    <w:rsid w:val="002375C8"/>
    <w:rsid w:val="00237D34"/>
    <w:rsid w:val="00242805"/>
    <w:rsid w:val="00243300"/>
    <w:rsid w:val="00243CA1"/>
    <w:rsid w:val="00243E14"/>
    <w:rsid w:val="002445CB"/>
    <w:rsid w:val="002450E6"/>
    <w:rsid w:val="00245D0C"/>
    <w:rsid w:val="00245D72"/>
    <w:rsid w:val="0024784D"/>
    <w:rsid w:val="002500AC"/>
    <w:rsid w:val="002512D9"/>
    <w:rsid w:val="002513E3"/>
    <w:rsid w:val="00251E40"/>
    <w:rsid w:val="00252130"/>
    <w:rsid w:val="00252EC2"/>
    <w:rsid w:val="00252EEA"/>
    <w:rsid w:val="00253384"/>
    <w:rsid w:val="002538F9"/>
    <w:rsid w:val="0025492B"/>
    <w:rsid w:val="002549D3"/>
    <w:rsid w:val="00255415"/>
    <w:rsid w:val="00255FF1"/>
    <w:rsid w:val="00256FB6"/>
    <w:rsid w:val="002575C5"/>
    <w:rsid w:val="00257694"/>
    <w:rsid w:val="002619FF"/>
    <w:rsid w:val="00261F6A"/>
    <w:rsid w:val="00262354"/>
    <w:rsid w:val="002629A3"/>
    <w:rsid w:val="00262AAB"/>
    <w:rsid w:val="00265660"/>
    <w:rsid w:val="00265777"/>
    <w:rsid w:val="00266F21"/>
    <w:rsid w:val="00267735"/>
    <w:rsid w:val="00267D18"/>
    <w:rsid w:val="00267E5A"/>
    <w:rsid w:val="00270236"/>
    <w:rsid w:val="00270D48"/>
    <w:rsid w:val="00270E3C"/>
    <w:rsid w:val="00271C66"/>
    <w:rsid w:val="0027347D"/>
    <w:rsid w:val="00274774"/>
    <w:rsid w:val="002751CF"/>
    <w:rsid w:val="00276040"/>
    <w:rsid w:val="002763B4"/>
    <w:rsid w:val="002772DE"/>
    <w:rsid w:val="00277CDC"/>
    <w:rsid w:val="002801F0"/>
    <w:rsid w:val="002802F3"/>
    <w:rsid w:val="0028071F"/>
    <w:rsid w:val="00280A43"/>
    <w:rsid w:val="002818FB"/>
    <w:rsid w:val="00281EB6"/>
    <w:rsid w:val="00283F76"/>
    <w:rsid w:val="0028467B"/>
    <w:rsid w:val="002848E2"/>
    <w:rsid w:val="00285012"/>
    <w:rsid w:val="00285182"/>
    <w:rsid w:val="002856ED"/>
    <w:rsid w:val="0028570B"/>
    <w:rsid w:val="002868E2"/>
    <w:rsid w:val="002869C3"/>
    <w:rsid w:val="00286E63"/>
    <w:rsid w:val="00287723"/>
    <w:rsid w:val="00290139"/>
    <w:rsid w:val="0029034F"/>
    <w:rsid w:val="002908CE"/>
    <w:rsid w:val="00292DB6"/>
    <w:rsid w:val="00292E22"/>
    <w:rsid w:val="00292E3F"/>
    <w:rsid w:val="002936E4"/>
    <w:rsid w:val="00293CE9"/>
    <w:rsid w:val="00294542"/>
    <w:rsid w:val="00294C8F"/>
    <w:rsid w:val="002953D6"/>
    <w:rsid w:val="002959D8"/>
    <w:rsid w:val="0029616A"/>
    <w:rsid w:val="002964F8"/>
    <w:rsid w:val="00296B88"/>
    <w:rsid w:val="002970C1"/>
    <w:rsid w:val="00297FE1"/>
    <w:rsid w:val="002A01AD"/>
    <w:rsid w:val="002A063F"/>
    <w:rsid w:val="002A1851"/>
    <w:rsid w:val="002A25FF"/>
    <w:rsid w:val="002A2783"/>
    <w:rsid w:val="002A3947"/>
    <w:rsid w:val="002A3E0D"/>
    <w:rsid w:val="002A472D"/>
    <w:rsid w:val="002A5532"/>
    <w:rsid w:val="002A634D"/>
    <w:rsid w:val="002A69F6"/>
    <w:rsid w:val="002A7964"/>
    <w:rsid w:val="002B00A4"/>
    <w:rsid w:val="002B0284"/>
    <w:rsid w:val="002B0388"/>
    <w:rsid w:val="002B052C"/>
    <w:rsid w:val="002B06F4"/>
    <w:rsid w:val="002B0A40"/>
    <w:rsid w:val="002B11A4"/>
    <w:rsid w:val="002B2371"/>
    <w:rsid w:val="002B33CE"/>
    <w:rsid w:val="002B3934"/>
    <w:rsid w:val="002B3A09"/>
    <w:rsid w:val="002B3DE2"/>
    <w:rsid w:val="002B4435"/>
    <w:rsid w:val="002B4E73"/>
    <w:rsid w:val="002B559F"/>
    <w:rsid w:val="002B6910"/>
    <w:rsid w:val="002B6F88"/>
    <w:rsid w:val="002C01BA"/>
    <w:rsid w:val="002C0823"/>
    <w:rsid w:val="002C1390"/>
    <w:rsid w:val="002C1ACD"/>
    <w:rsid w:val="002C2BB5"/>
    <w:rsid w:val="002C549F"/>
    <w:rsid w:val="002C5CEE"/>
    <w:rsid w:val="002C6610"/>
    <w:rsid w:val="002C70B8"/>
    <w:rsid w:val="002C74CA"/>
    <w:rsid w:val="002C7FE1"/>
    <w:rsid w:val="002D3CF2"/>
    <w:rsid w:val="002D3F39"/>
    <w:rsid w:val="002D4634"/>
    <w:rsid w:val="002D512D"/>
    <w:rsid w:val="002D53D6"/>
    <w:rsid w:val="002D59B5"/>
    <w:rsid w:val="002D5AC2"/>
    <w:rsid w:val="002D643F"/>
    <w:rsid w:val="002D6831"/>
    <w:rsid w:val="002D7592"/>
    <w:rsid w:val="002D7733"/>
    <w:rsid w:val="002D7BB6"/>
    <w:rsid w:val="002D7FB1"/>
    <w:rsid w:val="002E04BB"/>
    <w:rsid w:val="002E0537"/>
    <w:rsid w:val="002E0BD6"/>
    <w:rsid w:val="002E16E3"/>
    <w:rsid w:val="002E17D0"/>
    <w:rsid w:val="002E1EE5"/>
    <w:rsid w:val="002E3C7D"/>
    <w:rsid w:val="002E4E95"/>
    <w:rsid w:val="002E5083"/>
    <w:rsid w:val="002E5554"/>
    <w:rsid w:val="002E557E"/>
    <w:rsid w:val="002E5A5C"/>
    <w:rsid w:val="002E690C"/>
    <w:rsid w:val="002E6A6C"/>
    <w:rsid w:val="002E74CB"/>
    <w:rsid w:val="002E74FE"/>
    <w:rsid w:val="002F0080"/>
    <w:rsid w:val="002F08EC"/>
    <w:rsid w:val="002F1454"/>
    <w:rsid w:val="002F1655"/>
    <w:rsid w:val="002F1970"/>
    <w:rsid w:val="002F1BAA"/>
    <w:rsid w:val="002F3083"/>
    <w:rsid w:val="002F3946"/>
    <w:rsid w:val="002F53C0"/>
    <w:rsid w:val="002F5602"/>
    <w:rsid w:val="002F59A8"/>
    <w:rsid w:val="002F5B83"/>
    <w:rsid w:val="002F744D"/>
    <w:rsid w:val="002F74E2"/>
    <w:rsid w:val="002F74F9"/>
    <w:rsid w:val="002F7774"/>
    <w:rsid w:val="002F7CFC"/>
    <w:rsid w:val="00300A68"/>
    <w:rsid w:val="003027D3"/>
    <w:rsid w:val="00302C01"/>
    <w:rsid w:val="00303A19"/>
    <w:rsid w:val="00303DE6"/>
    <w:rsid w:val="00303DFA"/>
    <w:rsid w:val="00303E3C"/>
    <w:rsid w:val="0030417E"/>
    <w:rsid w:val="00304196"/>
    <w:rsid w:val="0030478D"/>
    <w:rsid w:val="00304B7C"/>
    <w:rsid w:val="00305BC7"/>
    <w:rsid w:val="00306C52"/>
    <w:rsid w:val="003070F6"/>
    <w:rsid w:val="00307B84"/>
    <w:rsid w:val="00310124"/>
    <w:rsid w:val="003101FC"/>
    <w:rsid w:val="00311463"/>
    <w:rsid w:val="00311792"/>
    <w:rsid w:val="00311A22"/>
    <w:rsid w:val="0031262E"/>
    <w:rsid w:val="003138A0"/>
    <w:rsid w:val="00313BA3"/>
    <w:rsid w:val="00314372"/>
    <w:rsid w:val="00314A41"/>
    <w:rsid w:val="00320D57"/>
    <w:rsid w:val="0032292C"/>
    <w:rsid w:val="003235A1"/>
    <w:rsid w:val="00323A0D"/>
    <w:rsid w:val="00323B6F"/>
    <w:rsid w:val="00324C31"/>
    <w:rsid w:val="00326600"/>
    <w:rsid w:val="00326BE5"/>
    <w:rsid w:val="00327FD9"/>
    <w:rsid w:val="00330AAD"/>
    <w:rsid w:val="00331554"/>
    <w:rsid w:val="00331D0B"/>
    <w:rsid w:val="00331F9B"/>
    <w:rsid w:val="003321EF"/>
    <w:rsid w:val="0033267E"/>
    <w:rsid w:val="0033280A"/>
    <w:rsid w:val="00333222"/>
    <w:rsid w:val="00333F4A"/>
    <w:rsid w:val="00334275"/>
    <w:rsid w:val="00334E70"/>
    <w:rsid w:val="00335A2E"/>
    <w:rsid w:val="00335DBB"/>
    <w:rsid w:val="00335E0A"/>
    <w:rsid w:val="00336159"/>
    <w:rsid w:val="00337417"/>
    <w:rsid w:val="00337ECE"/>
    <w:rsid w:val="003418C1"/>
    <w:rsid w:val="00342482"/>
    <w:rsid w:val="003429B4"/>
    <w:rsid w:val="00342A45"/>
    <w:rsid w:val="00343153"/>
    <w:rsid w:val="0034365F"/>
    <w:rsid w:val="00343C6A"/>
    <w:rsid w:val="00343D53"/>
    <w:rsid w:val="00344258"/>
    <w:rsid w:val="003448B0"/>
    <w:rsid w:val="00344CA4"/>
    <w:rsid w:val="0034538B"/>
    <w:rsid w:val="003459F5"/>
    <w:rsid w:val="003469E9"/>
    <w:rsid w:val="00347351"/>
    <w:rsid w:val="00347EDF"/>
    <w:rsid w:val="00350271"/>
    <w:rsid w:val="0035094D"/>
    <w:rsid w:val="00350BBA"/>
    <w:rsid w:val="0035122E"/>
    <w:rsid w:val="00351240"/>
    <w:rsid w:val="00353127"/>
    <w:rsid w:val="00353699"/>
    <w:rsid w:val="003543AE"/>
    <w:rsid w:val="003544FB"/>
    <w:rsid w:val="00354841"/>
    <w:rsid w:val="00354931"/>
    <w:rsid w:val="003555D9"/>
    <w:rsid w:val="003605C1"/>
    <w:rsid w:val="003616BB"/>
    <w:rsid w:val="00361950"/>
    <w:rsid w:val="00361B9E"/>
    <w:rsid w:val="00362973"/>
    <w:rsid w:val="00362DE4"/>
    <w:rsid w:val="00363812"/>
    <w:rsid w:val="0036397D"/>
    <w:rsid w:val="00363F96"/>
    <w:rsid w:val="00364DD5"/>
    <w:rsid w:val="00365342"/>
    <w:rsid w:val="00365CC0"/>
    <w:rsid w:val="00365D63"/>
    <w:rsid w:val="00365DBC"/>
    <w:rsid w:val="00366C52"/>
    <w:rsid w:val="00366C95"/>
    <w:rsid w:val="0036750A"/>
    <w:rsid w:val="00367669"/>
    <w:rsid w:val="0036793B"/>
    <w:rsid w:val="00370167"/>
    <w:rsid w:val="00370ABB"/>
    <w:rsid w:val="003716C7"/>
    <w:rsid w:val="003719E7"/>
    <w:rsid w:val="003721EA"/>
    <w:rsid w:val="00372304"/>
    <w:rsid w:val="003724D8"/>
    <w:rsid w:val="00372682"/>
    <w:rsid w:val="00373D78"/>
    <w:rsid w:val="00374555"/>
    <w:rsid w:val="00375D2E"/>
    <w:rsid w:val="00375FBD"/>
    <w:rsid w:val="0037695B"/>
    <w:rsid w:val="00376CC5"/>
    <w:rsid w:val="00377541"/>
    <w:rsid w:val="00377F76"/>
    <w:rsid w:val="003805A0"/>
    <w:rsid w:val="00380881"/>
    <w:rsid w:val="00380ACD"/>
    <w:rsid w:val="00380B16"/>
    <w:rsid w:val="00380D9B"/>
    <w:rsid w:val="003812FD"/>
    <w:rsid w:val="0038193A"/>
    <w:rsid w:val="00382947"/>
    <w:rsid w:val="00382FDF"/>
    <w:rsid w:val="00383261"/>
    <w:rsid w:val="003832DB"/>
    <w:rsid w:val="00383509"/>
    <w:rsid w:val="00385DC8"/>
    <w:rsid w:val="00385F3C"/>
    <w:rsid w:val="00387D1A"/>
    <w:rsid w:val="003900BC"/>
    <w:rsid w:val="003904A4"/>
    <w:rsid w:val="003904E1"/>
    <w:rsid w:val="00390FBC"/>
    <w:rsid w:val="003914D2"/>
    <w:rsid w:val="003917CA"/>
    <w:rsid w:val="00391952"/>
    <w:rsid w:val="00391F00"/>
    <w:rsid w:val="00393212"/>
    <w:rsid w:val="003932E5"/>
    <w:rsid w:val="00393308"/>
    <w:rsid w:val="00393E10"/>
    <w:rsid w:val="00394283"/>
    <w:rsid w:val="00394C18"/>
    <w:rsid w:val="003951B0"/>
    <w:rsid w:val="00395D76"/>
    <w:rsid w:val="00395EE0"/>
    <w:rsid w:val="003967E9"/>
    <w:rsid w:val="0039693B"/>
    <w:rsid w:val="00397D71"/>
    <w:rsid w:val="00397EDE"/>
    <w:rsid w:val="003A069F"/>
    <w:rsid w:val="003A1256"/>
    <w:rsid w:val="003A1AE8"/>
    <w:rsid w:val="003A28E0"/>
    <w:rsid w:val="003A2CAC"/>
    <w:rsid w:val="003A36BA"/>
    <w:rsid w:val="003A3C99"/>
    <w:rsid w:val="003A3FCE"/>
    <w:rsid w:val="003A4D49"/>
    <w:rsid w:val="003A52A7"/>
    <w:rsid w:val="003A6354"/>
    <w:rsid w:val="003A6F94"/>
    <w:rsid w:val="003A73F5"/>
    <w:rsid w:val="003A7526"/>
    <w:rsid w:val="003B063E"/>
    <w:rsid w:val="003B15C1"/>
    <w:rsid w:val="003B15F8"/>
    <w:rsid w:val="003B17B9"/>
    <w:rsid w:val="003B3500"/>
    <w:rsid w:val="003B4685"/>
    <w:rsid w:val="003B492A"/>
    <w:rsid w:val="003B5808"/>
    <w:rsid w:val="003C007B"/>
    <w:rsid w:val="003C0E48"/>
    <w:rsid w:val="003C192E"/>
    <w:rsid w:val="003C1AA5"/>
    <w:rsid w:val="003C350D"/>
    <w:rsid w:val="003C3970"/>
    <w:rsid w:val="003C3D61"/>
    <w:rsid w:val="003C4164"/>
    <w:rsid w:val="003C429D"/>
    <w:rsid w:val="003C4DAF"/>
    <w:rsid w:val="003C5654"/>
    <w:rsid w:val="003C5B24"/>
    <w:rsid w:val="003C6489"/>
    <w:rsid w:val="003C6CB7"/>
    <w:rsid w:val="003C70BB"/>
    <w:rsid w:val="003C7289"/>
    <w:rsid w:val="003C7C0C"/>
    <w:rsid w:val="003D1348"/>
    <w:rsid w:val="003D2F2D"/>
    <w:rsid w:val="003D326C"/>
    <w:rsid w:val="003D3EB8"/>
    <w:rsid w:val="003D4D18"/>
    <w:rsid w:val="003D4E17"/>
    <w:rsid w:val="003D5644"/>
    <w:rsid w:val="003D5A1F"/>
    <w:rsid w:val="003D655B"/>
    <w:rsid w:val="003D7D86"/>
    <w:rsid w:val="003E0289"/>
    <w:rsid w:val="003E066A"/>
    <w:rsid w:val="003E0EF2"/>
    <w:rsid w:val="003E11E3"/>
    <w:rsid w:val="003E199D"/>
    <w:rsid w:val="003E1AFE"/>
    <w:rsid w:val="003E2416"/>
    <w:rsid w:val="003E277C"/>
    <w:rsid w:val="003E543A"/>
    <w:rsid w:val="003E63D3"/>
    <w:rsid w:val="003E6DCE"/>
    <w:rsid w:val="003E6E92"/>
    <w:rsid w:val="003F03C0"/>
    <w:rsid w:val="003F1FD8"/>
    <w:rsid w:val="003F2BC0"/>
    <w:rsid w:val="003F2FE3"/>
    <w:rsid w:val="003F3D24"/>
    <w:rsid w:val="003F43EC"/>
    <w:rsid w:val="003F444E"/>
    <w:rsid w:val="003F5EA3"/>
    <w:rsid w:val="003F66FC"/>
    <w:rsid w:val="003F6F59"/>
    <w:rsid w:val="003F79FA"/>
    <w:rsid w:val="00400187"/>
    <w:rsid w:val="004001D4"/>
    <w:rsid w:val="00400429"/>
    <w:rsid w:val="0040087C"/>
    <w:rsid w:val="00400DFC"/>
    <w:rsid w:val="00401590"/>
    <w:rsid w:val="00401B94"/>
    <w:rsid w:val="00401E57"/>
    <w:rsid w:val="00402476"/>
    <w:rsid w:val="00402CF3"/>
    <w:rsid w:val="00403D17"/>
    <w:rsid w:val="00406128"/>
    <w:rsid w:val="00407057"/>
    <w:rsid w:val="00407ACF"/>
    <w:rsid w:val="00407DA9"/>
    <w:rsid w:val="004112D2"/>
    <w:rsid w:val="00411A88"/>
    <w:rsid w:val="00411CEB"/>
    <w:rsid w:val="00411FA5"/>
    <w:rsid w:val="00413F2E"/>
    <w:rsid w:val="00413FCB"/>
    <w:rsid w:val="004143CC"/>
    <w:rsid w:val="004143F3"/>
    <w:rsid w:val="00414935"/>
    <w:rsid w:val="00415411"/>
    <w:rsid w:val="004154EC"/>
    <w:rsid w:val="0041645C"/>
    <w:rsid w:val="0041716E"/>
    <w:rsid w:val="00417BA1"/>
    <w:rsid w:val="004206EB"/>
    <w:rsid w:val="004209CB"/>
    <w:rsid w:val="00420BE7"/>
    <w:rsid w:val="0042246C"/>
    <w:rsid w:val="00422989"/>
    <w:rsid w:val="0042298E"/>
    <w:rsid w:val="0042323F"/>
    <w:rsid w:val="004239C3"/>
    <w:rsid w:val="004247CF"/>
    <w:rsid w:val="00424E8B"/>
    <w:rsid w:val="00425200"/>
    <w:rsid w:val="00425629"/>
    <w:rsid w:val="004260E7"/>
    <w:rsid w:val="0042680B"/>
    <w:rsid w:val="00426F53"/>
    <w:rsid w:val="004302B7"/>
    <w:rsid w:val="00431AB0"/>
    <w:rsid w:val="00432719"/>
    <w:rsid w:val="004329E6"/>
    <w:rsid w:val="0043364D"/>
    <w:rsid w:val="004349F5"/>
    <w:rsid w:val="00435233"/>
    <w:rsid w:val="00435D9B"/>
    <w:rsid w:val="00436132"/>
    <w:rsid w:val="004361C4"/>
    <w:rsid w:val="00436297"/>
    <w:rsid w:val="00437967"/>
    <w:rsid w:val="00437B00"/>
    <w:rsid w:val="00437D3E"/>
    <w:rsid w:val="00440987"/>
    <w:rsid w:val="0044112C"/>
    <w:rsid w:val="00441487"/>
    <w:rsid w:val="00441595"/>
    <w:rsid w:val="004421F7"/>
    <w:rsid w:val="00442E18"/>
    <w:rsid w:val="00443032"/>
    <w:rsid w:val="00443F81"/>
    <w:rsid w:val="00444140"/>
    <w:rsid w:val="00444192"/>
    <w:rsid w:val="0044483C"/>
    <w:rsid w:val="004462A4"/>
    <w:rsid w:val="004471D5"/>
    <w:rsid w:val="00447347"/>
    <w:rsid w:val="00447B09"/>
    <w:rsid w:val="00450400"/>
    <w:rsid w:val="0045119F"/>
    <w:rsid w:val="00451939"/>
    <w:rsid w:val="00451E6E"/>
    <w:rsid w:val="00453B82"/>
    <w:rsid w:val="00453BB5"/>
    <w:rsid w:val="00454AFF"/>
    <w:rsid w:val="00454BBE"/>
    <w:rsid w:val="00454F07"/>
    <w:rsid w:val="00455025"/>
    <w:rsid w:val="0045628E"/>
    <w:rsid w:val="00456BEE"/>
    <w:rsid w:val="004578E0"/>
    <w:rsid w:val="00457DC6"/>
    <w:rsid w:val="00460959"/>
    <w:rsid w:val="00460A66"/>
    <w:rsid w:val="00462275"/>
    <w:rsid w:val="00462CE4"/>
    <w:rsid w:val="00463E3D"/>
    <w:rsid w:val="004645AE"/>
    <w:rsid w:val="00464C99"/>
    <w:rsid w:val="004650A5"/>
    <w:rsid w:val="004665E0"/>
    <w:rsid w:val="00466DAC"/>
    <w:rsid w:val="00467325"/>
    <w:rsid w:val="00470AE6"/>
    <w:rsid w:val="0047180C"/>
    <w:rsid w:val="004718E6"/>
    <w:rsid w:val="00471A45"/>
    <w:rsid w:val="00472C54"/>
    <w:rsid w:val="004730C9"/>
    <w:rsid w:val="004735BE"/>
    <w:rsid w:val="0047361D"/>
    <w:rsid w:val="0047386B"/>
    <w:rsid w:val="00474EF8"/>
    <w:rsid w:val="004750D7"/>
    <w:rsid w:val="00475F47"/>
    <w:rsid w:val="00476070"/>
    <w:rsid w:val="004767C8"/>
    <w:rsid w:val="00476B2D"/>
    <w:rsid w:val="00477839"/>
    <w:rsid w:val="00480C7B"/>
    <w:rsid w:val="00480FC2"/>
    <w:rsid w:val="004812B4"/>
    <w:rsid w:val="00481CAD"/>
    <w:rsid w:val="004825A3"/>
    <w:rsid w:val="004850B3"/>
    <w:rsid w:val="00485466"/>
    <w:rsid w:val="004857A1"/>
    <w:rsid w:val="0048590E"/>
    <w:rsid w:val="00486573"/>
    <w:rsid w:val="00486AA3"/>
    <w:rsid w:val="00486E79"/>
    <w:rsid w:val="004879F1"/>
    <w:rsid w:val="00490CEA"/>
    <w:rsid w:val="00490E70"/>
    <w:rsid w:val="004912EE"/>
    <w:rsid w:val="00491B92"/>
    <w:rsid w:val="00492367"/>
    <w:rsid w:val="00492454"/>
    <w:rsid w:val="004929C5"/>
    <w:rsid w:val="00492A37"/>
    <w:rsid w:val="00493FCF"/>
    <w:rsid w:val="004942B6"/>
    <w:rsid w:val="00495BA4"/>
    <w:rsid w:val="0049613E"/>
    <w:rsid w:val="004A0ED3"/>
    <w:rsid w:val="004A14C0"/>
    <w:rsid w:val="004A283B"/>
    <w:rsid w:val="004A2F19"/>
    <w:rsid w:val="004A33EC"/>
    <w:rsid w:val="004A4578"/>
    <w:rsid w:val="004A4634"/>
    <w:rsid w:val="004A511A"/>
    <w:rsid w:val="004A5415"/>
    <w:rsid w:val="004A5694"/>
    <w:rsid w:val="004A58D0"/>
    <w:rsid w:val="004A5D3A"/>
    <w:rsid w:val="004A657E"/>
    <w:rsid w:val="004A7E47"/>
    <w:rsid w:val="004B200A"/>
    <w:rsid w:val="004B2044"/>
    <w:rsid w:val="004B230A"/>
    <w:rsid w:val="004B2460"/>
    <w:rsid w:val="004B2B77"/>
    <w:rsid w:val="004B2E85"/>
    <w:rsid w:val="004B3FEC"/>
    <w:rsid w:val="004B42E6"/>
    <w:rsid w:val="004B534B"/>
    <w:rsid w:val="004B5481"/>
    <w:rsid w:val="004B6356"/>
    <w:rsid w:val="004B663F"/>
    <w:rsid w:val="004B706D"/>
    <w:rsid w:val="004B73D6"/>
    <w:rsid w:val="004B7662"/>
    <w:rsid w:val="004B782F"/>
    <w:rsid w:val="004B7C42"/>
    <w:rsid w:val="004C0A62"/>
    <w:rsid w:val="004C0E0A"/>
    <w:rsid w:val="004C2A95"/>
    <w:rsid w:val="004C307B"/>
    <w:rsid w:val="004C43BF"/>
    <w:rsid w:val="004C5178"/>
    <w:rsid w:val="004C51D1"/>
    <w:rsid w:val="004C58EA"/>
    <w:rsid w:val="004C5E64"/>
    <w:rsid w:val="004C64DB"/>
    <w:rsid w:val="004C698B"/>
    <w:rsid w:val="004C6F31"/>
    <w:rsid w:val="004C7654"/>
    <w:rsid w:val="004C7C70"/>
    <w:rsid w:val="004C7F41"/>
    <w:rsid w:val="004D0815"/>
    <w:rsid w:val="004D1A6B"/>
    <w:rsid w:val="004D28FF"/>
    <w:rsid w:val="004D377C"/>
    <w:rsid w:val="004D3E33"/>
    <w:rsid w:val="004D5A31"/>
    <w:rsid w:val="004D5B27"/>
    <w:rsid w:val="004D628E"/>
    <w:rsid w:val="004D77CE"/>
    <w:rsid w:val="004E29F8"/>
    <w:rsid w:val="004E3290"/>
    <w:rsid w:val="004E41AA"/>
    <w:rsid w:val="004E4E98"/>
    <w:rsid w:val="004E4F67"/>
    <w:rsid w:val="004E4F7D"/>
    <w:rsid w:val="004E540D"/>
    <w:rsid w:val="004E58BC"/>
    <w:rsid w:val="004E68F2"/>
    <w:rsid w:val="004E75F5"/>
    <w:rsid w:val="004E7D1F"/>
    <w:rsid w:val="004F0197"/>
    <w:rsid w:val="004F01A1"/>
    <w:rsid w:val="004F1278"/>
    <w:rsid w:val="004F1443"/>
    <w:rsid w:val="004F1EA5"/>
    <w:rsid w:val="004F43B3"/>
    <w:rsid w:val="004F4BEB"/>
    <w:rsid w:val="004F4DA4"/>
    <w:rsid w:val="004F52AF"/>
    <w:rsid w:val="004F5B2C"/>
    <w:rsid w:val="004F6E7C"/>
    <w:rsid w:val="004F7D43"/>
    <w:rsid w:val="0050155A"/>
    <w:rsid w:val="005015AF"/>
    <w:rsid w:val="00501EA7"/>
    <w:rsid w:val="00501FC8"/>
    <w:rsid w:val="0050282B"/>
    <w:rsid w:val="005028BE"/>
    <w:rsid w:val="005030DF"/>
    <w:rsid w:val="0050331C"/>
    <w:rsid w:val="00503654"/>
    <w:rsid w:val="00503E5E"/>
    <w:rsid w:val="0050423A"/>
    <w:rsid w:val="00504BF0"/>
    <w:rsid w:val="005054BB"/>
    <w:rsid w:val="005055CA"/>
    <w:rsid w:val="00505F19"/>
    <w:rsid w:val="00505F6F"/>
    <w:rsid w:val="00506916"/>
    <w:rsid w:val="00507045"/>
    <w:rsid w:val="00507726"/>
    <w:rsid w:val="00507757"/>
    <w:rsid w:val="00507802"/>
    <w:rsid w:val="00507DEC"/>
    <w:rsid w:val="005123D1"/>
    <w:rsid w:val="00513898"/>
    <w:rsid w:val="00513FBB"/>
    <w:rsid w:val="00514285"/>
    <w:rsid w:val="00514486"/>
    <w:rsid w:val="00514699"/>
    <w:rsid w:val="00514F7B"/>
    <w:rsid w:val="00515834"/>
    <w:rsid w:val="00515854"/>
    <w:rsid w:val="00516B9C"/>
    <w:rsid w:val="005174D2"/>
    <w:rsid w:val="00517563"/>
    <w:rsid w:val="005178A2"/>
    <w:rsid w:val="00517999"/>
    <w:rsid w:val="005179B8"/>
    <w:rsid w:val="00517AD3"/>
    <w:rsid w:val="00517CA8"/>
    <w:rsid w:val="00517E55"/>
    <w:rsid w:val="005203F8"/>
    <w:rsid w:val="00521C1D"/>
    <w:rsid w:val="00521D71"/>
    <w:rsid w:val="00521F52"/>
    <w:rsid w:val="00522C2A"/>
    <w:rsid w:val="00523091"/>
    <w:rsid w:val="00523F3C"/>
    <w:rsid w:val="005241F0"/>
    <w:rsid w:val="005250F2"/>
    <w:rsid w:val="005265C2"/>
    <w:rsid w:val="00526E32"/>
    <w:rsid w:val="00527038"/>
    <w:rsid w:val="00527AEA"/>
    <w:rsid w:val="00527CA5"/>
    <w:rsid w:val="005305B1"/>
    <w:rsid w:val="005307B8"/>
    <w:rsid w:val="00531AF0"/>
    <w:rsid w:val="00532157"/>
    <w:rsid w:val="005321E5"/>
    <w:rsid w:val="005337B3"/>
    <w:rsid w:val="0053451A"/>
    <w:rsid w:val="00534539"/>
    <w:rsid w:val="00534A5F"/>
    <w:rsid w:val="005361BD"/>
    <w:rsid w:val="00536369"/>
    <w:rsid w:val="005400A6"/>
    <w:rsid w:val="00540737"/>
    <w:rsid w:val="00540B81"/>
    <w:rsid w:val="00540C8E"/>
    <w:rsid w:val="00540FDC"/>
    <w:rsid w:val="005422D0"/>
    <w:rsid w:val="005427BD"/>
    <w:rsid w:val="0054317F"/>
    <w:rsid w:val="0054399B"/>
    <w:rsid w:val="00544237"/>
    <w:rsid w:val="005442C7"/>
    <w:rsid w:val="00544D8A"/>
    <w:rsid w:val="00547FF3"/>
    <w:rsid w:val="00550C00"/>
    <w:rsid w:val="00550DF5"/>
    <w:rsid w:val="005525E3"/>
    <w:rsid w:val="005529EB"/>
    <w:rsid w:val="005533BB"/>
    <w:rsid w:val="0055544E"/>
    <w:rsid w:val="0055554F"/>
    <w:rsid w:val="00555C51"/>
    <w:rsid w:val="005576AB"/>
    <w:rsid w:val="00557E55"/>
    <w:rsid w:val="005601C9"/>
    <w:rsid w:val="005606EE"/>
    <w:rsid w:val="00560DC2"/>
    <w:rsid w:val="005617E5"/>
    <w:rsid w:val="00561876"/>
    <w:rsid w:val="005638BA"/>
    <w:rsid w:val="00563931"/>
    <w:rsid w:val="00563D5F"/>
    <w:rsid w:val="00564362"/>
    <w:rsid w:val="00564562"/>
    <w:rsid w:val="00565432"/>
    <w:rsid w:val="00565ABB"/>
    <w:rsid w:val="00565D73"/>
    <w:rsid w:val="00567A50"/>
    <w:rsid w:val="005702D3"/>
    <w:rsid w:val="00570BF7"/>
    <w:rsid w:val="00570F46"/>
    <w:rsid w:val="00570F51"/>
    <w:rsid w:val="00570FAD"/>
    <w:rsid w:val="0057100E"/>
    <w:rsid w:val="00572021"/>
    <w:rsid w:val="0057283F"/>
    <w:rsid w:val="0057327D"/>
    <w:rsid w:val="00573DF1"/>
    <w:rsid w:val="00574F0A"/>
    <w:rsid w:val="00574FC6"/>
    <w:rsid w:val="005752C8"/>
    <w:rsid w:val="005752DA"/>
    <w:rsid w:val="00580BAC"/>
    <w:rsid w:val="00581A7C"/>
    <w:rsid w:val="005820EE"/>
    <w:rsid w:val="005829C1"/>
    <w:rsid w:val="00584BFF"/>
    <w:rsid w:val="00585810"/>
    <w:rsid w:val="005860F8"/>
    <w:rsid w:val="005867F1"/>
    <w:rsid w:val="00586840"/>
    <w:rsid w:val="00586CEF"/>
    <w:rsid w:val="005875A8"/>
    <w:rsid w:val="00591E6E"/>
    <w:rsid w:val="00592180"/>
    <w:rsid w:val="0059289E"/>
    <w:rsid w:val="00592C6B"/>
    <w:rsid w:val="00592DD5"/>
    <w:rsid w:val="00592EEC"/>
    <w:rsid w:val="00593D38"/>
    <w:rsid w:val="00593EB4"/>
    <w:rsid w:val="005943B9"/>
    <w:rsid w:val="00595183"/>
    <w:rsid w:val="0059573C"/>
    <w:rsid w:val="00595A90"/>
    <w:rsid w:val="005966ED"/>
    <w:rsid w:val="0059731F"/>
    <w:rsid w:val="00597A1D"/>
    <w:rsid w:val="00597CA6"/>
    <w:rsid w:val="00597F1E"/>
    <w:rsid w:val="005A008D"/>
    <w:rsid w:val="005A02A1"/>
    <w:rsid w:val="005A17DC"/>
    <w:rsid w:val="005A1C25"/>
    <w:rsid w:val="005A1D84"/>
    <w:rsid w:val="005A26DC"/>
    <w:rsid w:val="005A28DF"/>
    <w:rsid w:val="005A3818"/>
    <w:rsid w:val="005A43BC"/>
    <w:rsid w:val="005A46A8"/>
    <w:rsid w:val="005A5256"/>
    <w:rsid w:val="005A53F9"/>
    <w:rsid w:val="005A574D"/>
    <w:rsid w:val="005A5F0B"/>
    <w:rsid w:val="005A6313"/>
    <w:rsid w:val="005A64BD"/>
    <w:rsid w:val="005A695B"/>
    <w:rsid w:val="005A70EA"/>
    <w:rsid w:val="005A7575"/>
    <w:rsid w:val="005B03FC"/>
    <w:rsid w:val="005B13EC"/>
    <w:rsid w:val="005B1D02"/>
    <w:rsid w:val="005B398C"/>
    <w:rsid w:val="005B4796"/>
    <w:rsid w:val="005B4F0E"/>
    <w:rsid w:val="005B55B6"/>
    <w:rsid w:val="005B6D98"/>
    <w:rsid w:val="005B7FAC"/>
    <w:rsid w:val="005C05E4"/>
    <w:rsid w:val="005C068B"/>
    <w:rsid w:val="005C0C71"/>
    <w:rsid w:val="005C1629"/>
    <w:rsid w:val="005C1737"/>
    <w:rsid w:val="005C24AA"/>
    <w:rsid w:val="005C2F56"/>
    <w:rsid w:val="005C3642"/>
    <w:rsid w:val="005C3963"/>
    <w:rsid w:val="005C3F64"/>
    <w:rsid w:val="005C45B6"/>
    <w:rsid w:val="005C66B7"/>
    <w:rsid w:val="005C71A8"/>
    <w:rsid w:val="005C7285"/>
    <w:rsid w:val="005C796C"/>
    <w:rsid w:val="005D0697"/>
    <w:rsid w:val="005D08C4"/>
    <w:rsid w:val="005D0D93"/>
    <w:rsid w:val="005D1840"/>
    <w:rsid w:val="005D1974"/>
    <w:rsid w:val="005D1CC1"/>
    <w:rsid w:val="005D1CFA"/>
    <w:rsid w:val="005D2EC3"/>
    <w:rsid w:val="005D35E4"/>
    <w:rsid w:val="005D432A"/>
    <w:rsid w:val="005D5A26"/>
    <w:rsid w:val="005D5D94"/>
    <w:rsid w:val="005D6FE1"/>
    <w:rsid w:val="005D7910"/>
    <w:rsid w:val="005D79ED"/>
    <w:rsid w:val="005E17FA"/>
    <w:rsid w:val="005E1A78"/>
    <w:rsid w:val="005E1B74"/>
    <w:rsid w:val="005E2450"/>
    <w:rsid w:val="005E40DC"/>
    <w:rsid w:val="005E4BE8"/>
    <w:rsid w:val="005E549C"/>
    <w:rsid w:val="005E5A81"/>
    <w:rsid w:val="005E5AF1"/>
    <w:rsid w:val="005E64A7"/>
    <w:rsid w:val="005E662B"/>
    <w:rsid w:val="005E66FC"/>
    <w:rsid w:val="005E6E54"/>
    <w:rsid w:val="005E71F8"/>
    <w:rsid w:val="005E7601"/>
    <w:rsid w:val="005E7758"/>
    <w:rsid w:val="005F01DB"/>
    <w:rsid w:val="005F0435"/>
    <w:rsid w:val="005F077D"/>
    <w:rsid w:val="005F2060"/>
    <w:rsid w:val="005F2760"/>
    <w:rsid w:val="005F490E"/>
    <w:rsid w:val="005F4F00"/>
    <w:rsid w:val="005F52EB"/>
    <w:rsid w:val="005F535C"/>
    <w:rsid w:val="005F5833"/>
    <w:rsid w:val="005F5F42"/>
    <w:rsid w:val="005F7093"/>
    <w:rsid w:val="005F70FA"/>
    <w:rsid w:val="005F7290"/>
    <w:rsid w:val="005F7CAE"/>
    <w:rsid w:val="00600A61"/>
    <w:rsid w:val="00600E0F"/>
    <w:rsid w:val="006012C5"/>
    <w:rsid w:val="00601E0E"/>
    <w:rsid w:val="0060291B"/>
    <w:rsid w:val="00603327"/>
    <w:rsid w:val="00604455"/>
    <w:rsid w:val="0060465C"/>
    <w:rsid w:val="0060485D"/>
    <w:rsid w:val="00606389"/>
    <w:rsid w:val="00606AEA"/>
    <w:rsid w:val="0061015F"/>
    <w:rsid w:val="00610582"/>
    <w:rsid w:val="00611684"/>
    <w:rsid w:val="00611C6E"/>
    <w:rsid w:val="00612577"/>
    <w:rsid w:val="00612A28"/>
    <w:rsid w:val="006132DE"/>
    <w:rsid w:val="00614061"/>
    <w:rsid w:val="00614F57"/>
    <w:rsid w:val="00615249"/>
    <w:rsid w:val="0061567F"/>
    <w:rsid w:val="006157CC"/>
    <w:rsid w:val="006158AA"/>
    <w:rsid w:val="00616115"/>
    <w:rsid w:val="006168D3"/>
    <w:rsid w:val="00617A3D"/>
    <w:rsid w:val="006203D4"/>
    <w:rsid w:val="006206AB"/>
    <w:rsid w:val="00621545"/>
    <w:rsid w:val="0062154F"/>
    <w:rsid w:val="00622019"/>
    <w:rsid w:val="00623372"/>
    <w:rsid w:val="00623641"/>
    <w:rsid w:val="0062399C"/>
    <w:rsid w:val="00623E19"/>
    <w:rsid w:val="006240CA"/>
    <w:rsid w:val="0062529F"/>
    <w:rsid w:val="00625C6D"/>
    <w:rsid w:val="0062755A"/>
    <w:rsid w:val="00630B47"/>
    <w:rsid w:val="0063168F"/>
    <w:rsid w:val="00631A8C"/>
    <w:rsid w:val="00631FCA"/>
    <w:rsid w:val="0063267D"/>
    <w:rsid w:val="00632793"/>
    <w:rsid w:val="006337DA"/>
    <w:rsid w:val="00633CB7"/>
    <w:rsid w:val="0063402F"/>
    <w:rsid w:val="00634305"/>
    <w:rsid w:val="00634BB4"/>
    <w:rsid w:val="006352A5"/>
    <w:rsid w:val="00635D1D"/>
    <w:rsid w:val="00636BC4"/>
    <w:rsid w:val="006370F5"/>
    <w:rsid w:val="00637572"/>
    <w:rsid w:val="00640112"/>
    <w:rsid w:val="00640A48"/>
    <w:rsid w:val="0064100B"/>
    <w:rsid w:val="0064346C"/>
    <w:rsid w:val="006436C3"/>
    <w:rsid w:val="00643E0E"/>
    <w:rsid w:val="00644E4C"/>
    <w:rsid w:val="00644EB5"/>
    <w:rsid w:val="00645924"/>
    <w:rsid w:val="00645944"/>
    <w:rsid w:val="00645A49"/>
    <w:rsid w:val="00645AA4"/>
    <w:rsid w:val="0064609D"/>
    <w:rsid w:val="00646E93"/>
    <w:rsid w:val="00647F71"/>
    <w:rsid w:val="0065007C"/>
    <w:rsid w:val="006504D1"/>
    <w:rsid w:val="00651677"/>
    <w:rsid w:val="006516FE"/>
    <w:rsid w:val="00651CA2"/>
    <w:rsid w:val="00651F32"/>
    <w:rsid w:val="00651F52"/>
    <w:rsid w:val="0065200A"/>
    <w:rsid w:val="00652763"/>
    <w:rsid w:val="00652FB4"/>
    <w:rsid w:val="00653D60"/>
    <w:rsid w:val="00653FD4"/>
    <w:rsid w:val="00655F3F"/>
    <w:rsid w:val="00655F4D"/>
    <w:rsid w:val="0065705F"/>
    <w:rsid w:val="00657B2E"/>
    <w:rsid w:val="00657C6B"/>
    <w:rsid w:val="006605B6"/>
    <w:rsid w:val="0066085C"/>
    <w:rsid w:val="00660D05"/>
    <w:rsid w:val="006614B9"/>
    <w:rsid w:val="00661931"/>
    <w:rsid w:val="00661FD0"/>
    <w:rsid w:val="006621C3"/>
    <w:rsid w:val="00662AC8"/>
    <w:rsid w:val="006632CB"/>
    <w:rsid w:val="006647AC"/>
    <w:rsid w:val="0066495B"/>
    <w:rsid w:val="00664E9F"/>
    <w:rsid w:val="006651FB"/>
    <w:rsid w:val="00665FB4"/>
    <w:rsid w:val="006662DB"/>
    <w:rsid w:val="00666C32"/>
    <w:rsid w:val="00666F32"/>
    <w:rsid w:val="0066782A"/>
    <w:rsid w:val="006679FF"/>
    <w:rsid w:val="00670DF6"/>
    <w:rsid w:val="00670E98"/>
    <w:rsid w:val="00671356"/>
    <w:rsid w:val="0067144A"/>
    <w:rsid w:val="00671D9A"/>
    <w:rsid w:val="006721A3"/>
    <w:rsid w:val="006730EB"/>
    <w:rsid w:val="00673952"/>
    <w:rsid w:val="006748E5"/>
    <w:rsid w:val="00675495"/>
    <w:rsid w:val="00675883"/>
    <w:rsid w:val="00675F22"/>
    <w:rsid w:val="00676900"/>
    <w:rsid w:val="006773FC"/>
    <w:rsid w:val="00677724"/>
    <w:rsid w:val="00677CC8"/>
    <w:rsid w:val="006800D6"/>
    <w:rsid w:val="00680984"/>
    <w:rsid w:val="0068118D"/>
    <w:rsid w:val="0068162B"/>
    <w:rsid w:val="00681B4B"/>
    <w:rsid w:val="00681F1E"/>
    <w:rsid w:val="0068221A"/>
    <w:rsid w:val="00683DC8"/>
    <w:rsid w:val="006841F7"/>
    <w:rsid w:val="0068472E"/>
    <w:rsid w:val="006849CB"/>
    <w:rsid w:val="00684BB8"/>
    <w:rsid w:val="00685124"/>
    <w:rsid w:val="00685E5D"/>
    <w:rsid w:val="00685F2D"/>
    <w:rsid w:val="006869BC"/>
    <w:rsid w:val="00686B2C"/>
    <w:rsid w:val="00686C9D"/>
    <w:rsid w:val="00686D90"/>
    <w:rsid w:val="006902B1"/>
    <w:rsid w:val="00690524"/>
    <w:rsid w:val="00690682"/>
    <w:rsid w:val="00690683"/>
    <w:rsid w:val="006911AA"/>
    <w:rsid w:val="006922DD"/>
    <w:rsid w:val="00692966"/>
    <w:rsid w:val="00693290"/>
    <w:rsid w:val="006942B2"/>
    <w:rsid w:val="006956F8"/>
    <w:rsid w:val="006957EF"/>
    <w:rsid w:val="00696574"/>
    <w:rsid w:val="0069688E"/>
    <w:rsid w:val="006974B1"/>
    <w:rsid w:val="006A00D2"/>
    <w:rsid w:val="006A04C5"/>
    <w:rsid w:val="006A0CF6"/>
    <w:rsid w:val="006A24D9"/>
    <w:rsid w:val="006A25A4"/>
    <w:rsid w:val="006A2767"/>
    <w:rsid w:val="006A2B05"/>
    <w:rsid w:val="006A32C0"/>
    <w:rsid w:val="006A33FF"/>
    <w:rsid w:val="006A48DD"/>
    <w:rsid w:val="006A5347"/>
    <w:rsid w:val="006A5575"/>
    <w:rsid w:val="006A7172"/>
    <w:rsid w:val="006B0318"/>
    <w:rsid w:val="006B069D"/>
    <w:rsid w:val="006B181F"/>
    <w:rsid w:val="006B2014"/>
    <w:rsid w:val="006B2028"/>
    <w:rsid w:val="006B2466"/>
    <w:rsid w:val="006B2A3C"/>
    <w:rsid w:val="006B2D5B"/>
    <w:rsid w:val="006B319B"/>
    <w:rsid w:val="006B3E1A"/>
    <w:rsid w:val="006B4361"/>
    <w:rsid w:val="006B53C3"/>
    <w:rsid w:val="006B5B51"/>
    <w:rsid w:val="006B5C49"/>
    <w:rsid w:val="006B606B"/>
    <w:rsid w:val="006B6488"/>
    <w:rsid w:val="006B66F5"/>
    <w:rsid w:val="006B6E5E"/>
    <w:rsid w:val="006B737F"/>
    <w:rsid w:val="006B7D14"/>
    <w:rsid w:val="006C1AF0"/>
    <w:rsid w:val="006C20F3"/>
    <w:rsid w:val="006C238E"/>
    <w:rsid w:val="006C377F"/>
    <w:rsid w:val="006C4270"/>
    <w:rsid w:val="006C5D3C"/>
    <w:rsid w:val="006C5FBB"/>
    <w:rsid w:val="006C602C"/>
    <w:rsid w:val="006C71BE"/>
    <w:rsid w:val="006C79FC"/>
    <w:rsid w:val="006C7BC6"/>
    <w:rsid w:val="006D052D"/>
    <w:rsid w:val="006D05C2"/>
    <w:rsid w:val="006D09D3"/>
    <w:rsid w:val="006D0CCE"/>
    <w:rsid w:val="006D126D"/>
    <w:rsid w:val="006D138A"/>
    <w:rsid w:val="006D208A"/>
    <w:rsid w:val="006D27F8"/>
    <w:rsid w:val="006D2B92"/>
    <w:rsid w:val="006D2BC3"/>
    <w:rsid w:val="006D4007"/>
    <w:rsid w:val="006D4622"/>
    <w:rsid w:val="006D5A59"/>
    <w:rsid w:val="006D5B93"/>
    <w:rsid w:val="006D60FE"/>
    <w:rsid w:val="006D6E22"/>
    <w:rsid w:val="006D76BF"/>
    <w:rsid w:val="006E055B"/>
    <w:rsid w:val="006E1083"/>
    <w:rsid w:val="006E1385"/>
    <w:rsid w:val="006E190F"/>
    <w:rsid w:val="006E2597"/>
    <w:rsid w:val="006E4726"/>
    <w:rsid w:val="006E4A9E"/>
    <w:rsid w:val="006E5817"/>
    <w:rsid w:val="006E5E4A"/>
    <w:rsid w:val="006E6116"/>
    <w:rsid w:val="006E6466"/>
    <w:rsid w:val="006E6E33"/>
    <w:rsid w:val="006E71DC"/>
    <w:rsid w:val="006E7A18"/>
    <w:rsid w:val="006F0016"/>
    <w:rsid w:val="006F0195"/>
    <w:rsid w:val="006F02F7"/>
    <w:rsid w:val="006F06DB"/>
    <w:rsid w:val="006F0C42"/>
    <w:rsid w:val="006F0C85"/>
    <w:rsid w:val="006F29F1"/>
    <w:rsid w:val="006F2A5D"/>
    <w:rsid w:val="006F3B50"/>
    <w:rsid w:val="006F41B1"/>
    <w:rsid w:val="006F4215"/>
    <w:rsid w:val="006F4C21"/>
    <w:rsid w:val="006F5A59"/>
    <w:rsid w:val="006F5D11"/>
    <w:rsid w:val="006F5D61"/>
    <w:rsid w:val="006F6AB6"/>
    <w:rsid w:val="006F6D0E"/>
    <w:rsid w:val="006F70C8"/>
    <w:rsid w:val="006F71F1"/>
    <w:rsid w:val="006F7A1B"/>
    <w:rsid w:val="006F7DC2"/>
    <w:rsid w:val="0070009E"/>
    <w:rsid w:val="00700709"/>
    <w:rsid w:val="00700B77"/>
    <w:rsid w:val="00701620"/>
    <w:rsid w:val="00701D73"/>
    <w:rsid w:val="0070476B"/>
    <w:rsid w:val="00704E11"/>
    <w:rsid w:val="007062EE"/>
    <w:rsid w:val="00706306"/>
    <w:rsid w:val="00706422"/>
    <w:rsid w:val="007065B7"/>
    <w:rsid w:val="00706BED"/>
    <w:rsid w:val="0070720E"/>
    <w:rsid w:val="007076E3"/>
    <w:rsid w:val="00710BF2"/>
    <w:rsid w:val="00711018"/>
    <w:rsid w:val="00711754"/>
    <w:rsid w:val="00711F2E"/>
    <w:rsid w:val="007122A6"/>
    <w:rsid w:val="00712D8A"/>
    <w:rsid w:val="00712E2E"/>
    <w:rsid w:val="007133F5"/>
    <w:rsid w:val="00713BC3"/>
    <w:rsid w:val="0071477C"/>
    <w:rsid w:val="00715C6D"/>
    <w:rsid w:val="00717538"/>
    <w:rsid w:val="007178CE"/>
    <w:rsid w:val="00717F92"/>
    <w:rsid w:val="0072048A"/>
    <w:rsid w:val="00721310"/>
    <w:rsid w:val="0072335F"/>
    <w:rsid w:val="0072413A"/>
    <w:rsid w:val="00724674"/>
    <w:rsid w:val="00724D37"/>
    <w:rsid w:val="00724E53"/>
    <w:rsid w:val="00725A7D"/>
    <w:rsid w:val="00725B35"/>
    <w:rsid w:val="0072675D"/>
    <w:rsid w:val="0072736E"/>
    <w:rsid w:val="0073085C"/>
    <w:rsid w:val="007311F0"/>
    <w:rsid w:val="0073202E"/>
    <w:rsid w:val="00734714"/>
    <w:rsid w:val="0073555E"/>
    <w:rsid w:val="00735AA5"/>
    <w:rsid w:val="00735BEF"/>
    <w:rsid w:val="007362A9"/>
    <w:rsid w:val="007364EE"/>
    <w:rsid w:val="007368A7"/>
    <w:rsid w:val="00736C62"/>
    <w:rsid w:val="00736E71"/>
    <w:rsid w:val="00736F9B"/>
    <w:rsid w:val="0073740C"/>
    <w:rsid w:val="00740308"/>
    <w:rsid w:val="007403A7"/>
    <w:rsid w:val="0074046D"/>
    <w:rsid w:val="00740F9F"/>
    <w:rsid w:val="00741FA0"/>
    <w:rsid w:val="007427E8"/>
    <w:rsid w:val="007431DD"/>
    <w:rsid w:val="00743688"/>
    <w:rsid w:val="00743D13"/>
    <w:rsid w:val="007441B7"/>
    <w:rsid w:val="0074458B"/>
    <w:rsid w:val="00744FE5"/>
    <w:rsid w:val="0074509E"/>
    <w:rsid w:val="00745360"/>
    <w:rsid w:val="00745596"/>
    <w:rsid w:val="00745ABD"/>
    <w:rsid w:val="00745FD6"/>
    <w:rsid w:val="00746505"/>
    <w:rsid w:val="00746F68"/>
    <w:rsid w:val="00747405"/>
    <w:rsid w:val="00747AAD"/>
    <w:rsid w:val="00750610"/>
    <w:rsid w:val="007515C6"/>
    <w:rsid w:val="00751CDB"/>
    <w:rsid w:val="0075207F"/>
    <w:rsid w:val="00752521"/>
    <w:rsid w:val="00752FB3"/>
    <w:rsid w:val="00754CCB"/>
    <w:rsid w:val="00755AA8"/>
    <w:rsid w:val="007562F7"/>
    <w:rsid w:val="0075670F"/>
    <w:rsid w:val="00756A91"/>
    <w:rsid w:val="00757289"/>
    <w:rsid w:val="00757D67"/>
    <w:rsid w:val="007603AA"/>
    <w:rsid w:val="007614A7"/>
    <w:rsid w:val="00762B30"/>
    <w:rsid w:val="00762BF9"/>
    <w:rsid w:val="00762DED"/>
    <w:rsid w:val="007636F5"/>
    <w:rsid w:val="00764289"/>
    <w:rsid w:val="00764A75"/>
    <w:rsid w:val="00764F59"/>
    <w:rsid w:val="00764FCE"/>
    <w:rsid w:val="00765396"/>
    <w:rsid w:val="00765FF8"/>
    <w:rsid w:val="0077044D"/>
    <w:rsid w:val="0077096E"/>
    <w:rsid w:val="00772BB8"/>
    <w:rsid w:val="00773358"/>
    <w:rsid w:val="007746D6"/>
    <w:rsid w:val="00775394"/>
    <w:rsid w:val="0077551F"/>
    <w:rsid w:val="00775DF8"/>
    <w:rsid w:val="00776C2B"/>
    <w:rsid w:val="00777A69"/>
    <w:rsid w:val="00777E04"/>
    <w:rsid w:val="00777F4F"/>
    <w:rsid w:val="00783291"/>
    <w:rsid w:val="00783BEE"/>
    <w:rsid w:val="00784001"/>
    <w:rsid w:val="00784316"/>
    <w:rsid w:val="00785AAF"/>
    <w:rsid w:val="00786B44"/>
    <w:rsid w:val="00787C02"/>
    <w:rsid w:val="007904F0"/>
    <w:rsid w:val="00790BB3"/>
    <w:rsid w:val="007910F5"/>
    <w:rsid w:val="00791A28"/>
    <w:rsid w:val="00791D50"/>
    <w:rsid w:val="00792043"/>
    <w:rsid w:val="0079248A"/>
    <w:rsid w:val="00792A7F"/>
    <w:rsid w:val="0079344C"/>
    <w:rsid w:val="00793D5D"/>
    <w:rsid w:val="00793EFD"/>
    <w:rsid w:val="00794D84"/>
    <w:rsid w:val="0079510B"/>
    <w:rsid w:val="00795494"/>
    <w:rsid w:val="007954D5"/>
    <w:rsid w:val="007957B5"/>
    <w:rsid w:val="00796961"/>
    <w:rsid w:val="007973CA"/>
    <w:rsid w:val="00797667"/>
    <w:rsid w:val="00797977"/>
    <w:rsid w:val="00797CF0"/>
    <w:rsid w:val="00797EDD"/>
    <w:rsid w:val="007A087C"/>
    <w:rsid w:val="007A3113"/>
    <w:rsid w:val="007A486E"/>
    <w:rsid w:val="007A4D2A"/>
    <w:rsid w:val="007A51E4"/>
    <w:rsid w:val="007A53F2"/>
    <w:rsid w:val="007A5652"/>
    <w:rsid w:val="007A59A8"/>
    <w:rsid w:val="007A5E4D"/>
    <w:rsid w:val="007A6191"/>
    <w:rsid w:val="007A6568"/>
    <w:rsid w:val="007A7415"/>
    <w:rsid w:val="007A752F"/>
    <w:rsid w:val="007A7D63"/>
    <w:rsid w:val="007B0322"/>
    <w:rsid w:val="007B0589"/>
    <w:rsid w:val="007B08E4"/>
    <w:rsid w:val="007B0997"/>
    <w:rsid w:val="007B0C18"/>
    <w:rsid w:val="007B1442"/>
    <w:rsid w:val="007B24A5"/>
    <w:rsid w:val="007B2C81"/>
    <w:rsid w:val="007B322C"/>
    <w:rsid w:val="007B4726"/>
    <w:rsid w:val="007B4E7C"/>
    <w:rsid w:val="007B6F05"/>
    <w:rsid w:val="007C009A"/>
    <w:rsid w:val="007C065D"/>
    <w:rsid w:val="007C0E3F"/>
    <w:rsid w:val="007C0F28"/>
    <w:rsid w:val="007C10CC"/>
    <w:rsid w:val="007C1459"/>
    <w:rsid w:val="007C206C"/>
    <w:rsid w:val="007C22D2"/>
    <w:rsid w:val="007C2A3C"/>
    <w:rsid w:val="007C2CAF"/>
    <w:rsid w:val="007C2EE1"/>
    <w:rsid w:val="007C4526"/>
    <w:rsid w:val="007C4C25"/>
    <w:rsid w:val="007C4D9A"/>
    <w:rsid w:val="007C5499"/>
    <w:rsid w:val="007C5729"/>
    <w:rsid w:val="007C6114"/>
    <w:rsid w:val="007C69A0"/>
    <w:rsid w:val="007C6D7B"/>
    <w:rsid w:val="007D033E"/>
    <w:rsid w:val="007D189F"/>
    <w:rsid w:val="007D1DCC"/>
    <w:rsid w:val="007D1FCA"/>
    <w:rsid w:val="007D236B"/>
    <w:rsid w:val="007D46D0"/>
    <w:rsid w:val="007D4ECE"/>
    <w:rsid w:val="007D51F2"/>
    <w:rsid w:val="007D71A1"/>
    <w:rsid w:val="007D7609"/>
    <w:rsid w:val="007D7818"/>
    <w:rsid w:val="007E1C55"/>
    <w:rsid w:val="007E3977"/>
    <w:rsid w:val="007E3B02"/>
    <w:rsid w:val="007E3B16"/>
    <w:rsid w:val="007E5191"/>
    <w:rsid w:val="007E537A"/>
    <w:rsid w:val="007E663B"/>
    <w:rsid w:val="007E672C"/>
    <w:rsid w:val="007E6E42"/>
    <w:rsid w:val="007E7013"/>
    <w:rsid w:val="007E7119"/>
    <w:rsid w:val="007E782C"/>
    <w:rsid w:val="007F17B1"/>
    <w:rsid w:val="007F31B3"/>
    <w:rsid w:val="007F3304"/>
    <w:rsid w:val="007F35D7"/>
    <w:rsid w:val="007F3C37"/>
    <w:rsid w:val="007F45EC"/>
    <w:rsid w:val="007F4D9F"/>
    <w:rsid w:val="007F4F60"/>
    <w:rsid w:val="007F6104"/>
    <w:rsid w:val="007F6901"/>
    <w:rsid w:val="007F6DA4"/>
    <w:rsid w:val="007F768B"/>
    <w:rsid w:val="007F7F88"/>
    <w:rsid w:val="008004F7"/>
    <w:rsid w:val="00800A54"/>
    <w:rsid w:val="00801A13"/>
    <w:rsid w:val="00805470"/>
    <w:rsid w:val="00805578"/>
    <w:rsid w:val="00805E38"/>
    <w:rsid w:val="008102F6"/>
    <w:rsid w:val="008107EF"/>
    <w:rsid w:val="00810F30"/>
    <w:rsid w:val="008111E4"/>
    <w:rsid w:val="00811277"/>
    <w:rsid w:val="00811F8B"/>
    <w:rsid w:val="008121D6"/>
    <w:rsid w:val="00812EF2"/>
    <w:rsid w:val="0081301C"/>
    <w:rsid w:val="00813BE4"/>
    <w:rsid w:val="00814F10"/>
    <w:rsid w:val="00815CE5"/>
    <w:rsid w:val="00816219"/>
    <w:rsid w:val="00816265"/>
    <w:rsid w:val="00816B63"/>
    <w:rsid w:val="00817DD6"/>
    <w:rsid w:val="00820BD4"/>
    <w:rsid w:val="008211F4"/>
    <w:rsid w:val="008219F3"/>
    <w:rsid w:val="00821E6C"/>
    <w:rsid w:val="00821F85"/>
    <w:rsid w:val="00822849"/>
    <w:rsid w:val="0082351E"/>
    <w:rsid w:val="0082389A"/>
    <w:rsid w:val="00823CC3"/>
    <w:rsid w:val="008242C0"/>
    <w:rsid w:val="00824401"/>
    <w:rsid w:val="00824A47"/>
    <w:rsid w:val="00824A57"/>
    <w:rsid w:val="00824BDA"/>
    <w:rsid w:val="00824C1F"/>
    <w:rsid w:val="008252DA"/>
    <w:rsid w:val="00825485"/>
    <w:rsid w:val="00825676"/>
    <w:rsid w:val="008259B6"/>
    <w:rsid w:val="00826052"/>
    <w:rsid w:val="008262C7"/>
    <w:rsid w:val="00826399"/>
    <w:rsid w:val="00826A42"/>
    <w:rsid w:val="00826FA4"/>
    <w:rsid w:val="008275A7"/>
    <w:rsid w:val="008304DA"/>
    <w:rsid w:val="00831027"/>
    <w:rsid w:val="0083126F"/>
    <w:rsid w:val="00831454"/>
    <w:rsid w:val="00831659"/>
    <w:rsid w:val="008319B7"/>
    <w:rsid w:val="00831FD6"/>
    <w:rsid w:val="00832607"/>
    <w:rsid w:val="00832828"/>
    <w:rsid w:val="00833E8C"/>
    <w:rsid w:val="00834677"/>
    <w:rsid w:val="008350F0"/>
    <w:rsid w:val="00837114"/>
    <w:rsid w:val="00840ECB"/>
    <w:rsid w:val="00841211"/>
    <w:rsid w:val="008422A3"/>
    <w:rsid w:val="00842BC0"/>
    <w:rsid w:val="0084336C"/>
    <w:rsid w:val="008434D7"/>
    <w:rsid w:val="008442FC"/>
    <w:rsid w:val="008447D2"/>
    <w:rsid w:val="00845292"/>
    <w:rsid w:val="008454ED"/>
    <w:rsid w:val="00845A91"/>
    <w:rsid w:val="00845FAC"/>
    <w:rsid w:val="008470AF"/>
    <w:rsid w:val="0085018C"/>
    <w:rsid w:val="0085102A"/>
    <w:rsid w:val="00851580"/>
    <w:rsid w:val="00851B0F"/>
    <w:rsid w:val="008524C5"/>
    <w:rsid w:val="00852592"/>
    <w:rsid w:val="008530E8"/>
    <w:rsid w:val="00853A98"/>
    <w:rsid w:val="00853AB8"/>
    <w:rsid w:val="00853E3E"/>
    <w:rsid w:val="00855BA6"/>
    <w:rsid w:val="00855FD2"/>
    <w:rsid w:val="00856309"/>
    <w:rsid w:val="008565CC"/>
    <w:rsid w:val="00856A93"/>
    <w:rsid w:val="00856C05"/>
    <w:rsid w:val="00857555"/>
    <w:rsid w:val="00857DBD"/>
    <w:rsid w:val="00857E87"/>
    <w:rsid w:val="008604EC"/>
    <w:rsid w:val="008607E4"/>
    <w:rsid w:val="0086158B"/>
    <w:rsid w:val="008625FA"/>
    <w:rsid w:val="008629A9"/>
    <w:rsid w:val="00862D4D"/>
    <w:rsid w:val="00866E1B"/>
    <w:rsid w:val="0087052A"/>
    <w:rsid w:val="00870AB3"/>
    <w:rsid w:val="0087118C"/>
    <w:rsid w:val="0087125E"/>
    <w:rsid w:val="0087247D"/>
    <w:rsid w:val="0087310F"/>
    <w:rsid w:val="00873617"/>
    <w:rsid w:val="00873B52"/>
    <w:rsid w:val="008760DB"/>
    <w:rsid w:val="00876151"/>
    <w:rsid w:val="00876EF8"/>
    <w:rsid w:val="00876FE9"/>
    <w:rsid w:val="00877906"/>
    <w:rsid w:val="00880138"/>
    <w:rsid w:val="0088040B"/>
    <w:rsid w:val="008805C6"/>
    <w:rsid w:val="00880B9C"/>
    <w:rsid w:val="00880E23"/>
    <w:rsid w:val="0088138D"/>
    <w:rsid w:val="00882AC6"/>
    <w:rsid w:val="00882AF1"/>
    <w:rsid w:val="00882DB8"/>
    <w:rsid w:val="00884905"/>
    <w:rsid w:val="0088513A"/>
    <w:rsid w:val="00886A11"/>
    <w:rsid w:val="00886B22"/>
    <w:rsid w:val="00887104"/>
    <w:rsid w:val="00890BA3"/>
    <w:rsid w:val="008911EC"/>
    <w:rsid w:val="008918C9"/>
    <w:rsid w:val="00893C19"/>
    <w:rsid w:val="008969F5"/>
    <w:rsid w:val="00896ACA"/>
    <w:rsid w:val="00896E09"/>
    <w:rsid w:val="00897139"/>
    <w:rsid w:val="008972C2"/>
    <w:rsid w:val="0089748F"/>
    <w:rsid w:val="00897537"/>
    <w:rsid w:val="00897E48"/>
    <w:rsid w:val="008A0268"/>
    <w:rsid w:val="008A0C14"/>
    <w:rsid w:val="008A17A1"/>
    <w:rsid w:val="008A2385"/>
    <w:rsid w:val="008A3101"/>
    <w:rsid w:val="008A359E"/>
    <w:rsid w:val="008A414A"/>
    <w:rsid w:val="008A43CA"/>
    <w:rsid w:val="008A4B44"/>
    <w:rsid w:val="008A4EC8"/>
    <w:rsid w:val="008A54BC"/>
    <w:rsid w:val="008A656A"/>
    <w:rsid w:val="008A696F"/>
    <w:rsid w:val="008A7A4D"/>
    <w:rsid w:val="008A7C5E"/>
    <w:rsid w:val="008B054D"/>
    <w:rsid w:val="008B0970"/>
    <w:rsid w:val="008B11D7"/>
    <w:rsid w:val="008B1650"/>
    <w:rsid w:val="008B1D26"/>
    <w:rsid w:val="008B22B1"/>
    <w:rsid w:val="008B30AB"/>
    <w:rsid w:val="008B5A5F"/>
    <w:rsid w:val="008B66F5"/>
    <w:rsid w:val="008B729E"/>
    <w:rsid w:val="008B761D"/>
    <w:rsid w:val="008C07BA"/>
    <w:rsid w:val="008C0D88"/>
    <w:rsid w:val="008C14F2"/>
    <w:rsid w:val="008C187D"/>
    <w:rsid w:val="008C2073"/>
    <w:rsid w:val="008C2993"/>
    <w:rsid w:val="008C2EC1"/>
    <w:rsid w:val="008C4FA3"/>
    <w:rsid w:val="008C5036"/>
    <w:rsid w:val="008C6AA8"/>
    <w:rsid w:val="008C7382"/>
    <w:rsid w:val="008C7494"/>
    <w:rsid w:val="008C790B"/>
    <w:rsid w:val="008D024F"/>
    <w:rsid w:val="008D0694"/>
    <w:rsid w:val="008D20CD"/>
    <w:rsid w:val="008D27F4"/>
    <w:rsid w:val="008D295C"/>
    <w:rsid w:val="008D3123"/>
    <w:rsid w:val="008D3310"/>
    <w:rsid w:val="008D3484"/>
    <w:rsid w:val="008D361F"/>
    <w:rsid w:val="008D3D0D"/>
    <w:rsid w:val="008D3E00"/>
    <w:rsid w:val="008D3FA9"/>
    <w:rsid w:val="008D4AB3"/>
    <w:rsid w:val="008D4EDE"/>
    <w:rsid w:val="008D5629"/>
    <w:rsid w:val="008D575D"/>
    <w:rsid w:val="008D6569"/>
    <w:rsid w:val="008D67A0"/>
    <w:rsid w:val="008D6C8D"/>
    <w:rsid w:val="008D6EB0"/>
    <w:rsid w:val="008D74FD"/>
    <w:rsid w:val="008D7900"/>
    <w:rsid w:val="008D7A28"/>
    <w:rsid w:val="008E1346"/>
    <w:rsid w:val="008E14BE"/>
    <w:rsid w:val="008E18E9"/>
    <w:rsid w:val="008E1DAE"/>
    <w:rsid w:val="008E2B54"/>
    <w:rsid w:val="008E2BEB"/>
    <w:rsid w:val="008E2E15"/>
    <w:rsid w:val="008E3499"/>
    <w:rsid w:val="008E4404"/>
    <w:rsid w:val="008E461D"/>
    <w:rsid w:val="008E58C7"/>
    <w:rsid w:val="008E5DD5"/>
    <w:rsid w:val="008E78A7"/>
    <w:rsid w:val="008E7BC7"/>
    <w:rsid w:val="008F00C7"/>
    <w:rsid w:val="008F2474"/>
    <w:rsid w:val="008F27BC"/>
    <w:rsid w:val="008F28E3"/>
    <w:rsid w:val="008F4426"/>
    <w:rsid w:val="008F4A83"/>
    <w:rsid w:val="008F4AEC"/>
    <w:rsid w:val="008F5021"/>
    <w:rsid w:val="008F5455"/>
    <w:rsid w:val="008F5D0F"/>
    <w:rsid w:val="008F64B5"/>
    <w:rsid w:val="008F701F"/>
    <w:rsid w:val="008F7089"/>
    <w:rsid w:val="008F7126"/>
    <w:rsid w:val="008F71C8"/>
    <w:rsid w:val="008F72AD"/>
    <w:rsid w:val="008F78FC"/>
    <w:rsid w:val="0090023F"/>
    <w:rsid w:val="00900B5F"/>
    <w:rsid w:val="00900C60"/>
    <w:rsid w:val="009011FB"/>
    <w:rsid w:val="00901558"/>
    <w:rsid w:val="009015D0"/>
    <w:rsid w:val="00901DF8"/>
    <w:rsid w:val="009021FB"/>
    <w:rsid w:val="00902465"/>
    <w:rsid w:val="00902482"/>
    <w:rsid w:val="00903542"/>
    <w:rsid w:val="00903FFC"/>
    <w:rsid w:val="0090418E"/>
    <w:rsid w:val="00904540"/>
    <w:rsid w:val="00904960"/>
    <w:rsid w:val="00904E8D"/>
    <w:rsid w:val="00905441"/>
    <w:rsid w:val="0090694F"/>
    <w:rsid w:val="00907241"/>
    <w:rsid w:val="00910533"/>
    <w:rsid w:val="009112C4"/>
    <w:rsid w:val="00911745"/>
    <w:rsid w:val="0091196B"/>
    <w:rsid w:val="00911A4D"/>
    <w:rsid w:val="00911D60"/>
    <w:rsid w:val="0091330D"/>
    <w:rsid w:val="0091355F"/>
    <w:rsid w:val="00913EF1"/>
    <w:rsid w:val="00914220"/>
    <w:rsid w:val="00914DEB"/>
    <w:rsid w:val="00915212"/>
    <w:rsid w:val="009158AF"/>
    <w:rsid w:val="009162CF"/>
    <w:rsid w:val="009164A8"/>
    <w:rsid w:val="00916566"/>
    <w:rsid w:val="00917E5F"/>
    <w:rsid w:val="00920814"/>
    <w:rsid w:val="009211D7"/>
    <w:rsid w:val="0092155D"/>
    <w:rsid w:val="009228B8"/>
    <w:rsid w:val="00923F68"/>
    <w:rsid w:val="00924763"/>
    <w:rsid w:val="009247BE"/>
    <w:rsid w:val="00924917"/>
    <w:rsid w:val="00924CB2"/>
    <w:rsid w:val="00925717"/>
    <w:rsid w:val="0092629C"/>
    <w:rsid w:val="00926B30"/>
    <w:rsid w:val="00926FBD"/>
    <w:rsid w:val="00927A90"/>
    <w:rsid w:val="00930261"/>
    <w:rsid w:val="00930CDB"/>
    <w:rsid w:val="00931C7B"/>
    <w:rsid w:val="0093215E"/>
    <w:rsid w:val="009322A2"/>
    <w:rsid w:val="0093375C"/>
    <w:rsid w:val="00933ADF"/>
    <w:rsid w:val="00933DB0"/>
    <w:rsid w:val="00933F1E"/>
    <w:rsid w:val="009340E1"/>
    <w:rsid w:val="009342C2"/>
    <w:rsid w:val="009357C2"/>
    <w:rsid w:val="00935FA3"/>
    <w:rsid w:val="009365E8"/>
    <w:rsid w:val="00936CD5"/>
    <w:rsid w:val="0094015F"/>
    <w:rsid w:val="0094047A"/>
    <w:rsid w:val="0094060B"/>
    <w:rsid w:val="0094079D"/>
    <w:rsid w:val="00941B72"/>
    <w:rsid w:val="00941B91"/>
    <w:rsid w:val="00942594"/>
    <w:rsid w:val="00942715"/>
    <w:rsid w:val="009429B6"/>
    <w:rsid w:val="00942DA3"/>
    <w:rsid w:val="009430AB"/>
    <w:rsid w:val="00943573"/>
    <w:rsid w:val="00943617"/>
    <w:rsid w:val="0094364F"/>
    <w:rsid w:val="00946121"/>
    <w:rsid w:val="00946195"/>
    <w:rsid w:val="00946ADA"/>
    <w:rsid w:val="00946D6F"/>
    <w:rsid w:val="00947C89"/>
    <w:rsid w:val="00947E56"/>
    <w:rsid w:val="009500B9"/>
    <w:rsid w:val="009504A7"/>
    <w:rsid w:val="00950EC2"/>
    <w:rsid w:val="00950EC4"/>
    <w:rsid w:val="00951BED"/>
    <w:rsid w:val="00951DAB"/>
    <w:rsid w:val="00951F01"/>
    <w:rsid w:val="00952D2E"/>
    <w:rsid w:val="00954DBF"/>
    <w:rsid w:val="0095577E"/>
    <w:rsid w:val="009558B1"/>
    <w:rsid w:val="00955C7A"/>
    <w:rsid w:val="00955C80"/>
    <w:rsid w:val="00955F7C"/>
    <w:rsid w:val="00957A39"/>
    <w:rsid w:val="00960BCF"/>
    <w:rsid w:val="00960C9C"/>
    <w:rsid w:val="009613C4"/>
    <w:rsid w:val="0096198B"/>
    <w:rsid w:val="00961E05"/>
    <w:rsid w:val="00963A34"/>
    <w:rsid w:val="0096585F"/>
    <w:rsid w:val="00966B60"/>
    <w:rsid w:val="0096735A"/>
    <w:rsid w:val="0096794E"/>
    <w:rsid w:val="0097048D"/>
    <w:rsid w:val="00970992"/>
    <w:rsid w:val="00970BF0"/>
    <w:rsid w:val="00971105"/>
    <w:rsid w:val="009716ED"/>
    <w:rsid w:val="00971885"/>
    <w:rsid w:val="00971B61"/>
    <w:rsid w:val="0097235F"/>
    <w:rsid w:val="00973037"/>
    <w:rsid w:val="00973298"/>
    <w:rsid w:val="00973BC0"/>
    <w:rsid w:val="00974E59"/>
    <w:rsid w:val="00975291"/>
    <w:rsid w:val="00975461"/>
    <w:rsid w:val="009777C2"/>
    <w:rsid w:val="009802DC"/>
    <w:rsid w:val="009804E4"/>
    <w:rsid w:val="00980C31"/>
    <w:rsid w:val="009849CB"/>
    <w:rsid w:val="00985075"/>
    <w:rsid w:val="00985149"/>
    <w:rsid w:val="0098612C"/>
    <w:rsid w:val="009863B6"/>
    <w:rsid w:val="00986E09"/>
    <w:rsid w:val="00986EE2"/>
    <w:rsid w:val="00987574"/>
    <w:rsid w:val="00987D2B"/>
    <w:rsid w:val="009907E5"/>
    <w:rsid w:val="00990988"/>
    <w:rsid w:val="009911C4"/>
    <w:rsid w:val="00993034"/>
    <w:rsid w:val="00993470"/>
    <w:rsid w:val="00994887"/>
    <w:rsid w:val="009955FF"/>
    <w:rsid w:val="009967B7"/>
    <w:rsid w:val="009A012E"/>
    <w:rsid w:val="009A08CB"/>
    <w:rsid w:val="009A14B9"/>
    <w:rsid w:val="009A298F"/>
    <w:rsid w:val="009A4135"/>
    <w:rsid w:val="009A55DD"/>
    <w:rsid w:val="009A5C8F"/>
    <w:rsid w:val="009B056D"/>
    <w:rsid w:val="009B0E06"/>
    <w:rsid w:val="009B14AD"/>
    <w:rsid w:val="009B2C24"/>
    <w:rsid w:val="009B2C88"/>
    <w:rsid w:val="009B3601"/>
    <w:rsid w:val="009B4949"/>
    <w:rsid w:val="009B4ABF"/>
    <w:rsid w:val="009B4F56"/>
    <w:rsid w:val="009B6750"/>
    <w:rsid w:val="009B6857"/>
    <w:rsid w:val="009B6B14"/>
    <w:rsid w:val="009B6D98"/>
    <w:rsid w:val="009B75C7"/>
    <w:rsid w:val="009B766E"/>
    <w:rsid w:val="009C0F51"/>
    <w:rsid w:val="009C1992"/>
    <w:rsid w:val="009C247D"/>
    <w:rsid w:val="009C334D"/>
    <w:rsid w:val="009C4912"/>
    <w:rsid w:val="009C5F61"/>
    <w:rsid w:val="009C6337"/>
    <w:rsid w:val="009C6604"/>
    <w:rsid w:val="009C6606"/>
    <w:rsid w:val="009C6FF7"/>
    <w:rsid w:val="009C7BD0"/>
    <w:rsid w:val="009D0812"/>
    <w:rsid w:val="009D14FB"/>
    <w:rsid w:val="009D1985"/>
    <w:rsid w:val="009D259D"/>
    <w:rsid w:val="009D261B"/>
    <w:rsid w:val="009D29FB"/>
    <w:rsid w:val="009D2CAF"/>
    <w:rsid w:val="009D3121"/>
    <w:rsid w:val="009D34E8"/>
    <w:rsid w:val="009D3C39"/>
    <w:rsid w:val="009D46FF"/>
    <w:rsid w:val="009D4B72"/>
    <w:rsid w:val="009D4CDB"/>
    <w:rsid w:val="009D5592"/>
    <w:rsid w:val="009D5AD7"/>
    <w:rsid w:val="009D61F9"/>
    <w:rsid w:val="009D62D1"/>
    <w:rsid w:val="009D6F79"/>
    <w:rsid w:val="009D72AD"/>
    <w:rsid w:val="009D7718"/>
    <w:rsid w:val="009D7B8F"/>
    <w:rsid w:val="009E0126"/>
    <w:rsid w:val="009E05B5"/>
    <w:rsid w:val="009E1428"/>
    <w:rsid w:val="009E2164"/>
    <w:rsid w:val="009E2592"/>
    <w:rsid w:val="009E277A"/>
    <w:rsid w:val="009E4F95"/>
    <w:rsid w:val="009E5714"/>
    <w:rsid w:val="009E5B98"/>
    <w:rsid w:val="009E665B"/>
    <w:rsid w:val="009E6D5A"/>
    <w:rsid w:val="009E737A"/>
    <w:rsid w:val="009E7612"/>
    <w:rsid w:val="009E76D3"/>
    <w:rsid w:val="009F09F0"/>
    <w:rsid w:val="009F09F5"/>
    <w:rsid w:val="009F11DC"/>
    <w:rsid w:val="009F12D3"/>
    <w:rsid w:val="009F1DDE"/>
    <w:rsid w:val="009F2C41"/>
    <w:rsid w:val="009F3095"/>
    <w:rsid w:val="009F4B7C"/>
    <w:rsid w:val="009F4D56"/>
    <w:rsid w:val="009F51D4"/>
    <w:rsid w:val="009F55A2"/>
    <w:rsid w:val="009F5EBD"/>
    <w:rsid w:val="009F70DC"/>
    <w:rsid w:val="009F713C"/>
    <w:rsid w:val="009F7985"/>
    <w:rsid w:val="009F79A6"/>
    <w:rsid w:val="009F7BA7"/>
    <w:rsid w:val="00A003E8"/>
    <w:rsid w:val="00A02F26"/>
    <w:rsid w:val="00A03799"/>
    <w:rsid w:val="00A03CE1"/>
    <w:rsid w:val="00A045B4"/>
    <w:rsid w:val="00A05067"/>
    <w:rsid w:val="00A054E4"/>
    <w:rsid w:val="00A058E3"/>
    <w:rsid w:val="00A05FE1"/>
    <w:rsid w:val="00A066ED"/>
    <w:rsid w:val="00A071C0"/>
    <w:rsid w:val="00A10C68"/>
    <w:rsid w:val="00A1136B"/>
    <w:rsid w:val="00A1166F"/>
    <w:rsid w:val="00A13123"/>
    <w:rsid w:val="00A1433E"/>
    <w:rsid w:val="00A14940"/>
    <w:rsid w:val="00A155FD"/>
    <w:rsid w:val="00A17845"/>
    <w:rsid w:val="00A179C7"/>
    <w:rsid w:val="00A17ACA"/>
    <w:rsid w:val="00A17F97"/>
    <w:rsid w:val="00A2023A"/>
    <w:rsid w:val="00A20587"/>
    <w:rsid w:val="00A20A9D"/>
    <w:rsid w:val="00A20D72"/>
    <w:rsid w:val="00A21D64"/>
    <w:rsid w:val="00A21FE6"/>
    <w:rsid w:val="00A221A5"/>
    <w:rsid w:val="00A227A2"/>
    <w:rsid w:val="00A228AA"/>
    <w:rsid w:val="00A22C7C"/>
    <w:rsid w:val="00A232AD"/>
    <w:rsid w:val="00A23491"/>
    <w:rsid w:val="00A24604"/>
    <w:rsid w:val="00A24A47"/>
    <w:rsid w:val="00A25C8C"/>
    <w:rsid w:val="00A25E14"/>
    <w:rsid w:val="00A2696D"/>
    <w:rsid w:val="00A26E59"/>
    <w:rsid w:val="00A27195"/>
    <w:rsid w:val="00A27289"/>
    <w:rsid w:val="00A31EEE"/>
    <w:rsid w:val="00A326E8"/>
    <w:rsid w:val="00A32CED"/>
    <w:rsid w:val="00A32E17"/>
    <w:rsid w:val="00A334FD"/>
    <w:rsid w:val="00A33869"/>
    <w:rsid w:val="00A339C0"/>
    <w:rsid w:val="00A35F7B"/>
    <w:rsid w:val="00A36A76"/>
    <w:rsid w:val="00A3725A"/>
    <w:rsid w:val="00A4003C"/>
    <w:rsid w:val="00A4066E"/>
    <w:rsid w:val="00A40A01"/>
    <w:rsid w:val="00A40A17"/>
    <w:rsid w:val="00A40F1F"/>
    <w:rsid w:val="00A41914"/>
    <w:rsid w:val="00A41E76"/>
    <w:rsid w:val="00A4262C"/>
    <w:rsid w:val="00A428DF"/>
    <w:rsid w:val="00A42F93"/>
    <w:rsid w:val="00A439EA"/>
    <w:rsid w:val="00A44C2C"/>
    <w:rsid w:val="00A44D11"/>
    <w:rsid w:val="00A45370"/>
    <w:rsid w:val="00A47022"/>
    <w:rsid w:val="00A473B5"/>
    <w:rsid w:val="00A47A42"/>
    <w:rsid w:val="00A47C92"/>
    <w:rsid w:val="00A5029A"/>
    <w:rsid w:val="00A50877"/>
    <w:rsid w:val="00A50D9D"/>
    <w:rsid w:val="00A51284"/>
    <w:rsid w:val="00A53000"/>
    <w:rsid w:val="00A545C6"/>
    <w:rsid w:val="00A562F8"/>
    <w:rsid w:val="00A565BA"/>
    <w:rsid w:val="00A57D18"/>
    <w:rsid w:val="00A60410"/>
    <w:rsid w:val="00A616BC"/>
    <w:rsid w:val="00A6213C"/>
    <w:rsid w:val="00A63658"/>
    <w:rsid w:val="00A6382D"/>
    <w:rsid w:val="00A63883"/>
    <w:rsid w:val="00A638D9"/>
    <w:rsid w:val="00A63EA8"/>
    <w:rsid w:val="00A64031"/>
    <w:rsid w:val="00A64C4E"/>
    <w:rsid w:val="00A65DFC"/>
    <w:rsid w:val="00A66034"/>
    <w:rsid w:val="00A6665D"/>
    <w:rsid w:val="00A671AB"/>
    <w:rsid w:val="00A677FD"/>
    <w:rsid w:val="00A67B0F"/>
    <w:rsid w:val="00A67C95"/>
    <w:rsid w:val="00A709FF"/>
    <w:rsid w:val="00A71E1A"/>
    <w:rsid w:val="00A724C2"/>
    <w:rsid w:val="00A7281E"/>
    <w:rsid w:val="00A73FBE"/>
    <w:rsid w:val="00A74124"/>
    <w:rsid w:val="00A74899"/>
    <w:rsid w:val="00A750E5"/>
    <w:rsid w:val="00A7529D"/>
    <w:rsid w:val="00A75526"/>
    <w:rsid w:val="00A756EF"/>
    <w:rsid w:val="00A75CEE"/>
    <w:rsid w:val="00A75F6A"/>
    <w:rsid w:val="00A75F87"/>
    <w:rsid w:val="00A760F3"/>
    <w:rsid w:val="00A76ED4"/>
    <w:rsid w:val="00A77514"/>
    <w:rsid w:val="00A77C4E"/>
    <w:rsid w:val="00A77D96"/>
    <w:rsid w:val="00A80BC1"/>
    <w:rsid w:val="00A8141A"/>
    <w:rsid w:val="00A81932"/>
    <w:rsid w:val="00A8256B"/>
    <w:rsid w:val="00A82A41"/>
    <w:rsid w:val="00A834E8"/>
    <w:rsid w:val="00A83579"/>
    <w:rsid w:val="00A8371D"/>
    <w:rsid w:val="00A83C80"/>
    <w:rsid w:val="00A84AC6"/>
    <w:rsid w:val="00A8517A"/>
    <w:rsid w:val="00A864F9"/>
    <w:rsid w:val="00A87515"/>
    <w:rsid w:val="00A878F8"/>
    <w:rsid w:val="00A90AEF"/>
    <w:rsid w:val="00A9176E"/>
    <w:rsid w:val="00A91CD6"/>
    <w:rsid w:val="00A93A41"/>
    <w:rsid w:val="00A94AE6"/>
    <w:rsid w:val="00A94F8A"/>
    <w:rsid w:val="00A953B0"/>
    <w:rsid w:val="00A955BC"/>
    <w:rsid w:val="00A959C6"/>
    <w:rsid w:val="00A95D8B"/>
    <w:rsid w:val="00A96219"/>
    <w:rsid w:val="00A97B2F"/>
    <w:rsid w:val="00AA004B"/>
    <w:rsid w:val="00AA02A8"/>
    <w:rsid w:val="00AA0AB3"/>
    <w:rsid w:val="00AA0FD1"/>
    <w:rsid w:val="00AA1014"/>
    <w:rsid w:val="00AA13A8"/>
    <w:rsid w:val="00AA1D15"/>
    <w:rsid w:val="00AA1DA2"/>
    <w:rsid w:val="00AA2217"/>
    <w:rsid w:val="00AA2668"/>
    <w:rsid w:val="00AA2A47"/>
    <w:rsid w:val="00AA2F7D"/>
    <w:rsid w:val="00AA3C5B"/>
    <w:rsid w:val="00AA3EC5"/>
    <w:rsid w:val="00AA4619"/>
    <w:rsid w:val="00AA4BD1"/>
    <w:rsid w:val="00AA54F6"/>
    <w:rsid w:val="00AA61AB"/>
    <w:rsid w:val="00AA638D"/>
    <w:rsid w:val="00AA68B2"/>
    <w:rsid w:val="00AA69F4"/>
    <w:rsid w:val="00AA6A0C"/>
    <w:rsid w:val="00AA71C4"/>
    <w:rsid w:val="00AA7FA5"/>
    <w:rsid w:val="00AB07FA"/>
    <w:rsid w:val="00AB1DA2"/>
    <w:rsid w:val="00AB230C"/>
    <w:rsid w:val="00AB258C"/>
    <w:rsid w:val="00AB2597"/>
    <w:rsid w:val="00AB2794"/>
    <w:rsid w:val="00AB28F6"/>
    <w:rsid w:val="00AB2F73"/>
    <w:rsid w:val="00AB321F"/>
    <w:rsid w:val="00AB4271"/>
    <w:rsid w:val="00AB4589"/>
    <w:rsid w:val="00AB4CE4"/>
    <w:rsid w:val="00AB4D89"/>
    <w:rsid w:val="00AB4E58"/>
    <w:rsid w:val="00AB5A80"/>
    <w:rsid w:val="00AB69F1"/>
    <w:rsid w:val="00AB6AD5"/>
    <w:rsid w:val="00AB7091"/>
    <w:rsid w:val="00AB7453"/>
    <w:rsid w:val="00AB7CD9"/>
    <w:rsid w:val="00AC0270"/>
    <w:rsid w:val="00AC0F57"/>
    <w:rsid w:val="00AC1711"/>
    <w:rsid w:val="00AC1E55"/>
    <w:rsid w:val="00AC2281"/>
    <w:rsid w:val="00AC249C"/>
    <w:rsid w:val="00AC37D9"/>
    <w:rsid w:val="00AC3EA3"/>
    <w:rsid w:val="00AC5C1D"/>
    <w:rsid w:val="00AC792D"/>
    <w:rsid w:val="00AC7B8B"/>
    <w:rsid w:val="00AD076C"/>
    <w:rsid w:val="00AD1940"/>
    <w:rsid w:val="00AD1A41"/>
    <w:rsid w:val="00AD2032"/>
    <w:rsid w:val="00AD24E6"/>
    <w:rsid w:val="00AD3CDC"/>
    <w:rsid w:val="00AD4070"/>
    <w:rsid w:val="00AD487F"/>
    <w:rsid w:val="00AD4AE1"/>
    <w:rsid w:val="00AD4D09"/>
    <w:rsid w:val="00AD504D"/>
    <w:rsid w:val="00AD5144"/>
    <w:rsid w:val="00AD5FEA"/>
    <w:rsid w:val="00AD6F4C"/>
    <w:rsid w:val="00AD6F7B"/>
    <w:rsid w:val="00AD7C1B"/>
    <w:rsid w:val="00AE1196"/>
    <w:rsid w:val="00AE1382"/>
    <w:rsid w:val="00AE1B81"/>
    <w:rsid w:val="00AE1BE5"/>
    <w:rsid w:val="00AE1DE2"/>
    <w:rsid w:val="00AE1FC6"/>
    <w:rsid w:val="00AE2ACD"/>
    <w:rsid w:val="00AE3792"/>
    <w:rsid w:val="00AE4173"/>
    <w:rsid w:val="00AE43AE"/>
    <w:rsid w:val="00AE462C"/>
    <w:rsid w:val="00AE4D48"/>
    <w:rsid w:val="00AE5227"/>
    <w:rsid w:val="00AE6528"/>
    <w:rsid w:val="00AE76FA"/>
    <w:rsid w:val="00AE7A99"/>
    <w:rsid w:val="00AE7BFA"/>
    <w:rsid w:val="00AF10C9"/>
    <w:rsid w:val="00AF142D"/>
    <w:rsid w:val="00AF221B"/>
    <w:rsid w:val="00AF33A9"/>
    <w:rsid w:val="00AF431D"/>
    <w:rsid w:val="00AF44C5"/>
    <w:rsid w:val="00AF4C1E"/>
    <w:rsid w:val="00AF5C1C"/>
    <w:rsid w:val="00AF61B3"/>
    <w:rsid w:val="00AF62EE"/>
    <w:rsid w:val="00B00001"/>
    <w:rsid w:val="00B0098A"/>
    <w:rsid w:val="00B01DE5"/>
    <w:rsid w:val="00B02014"/>
    <w:rsid w:val="00B0221F"/>
    <w:rsid w:val="00B02706"/>
    <w:rsid w:val="00B02A79"/>
    <w:rsid w:val="00B03054"/>
    <w:rsid w:val="00B05C65"/>
    <w:rsid w:val="00B05ED0"/>
    <w:rsid w:val="00B06655"/>
    <w:rsid w:val="00B07484"/>
    <w:rsid w:val="00B11520"/>
    <w:rsid w:val="00B1172A"/>
    <w:rsid w:val="00B13C92"/>
    <w:rsid w:val="00B13F86"/>
    <w:rsid w:val="00B145CE"/>
    <w:rsid w:val="00B14847"/>
    <w:rsid w:val="00B1570D"/>
    <w:rsid w:val="00B15D9A"/>
    <w:rsid w:val="00B16589"/>
    <w:rsid w:val="00B16605"/>
    <w:rsid w:val="00B212C7"/>
    <w:rsid w:val="00B214B1"/>
    <w:rsid w:val="00B22EC1"/>
    <w:rsid w:val="00B22F6A"/>
    <w:rsid w:val="00B243E9"/>
    <w:rsid w:val="00B24B12"/>
    <w:rsid w:val="00B2505B"/>
    <w:rsid w:val="00B25320"/>
    <w:rsid w:val="00B25447"/>
    <w:rsid w:val="00B26524"/>
    <w:rsid w:val="00B26A66"/>
    <w:rsid w:val="00B275AF"/>
    <w:rsid w:val="00B30584"/>
    <w:rsid w:val="00B31977"/>
    <w:rsid w:val="00B320C9"/>
    <w:rsid w:val="00B32712"/>
    <w:rsid w:val="00B32A08"/>
    <w:rsid w:val="00B32BD7"/>
    <w:rsid w:val="00B3477C"/>
    <w:rsid w:val="00B34DA9"/>
    <w:rsid w:val="00B35193"/>
    <w:rsid w:val="00B35A4A"/>
    <w:rsid w:val="00B363EF"/>
    <w:rsid w:val="00B374C1"/>
    <w:rsid w:val="00B3757D"/>
    <w:rsid w:val="00B37785"/>
    <w:rsid w:val="00B3798A"/>
    <w:rsid w:val="00B37ACE"/>
    <w:rsid w:val="00B37BC1"/>
    <w:rsid w:val="00B40428"/>
    <w:rsid w:val="00B408D4"/>
    <w:rsid w:val="00B41355"/>
    <w:rsid w:val="00B4203D"/>
    <w:rsid w:val="00B42ECA"/>
    <w:rsid w:val="00B432C4"/>
    <w:rsid w:val="00B44299"/>
    <w:rsid w:val="00B44CE7"/>
    <w:rsid w:val="00B45043"/>
    <w:rsid w:val="00B46AD5"/>
    <w:rsid w:val="00B47FBC"/>
    <w:rsid w:val="00B50C74"/>
    <w:rsid w:val="00B51022"/>
    <w:rsid w:val="00B5179F"/>
    <w:rsid w:val="00B51AC8"/>
    <w:rsid w:val="00B534DF"/>
    <w:rsid w:val="00B53BD5"/>
    <w:rsid w:val="00B54815"/>
    <w:rsid w:val="00B55BB5"/>
    <w:rsid w:val="00B55E96"/>
    <w:rsid w:val="00B563D9"/>
    <w:rsid w:val="00B5645A"/>
    <w:rsid w:val="00B56F34"/>
    <w:rsid w:val="00B57CE5"/>
    <w:rsid w:val="00B60541"/>
    <w:rsid w:val="00B61542"/>
    <w:rsid w:val="00B615E9"/>
    <w:rsid w:val="00B618BA"/>
    <w:rsid w:val="00B61E58"/>
    <w:rsid w:val="00B63681"/>
    <w:rsid w:val="00B63960"/>
    <w:rsid w:val="00B65624"/>
    <w:rsid w:val="00B657B8"/>
    <w:rsid w:val="00B6617C"/>
    <w:rsid w:val="00B667A2"/>
    <w:rsid w:val="00B66D4F"/>
    <w:rsid w:val="00B67133"/>
    <w:rsid w:val="00B677FB"/>
    <w:rsid w:val="00B67B1F"/>
    <w:rsid w:val="00B67BE6"/>
    <w:rsid w:val="00B67DD7"/>
    <w:rsid w:val="00B71FA0"/>
    <w:rsid w:val="00B72564"/>
    <w:rsid w:val="00B7277B"/>
    <w:rsid w:val="00B733DF"/>
    <w:rsid w:val="00B73828"/>
    <w:rsid w:val="00B73E9C"/>
    <w:rsid w:val="00B7479D"/>
    <w:rsid w:val="00B74801"/>
    <w:rsid w:val="00B74B3D"/>
    <w:rsid w:val="00B750C1"/>
    <w:rsid w:val="00B75B8B"/>
    <w:rsid w:val="00B7613D"/>
    <w:rsid w:val="00B76E00"/>
    <w:rsid w:val="00B76FAA"/>
    <w:rsid w:val="00B77767"/>
    <w:rsid w:val="00B802EA"/>
    <w:rsid w:val="00B804CC"/>
    <w:rsid w:val="00B817A7"/>
    <w:rsid w:val="00B83B96"/>
    <w:rsid w:val="00B84145"/>
    <w:rsid w:val="00B846CB"/>
    <w:rsid w:val="00B84920"/>
    <w:rsid w:val="00B8556A"/>
    <w:rsid w:val="00B855FC"/>
    <w:rsid w:val="00B8587E"/>
    <w:rsid w:val="00B8602D"/>
    <w:rsid w:val="00B86ED8"/>
    <w:rsid w:val="00B8745A"/>
    <w:rsid w:val="00B8751C"/>
    <w:rsid w:val="00B87B73"/>
    <w:rsid w:val="00B909E9"/>
    <w:rsid w:val="00B90A62"/>
    <w:rsid w:val="00B91613"/>
    <w:rsid w:val="00B91B34"/>
    <w:rsid w:val="00B91E1B"/>
    <w:rsid w:val="00B91EE6"/>
    <w:rsid w:val="00B91F52"/>
    <w:rsid w:val="00B9361A"/>
    <w:rsid w:val="00B93B8F"/>
    <w:rsid w:val="00B949C2"/>
    <w:rsid w:val="00B94B67"/>
    <w:rsid w:val="00B950E1"/>
    <w:rsid w:val="00B9600C"/>
    <w:rsid w:val="00B96075"/>
    <w:rsid w:val="00B96BA3"/>
    <w:rsid w:val="00B96FF4"/>
    <w:rsid w:val="00B97C45"/>
    <w:rsid w:val="00B97F83"/>
    <w:rsid w:val="00BA1773"/>
    <w:rsid w:val="00BA1901"/>
    <w:rsid w:val="00BA2259"/>
    <w:rsid w:val="00BA2E96"/>
    <w:rsid w:val="00BA3545"/>
    <w:rsid w:val="00BA4426"/>
    <w:rsid w:val="00BA48D7"/>
    <w:rsid w:val="00BA5852"/>
    <w:rsid w:val="00BA58CF"/>
    <w:rsid w:val="00BA5BA0"/>
    <w:rsid w:val="00BA63B1"/>
    <w:rsid w:val="00BA64C2"/>
    <w:rsid w:val="00BA66AC"/>
    <w:rsid w:val="00BA677D"/>
    <w:rsid w:val="00BA6D53"/>
    <w:rsid w:val="00BA72BB"/>
    <w:rsid w:val="00BA7360"/>
    <w:rsid w:val="00BA795A"/>
    <w:rsid w:val="00BB004B"/>
    <w:rsid w:val="00BB0874"/>
    <w:rsid w:val="00BB29B4"/>
    <w:rsid w:val="00BB2AAB"/>
    <w:rsid w:val="00BB3BFB"/>
    <w:rsid w:val="00BB4142"/>
    <w:rsid w:val="00BB4C4D"/>
    <w:rsid w:val="00BB4F6C"/>
    <w:rsid w:val="00BB555A"/>
    <w:rsid w:val="00BB5E18"/>
    <w:rsid w:val="00BB5F57"/>
    <w:rsid w:val="00BB62D4"/>
    <w:rsid w:val="00BB6544"/>
    <w:rsid w:val="00BB6957"/>
    <w:rsid w:val="00BB7D83"/>
    <w:rsid w:val="00BC0841"/>
    <w:rsid w:val="00BC128C"/>
    <w:rsid w:val="00BC173E"/>
    <w:rsid w:val="00BC1AC9"/>
    <w:rsid w:val="00BC2549"/>
    <w:rsid w:val="00BC2B03"/>
    <w:rsid w:val="00BC362E"/>
    <w:rsid w:val="00BC3748"/>
    <w:rsid w:val="00BC383A"/>
    <w:rsid w:val="00BC3BD9"/>
    <w:rsid w:val="00BC4E8E"/>
    <w:rsid w:val="00BC5221"/>
    <w:rsid w:val="00BC5291"/>
    <w:rsid w:val="00BC634A"/>
    <w:rsid w:val="00BC655F"/>
    <w:rsid w:val="00BC6605"/>
    <w:rsid w:val="00BC66AC"/>
    <w:rsid w:val="00BC6D39"/>
    <w:rsid w:val="00BC7578"/>
    <w:rsid w:val="00BD010E"/>
    <w:rsid w:val="00BD0421"/>
    <w:rsid w:val="00BD0581"/>
    <w:rsid w:val="00BD0DEE"/>
    <w:rsid w:val="00BD193B"/>
    <w:rsid w:val="00BD2569"/>
    <w:rsid w:val="00BD2A39"/>
    <w:rsid w:val="00BD3611"/>
    <w:rsid w:val="00BD3907"/>
    <w:rsid w:val="00BD3F5F"/>
    <w:rsid w:val="00BD479F"/>
    <w:rsid w:val="00BD68A7"/>
    <w:rsid w:val="00BD6957"/>
    <w:rsid w:val="00BD702F"/>
    <w:rsid w:val="00BD71CE"/>
    <w:rsid w:val="00BD7997"/>
    <w:rsid w:val="00BE0DC8"/>
    <w:rsid w:val="00BE11D2"/>
    <w:rsid w:val="00BE1CA0"/>
    <w:rsid w:val="00BE35D7"/>
    <w:rsid w:val="00BE3D8A"/>
    <w:rsid w:val="00BE3DD5"/>
    <w:rsid w:val="00BE4371"/>
    <w:rsid w:val="00BE4B97"/>
    <w:rsid w:val="00BE5561"/>
    <w:rsid w:val="00BE57B3"/>
    <w:rsid w:val="00BE5AAD"/>
    <w:rsid w:val="00BE5EA4"/>
    <w:rsid w:val="00BE5F7B"/>
    <w:rsid w:val="00BE60AB"/>
    <w:rsid w:val="00BE63B8"/>
    <w:rsid w:val="00BE6603"/>
    <w:rsid w:val="00BE700B"/>
    <w:rsid w:val="00BF0CAF"/>
    <w:rsid w:val="00BF146C"/>
    <w:rsid w:val="00BF1CF3"/>
    <w:rsid w:val="00BF1DED"/>
    <w:rsid w:val="00BF2870"/>
    <w:rsid w:val="00BF442F"/>
    <w:rsid w:val="00BF5180"/>
    <w:rsid w:val="00BF594A"/>
    <w:rsid w:val="00BF5AE0"/>
    <w:rsid w:val="00BF5BBE"/>
    <w:rsid w:val="00BF5BCA"/>
    <w:rsid w:val="00BF5FE1"/>
    <w:rsid w:val="00C012A3"/>
    <w:rsid w:val="00C0222E"/>
    <w:rsid w:val="00C025F1"/>
    <w:rsid w:val="00C038D8"/>
    <w:rsid w:val="00C03C21"/>
    <w:rsid w:val="00C041AB"/>
    <w:rsid w:val="00C04685"/>
    <w:rsid w:val="00C0484D"/>
    <w:rsid w:val="00C04880"/>
    <w:rsid w:val="00C057D4"/>
    <w:rsid w:val="00C05AC6"/>
    <w:rsid w:val="00C066E2"/>
    <w:rsid w:val="00C0698B"/>
    <w:rsid w:val="00C07423"/>
    <w:rsid w:val="00C07ADB"/>
    <w:rsid w:val="00C110C5"/>
    <w:rsid w:val="00C11DCB"/>
    <w:rsid w:val="00C12890"/>
    <w:rsid w:val="00C12A71"/>
    <w:rsid w:val="00C12E1E"/>
    <w:rsid w:val="00C14C34"/>
    <w:rsid w:val="00C15F13"/>
    <w:rsid w:val="00C160F2"/>
    <w:rsid w:val="00C16931"/>
    <w:rsid w:val="00C16F19"/>
    <w:rsid w:val="00C17467"/>
    <w:rsid w:val="00C17C23"/>
    <w:rsid w:val="00C17C91"/>
    <w:rsid w:val="00C17D6D"/>
    <w:rsid w:val="00C2078A"/>
    <w:rsid w:val="00C220E7"/>
    <w:rsid w:val="00C22193"/>
    <w:rsid w:val="00C22DED"/>
    <w:rsid w:val="00C22E35"/>
    <w:rsid w:val="00C23576"/>
    <w:rsid w:val="00C2553B"/>
    <w:rsid w:val="00C26369"/>
    <w:rsid w:val="00C318CF"/>
    <w:rsid w:val="00C31E2D"/>
    <w:rsid w:val="00C31FBE"/>
    <w:rsid w:val="00C32342"/>
    <w:rsid w:val="00C32837"/>
    <w:rsid w:val="00C32DE1"/>
    <w:rsid w:val="00C32ED8"/>
    <w:rsid w:val="00C3401B"/>
    <w:rsid w:val="00C3425B"/>
    <w:rsid w:val="00C34AE7"/>
    <w:rsid w:val="00C353B2"/>
    <w:rsid w:val="00C35423"/>
    <w:rsid w:val="00C3556A"/>
    <w:rsid w:val="00C355DF"/>
    <w:rsid w:val="00C35FD3"/>
    <w:rsid w:val="00C36959"/>
    <w:rsid w:val="00C36B56"/>
    <w:rsid w:val="00C36D23"/>
    <w:rsid w:val="00C36FDF"/>
    <w:rsid w:val="00C37288"/>
    <w:rsid w:val="00C37DAB"/>
    <w:rsid w:val="00C37F2A"/>
    <w:rsid w:val="00C40181"/>
    <w:rsid w:val="00C41709"/>
    <w:rsid w:val="00C41D1B"/>
    <w:rsid w:val="00C41FAB"/>
    <w:rsid w:val="00C427AD"/>
    <w:rsid w:val="00C4324C"/>
    <w:rsid w:val="00C44011"/>
    <w:rsid w:val="00C44212"/>
    <w:rsid w:val="00C4460A"/>
    <w:rsid w:val="00C453E9"/>
    <w:rsid w:val="00C45753"/>
    <w:rsid w:val="00C476B8"/>
    <w:rsid w:val="00C5063B"/>
    <w:rsid w:val="00C50854"/>
    <w:rsid w:val="00C52A7B"/>
    <w:rsid w:val="00C52C74"/>
    <w:rsid w:val="00C52F73"/>
    <w:rsid w:val="00C536C7"/>
    <w:rsid w:val="00C5407A"/>
    <w:rsid w:val="00C54297"/>
    <w:rsid w:val="00C542C5"/>
    <w:rsid w:val="00C542C9"/>
    <w:rsid w:val="00C54880"/>
    <w:rsid w:val="00C54A7E"/>
    <w:rsid w:val="00C54B39"/>
    <w:rsid w:val="00C564A3"/>
    <w:rsid w:val="00C56A10"/>
    <w:rsid w:val="00C56BAA"/>
    <w:rsid w:val="00C570B6"/>
    <w:rsid w:val="00C57A97"/>
    <w:rsid w:val="00C57CC4"/>
    <w:rsid w:val="00C60557"/>
    <w:rsid w:val="00C60FA5"/>
    <w:rsid w:val="00C61941"/>
    <w:rsid w:val="00C61B5D"/>
    <w:rsid w:val="00C6324C"/>
    <w:rsid w:val="00C64CCE"/>
    <w:rsid w:val="00C65229"/>
    <w:rsid w:val="00C652B4"/>
    <w:rsid w:val="00C66342"/>
    <w:rsid w:val="00C669D4"/>
    <w:rsid w:val="00C679AA"/>
    <w:rsid w:val="00C7016E"/>
    <w:rsid w:val="00C704CF"/>
    <w:rsid w:val="00C724CF"/>
    <w:rsid w:val="00C73FCC"/>
    <w:rsid w:val="00C7458E"/>
    <w:rsid w:val="00C7489C"/>
    <w:rsid w:val="00C75764"/>
    <w:rsid w:val="00C75971"/>
    <w:rsid w:val="00C75972"/>
    <w:rsid w:val="00C75B14"/>
    <w:rsid w:val="00C75FE4"/>
    <w:rsid w:val="00C763C9"/>
    <w:rsid w:val="00C7684B"/>
    <w:rsid w:val="00C76C86"/>
    <w:rsid w:val="00C76FD2"/>
    <w:rsid w:val="00C775F6"/>
    <w:rsid w:val="00C778C2"/>
    <w:rsid w:val="00C80269"/>
    <w:rsid w:val="00C8053E"/>
    <w:rsid w:val="00C80D64"/>
    <w:rsid w:val="00C814FC"/>
    <w:rsid w:val="00C81558"/>
    <w:rsid w:val="00C816A4"/>
    <w:rsid w:val="00C82792"/>
    <w:rsid w:val="00C830AE"/>
    <w:rsid w:val="00C837A2"/>
    <w:rsid w:val="00C83DC0"/>
    <w:rsid w:val="00C84F5D"/>
    <w:rsid w:val="00C85A16"/>
    <w:rsid w:val="00C85D22"/>
    <w:rsid w:val="00C86048"/>
    <w:rsid w:val="00C86093"/>
    <w:rsid w:val="00C86CF6"/>
    <w:rsid w:val="00C86F12"/>
    <w:rsid w:val="00C906EC"/>
    <w:rsid w:val="00C91651"/>
    <w:rsid w:val="00C91E11"/>
    <w:rsid w:val="00C92212"/>
    <w:rsid w:val="00C94489"/>
    <w:rsid w:val="00C948FD"/>
    <w:rsid w:val="00C976ED"/>
    <w:rsid w:val="00C97DE8"/>
    <w:rsid w:val="00CA1F24"/>
    <w:rsid w:val="00CA1FBC"/>
    <w:rsid w:val="00CA2AC5"/>
    <w:rsid w:val="00CA2F9F"/>
    <w:rsid w:val="00CA361B"/>
    <w:rsid w:val="00CA48FF"/>
    <w:rsid w:val="00CA5DFC"/>
    <w:rsid w:val="00CA63B8"/>
    <w:rsid w:val="00CA7CFE"/>
    <w:rsid w:val="00CA7D4F"/>
    <w:rsid w:val="00CB1969"/>
    <w:rsid w:val="00CB1990"/>
    <w:rsid w:val="00CB19C9"/>
    <w:rsid w:val="00CB226A"/>
    <w:rsid w:val="00CB228E"/>
    <w:rsid w:val="00CB2480"/>
    <w:rsid w:val="00CB2F8D"/>
    <w:rsid w:val="00CB32FE"/>
    <w:rsid w:val="00CB3657"/>
    <w:rsid w:val="00CB3AA9"/>
    <w:rsid w:val="00CB43D5"/>
    <w:rsid w:val="00CB5212"/>
    <w:rsid w:val="00CB577D"/>
    <w:rsid w:val="00CB5E70"/>
    <w:rsid w:val="00CB64BB"/>
    <w:rsid w:val="00CC00BD"/>
    <w:rsid w:val="00CC043C"/>
    <w:rsid w:val="00CC1DB1"/>
    <w:rsid w:val="00CC24DB"/>
    <w:rsid w:val="00CC25FA"/>
    <w:rsid w:val="00CC4DF0"/>
    <w:rsid w:val="00CC5602"/>
    <w:rsid w:val="00CC76F9"/>
    <w:rsid w:val="00CC7BAF"/>
    <w:rsid w:val="00CC7FA4"/>
    <w:rsid w:val="00CD0041"/>
    <w:rsid w:val="00CD03CE"/>
    <w:rsid w:val="00CD066B"/>
    <w:rsid w:val="00CD0967"/>
    <w:rsid w:val="00CD0992"/>
    <w:rsid w:val="00CD3884"/>
    <w:rsid w:val="00CD3AF4"/>
    <w:rsid w:val="00CD3ECC"/>
    <w:rsid w:val="00CD4293"/>
    <w:rsid w:val="00CD46E2"/>
    <w:rsid w:val="00CD4C01"/>
    <w:rsid w:val="00CD4FED"/>
    <w:rsid w:val="00CD541C"/>
    <w:rsid w:val="00CD57CE"/>
    <w:rsid w:val="00CD7422"/>
    <w:rsid w:val="00CD7812"/>
    <w:rsid w:val="00CD783A"/>
    <w:rsid w:val="00CD7B4B"/>
    <w:rsid w:val="00CE10F7"/>
    <w:rsid w:val="00CE13B6"/>
    <w:rsid w:val="00CE1DD8"/>
    <w:rsid w:val="00CE2255"/>
    <w:rsid w:val="00CE28EF"/>
    <w:rsid w:val="00CE2F1E"/>
    <w:rsid w:val="00CE4909"/>
    <w:rsid w:val="00CE5D9A"/>
    <w:rsid w:val="00CE6E82"/>
    <w:rsid w:val="00CE6F64"/>
    <w:rsid w:val="00CE70B8"/>
    <w:rsid w:val="00CF0A82"/>
    <w:rsid w:val="00CF2DD7"/>
    <w:rsid w:val="00CF2E55"/>
    <w:rsid w:val="00CF317A"/>
    <w:rsid w:val="00CF3511"/>
    <w:rsid w:val="00CF391B"/>
    <w:rsid w:val="00CF3B73"/>
    <w:rsid w:val="00CF3C26"/>
    <w:rsid w:val="00CF40AD"/>
    <w:rsid w:val="00CF4BA6"/>
    <w:rsid w:val="00CF5915"/>
    <w:rsid w:val="00CF5F7D"/>
    <w:rsid w:val="00CF6B5E"/>
    <w:rsid w:val="00CF6CCE"/>
    <w:rsid w:val="00CF7532"/>
    <w:rsid w:val="00CF77E3"/>
    <w:rsid w:val="00CF77F6"/>
    <w:rsid w:val="00CF7D69"/>
    <w:rsid w:val="00D004F4"/>
    <w:rsid w:val="00D00877"/>
    <w:rsid w:val="00D008E7"/>
    <w:rsid w:val="00D00D0B"/>
    <w:rsid w:val="00D00DE4"/>
    <w:rsid w:val="00D02385"/>
    <w:rsid w:val="00D03693"/>
    <w:rsid w:val="00D03E8B"/>
    <w:rsid w:val="00D0489C"/>
    <w:rsid w:val="00D04B69"/>
    <w:rsid w:val="00D04E47"/>
    <w:rsid w:val="00D0610B"/>
    <w:rsid w:val="00D067F7"/>
    <w:rsid w:val="00D07FC5"/>
    <w:rsid w:val="00D101E5"/>
    <w:rsid w:val="00D1109D"/>
    <w:rsid w:val="00D12107"/>
    <w:rsid w:val="00D12E55"/>
    <w:rsid w:val="00D13298"/>
    <w:rsid w:val="00D14860"/>
    <w:rsid w:val="00D14B9E"/>
    <w:rsid w:val="00D14BF4"/>
    <w:rsid w:val="00D1537C"/>
    <w:rsid w:val="00D155A3"/>
    <w:rsid w:val="00D161FF"/>
    <w:rsid w:val="00D16ADF"/>
    <w:rsid w:val="00D16B23"/>
    <w:rsid w:val="00D16F65"/>
    <w:rsid w:val="00D213D1"/>
    <w:rsid w:val="00D21D11"/>
    <w:rsid w:val="00D22B91"/>
    <w:rsid w:val="00D22E90"/>
    <w:rsid w:val="00D22ED4"/>
    <w:rsid w:val="00D23551"/>
    <w:rsid w:val="00D23771"/>
    <w:rsid w:val="00D23A94"/>
    <w:rsid w:val="00D23D37"/>
    <w:rsid w:val="00D2489F"/>
    <w:rsid w:val="00D24B20"/>
    <w:rsid w:val="00D253E0"/>
    <w:rsid w:val="00D25AA2"/>
    <w:rsid w:val="00D25D54"/>
    <w:rsid w:val="00D261E9"/>
    <w:rsid w:val="00D26E0F"/>
    <w:rsid w:val="00D3123B"/>
    <w:rsid w:val="00D31B16"/>
    <w:rsid w:val="00D3264D"/>
    <w:rsid w:val="00D3429F"/>
    <w:rsid w:val="00D34C3B"/>
    <w:rsid w:val="00D34E89"/>
    <w:rsid w:val="00D34EB6"/>
    <w:rsid w:val="00D34F70"/>
    <w:rsid w:val="00D362B4"/>
    <w:rsid w:val="00D369F9"/>
    <w:rsid w:val="00D37A61"/>
    <w:rsid w:val="00D37F80"/>
    <w:rsid w:val="00D4025A"/>
    <w:rsid w:val="00D41283"/>
    <w:rsid w:val="00D413C3"/>
    <w:rsid w:val="00D42C72"/>
    <w:rsid w:val="00D430EA"/>
    <w:rsid w:val="00D4386F"/>
    <w:rsid w:val="00D4423C"/>
    <w:rsid w:val="00D46C87"/>
    <w:rsid w:val="00D46CC7"/>
    <w:rsid w:val="00D474C7"/>
    <w:rsid w:val="00D47558"/>
    <w:rsid w:val="00D4762C"/>
    <w:rsid w:val="00D47F8C"/>
    <w:rsid w:val="00D51B0D"/>
    <w:rsid w:val="00D521E3"/>
    <w:rsid w:val="00D537FA"/>
    <w:rsid w:val="00D54B01"/>
    <w:rsid w:val="00D54D79"/>
    <w:rsid w:val="00D55723"/>
    <w:rsid w:val="00D55BE9"/>
    <w:rsid w:val="00D55D64"/>
    <w:rsid w:val="00D55FE6"/>
    <w:rsid w:val="00D56B9A"/>
    <w:rsid w:val="00D60809"/>
    <w:rsid w:val="00D60AEB"/>
    <w:rsid w:val="00D60E16"/>
    <w:rsid w:val="00D626C9"/>
    <w:rsid w:val="00D62C60"/>
    <w:rsid w:val="00D62CA2"/>
    <w:rsid w:val="00D637F8"/>
    <w:rsid w:val="00D63A00"/>
    <w:rsid w:val="00D63B4B"/>
    <w:rsid w:val="00D64C1B"/>
    <w:rsid w:val="00D64C47"/>
    <w:rsid w:val="00D65533"/>
    <w:rsid w:val="00D65565"/>
    <w:rsid w:val="00D655E3"/>
    <w:rsid w:val="00D66568"/>
    <w:rsid w:val="00D66A23"/>
    <w:rsid w:val="00D67C4F"/>
    <w:rsid w:val="00D67DE5"/>
    <w:rsid w:val="00D701CD"/>
    <w:rsid w:val="00D70232"/>
    <w:rsid w:val="00D703DF"/>
    <w:rsid w:val="00D70537"/>
    <w:rsid w:val="00D70EB4"/>
    <w:rsid w:val="00D716A2"/>
    <w:rsid w:val="00D7285D"/>
    <w:rsid w:val="00D72AC9"/>
    <w:rsid w:val="00D73800"/>
    <w:rsid w:val="00D7477E"/>
    <w:rsid w:val="00D748B4"/>
    <w:rsid w:val="00D74AEB"/>
    <w:rsid w:val="00D74F71"/>
    <w:rsid w:val="00D7515C"/>
    <w:rsid w:val="00D7654E"/>
    <w:rsid w:val="00D770E0"/>
    <w:rsid w:val="00D804DB"/>
    <w:rsid w:val="00D80720"/>
    <w:rsid w:val="00D80AF7"/>
    <w:rsid w:val="00D80D99"/>
    <w:rsid w:val="00D81AA2"/>
    <w:rsid w:val="00D82F32"/>
    <w:rsid w:val="00D831D0"/>
    <w:rsid w:val="00D83600"/>
    <w:rsid w:val="00D83B69"/>
    <w:rsid w:val="00D83E1D"/>
    <w:rsid w:val="00D83F3A"/>
    <w:rsid w:val="00D8475B"/>
    <w:rsid w:val="00D8573B"/>
    <w:rsid w:val="00D85F4C"/>
    <w:rsid w:val="00D868E9"/>
    <w:rsid w:val="00D86969"/>
    <w:rsid w:val="00D87065"/>
    <w:rsid w:val="00D8739D"/>
    <w:rsid w:val="00D87852"/>
    <w:rsid w:val="00D90678"/>
    <w:rsid w:val="00D919E2"/>
    <w:rsid w:val="00D91A94"/>
    <w:rsid w:val="00D92592"/>
    <w:rsid w:val="00D92B82"/>
    <w:rsid w:val="00D93200"/>
    <w:rsid w:val="00D93AA3"/>
    <w:rsid w:val="00D940AE"/>
    <w:rsid w:val="00D9428C"/>
    <w:rsid w:val="00D94648"/>
    <w:rsid w:val="00D94CCD"/>
    <w:rsid w:val="00D94E63"/>
    <w:rsid w:val="00D9503C"/>
    <w:rsid w:val="00D95B27"/>
    <w:rsid w:val="00D9613D"/>
    <w:rsid w:val="00D965E9"/>
    <w:rsid w:val="00D96EC1"/>
    <w:rsid w:val="00D975E4"/>
    <w:rsid w:val="00D976EF"/>
    <w:rsid w:val="00DA0067"/>
    <w:rsid w:val="00DA1F91"/>
    <w:rsid w:val="00DA1FC0"/>
    <w:rsid w:val="00DA24A0"/>
    <w:rsid w:val="00DA325E"/>
    <w:rsid w:val="00DA32B6"/>
    <w:rsid w:val="00DA373A"/>
    <w:rsid w:val="00DA4015"/>
    <w:rsid w:val="00DA426A"/>
    <w:rsid w:val="00DA429F"/>
    <w:rsid w:val="00DA4567"/>
    <w:rsid w:val="00DA4F04"/>
    <w:rsid w:val="00DA50D6"/>
    <w:rsid w:val="00DA5D4D"/>
    <w:rsid w:val="00DA6706"/>
    <w:rsid w:val="00DA6810"/>
    <w:rsid w:val="00DA6C64"/>
    <w:rsid w:val="00DB0BC1"/>
    <w:rsid w:val="00DB1DCC"/>
    <w:rsid w:val="00DB2765"/>
    <w:rsid w:val="00DB2833"/>
    <w:rsid w:val="00DB2902"/>
    <w:rsid w:val="00DB2AD0"/>
    <w:rsid w:val="00DB344C"/>
    <w:rsid w:val="00DB3BFF"/>
    <w:rsid w:val="00DB3C10"/>
    <w:rsid w:val="00DB3C77"/>
    <w:rsid w:val="00DB464F"/>
    <w:rsid w:val="00DB5B8F"/>
    <w:rsid w:val="00DB6454"/>
    <w:rsid w:val="00DB6A6E"/>
    <w:rsid w:val="00DB6B01"/>
    <w:rsid w:val="00DB7517"/>
    <w:rsid w:val="00DB75AC"/>
    <w:rsid w:val="00DB7AC4"/>
    <w:rsid w:val="00DB7D85"/>
    <w:rsid w:val="00DC3EA1"/>
    <w:rsid w:val="00DC4938"/>
    <w:rsid w:val="00DC49EA"/>
    <w:rsid w:val="00DC4FD3"/>
    <w:rsid w:val="00DC50E2"/>
    <w:rsid w:val="00DC52A5"/>
    <w:rsid w:val="00DC57D9"/>
    <w:rsid w:val="00DC5D41"/>
    <w:rsid w:val="00DC5E5F"/>
    <w:rsid w:val="00DC70A0"/>
    <w:rsid w:val="00DC7E8A"/>
    <w:rsid w:val="00DD0647"/>
    <w:rsid w:val="00DD16A9"/>
    <w:rsid w:val="00DD1FFF"/>
    <w:rsid w:val="00DD225A"/>
    <w:rsid w:val="00DD2370"/>
    <w:rsid w:val="00DD247C"/>
    <w:rsid w:val="00DD289A"/>
    <w:rsid w:val="00DD3896"/>
    <w:rsid w:val="00DD3EDD"/>
    <w:rsid w:val="00DD4211"/>
    <w:rsid w:val="00DD4512"/>
    <w:rsid w:val="00DD598D"/>
    <w:rsid w:val="00DD61B2"/>
    <w:rsid w:val="00DD685D"/>
    <w:rsid w:val="00DD6CFD"/>
    <w:rsid w:val="00DD73EF"/>
    <w:rsid w:val="00DD7501"/>
    <w:rsid w:val="00DD75A6"/>
    <w:rsid w:val="00DD7DCE"/>
    <w:rsid w:val="00DE14BB"/>
    <w:rsid w:val="00DE2144"/>
    <w:rsid w:val="00DE23E8"/>
    <w:rsid w:val="00DE281C"/>
    <w:rsid w:val="00DE2F3E"/>
    <w:rsid w:val="00DE312F"/>
    <w:rsid w:val="00DE333B"/>
    <w:rsid w:val="00DE36FC"/>
    <w:rsid w:val="00DE3A88"/>
    <w:rsid w:val="00DE47B2"/>
    <w:rsid w:val="00DE48E1"/>
    <w:rsid w:val="00DE4B23"/>
    <w:rsid w:val="00DE50FA"/>
    <w:rsid w:val="00DE5C58"/>
    <w:rsid w:val="00DE629B"/>
    <w:rsid w:val="00DE6699"/>
    <w:rsid w:val="00DE69FB"/>
    <w:rsid w:val="00DE767B"/>
    <w:rsid w:val="00DF00F3"/>
    <w:rsid w:val="00DF032E"/>
    <w:rsid w:val="00DF0F9C"/>
    <w:rsid w:val="00DF2827"/>
    <w:rsid w:val="00DF4DA9"/>
    <w:rsid w:val="00DF742A"/>
    <w:rsid w:val="00DF7551"/>
    <w:rsid w:val="00DF7A7E"/>
    <w:rsid w:val="00DF7F56"/>
    <w:rsid w:val="00E0084F"/>
    <w:rsid w:val="00E0128B"/>
    <w:rsid w:val="00E019E4"/>
    <w:rsid w:val="00E02C07"/>
    <w:rsid w:val="00E03A2A"/>
    <w:rsid w:val="00E04912"/>
    <w:rsid w:val="00E0507D"/>
    <w:rsid w:val="00E05A6A"/>
    <w:rsid w:val="00E06090"/>
    <w:rsid w:val="00E06498"/>
    <w:rsid w:val="00E067C0"/>
    <w:rsid w:val="00E07106"/>
    <w:rsid w:val="00E07A92"/>
    <w:rsid w:val="00E07CB8"/>
    <w:rsid w:val="00E10024"/>
    <w:rsid w:val="00E104D3"/>
    <w:rsid w:val="00E1114E"/>
    <w:rsid w:val="00E1132B"/>
    <w:rsid w:val="00E11858"/>
    <w:rsid w:val="00E14828"/>
    <w:rsid w:val="00E15388"/>
    <w:rsid w:val="00E15689"/>
    <w:rsid w:val="00E162E3"/>
    <w:rsid w:val="00E174E2"/>
    <w:rsid w:val="00E176F8"/>
    <w:rsid w:val="00E17BEF"/>
    <w:rsid w:val="00E20659"/>
    <w:rsid w:val="00E2193C"/>
    <w:rsid w:val="00E2220A"/>
    <w:rsid w:val="00E22E2F"/>
    <w:rsid w:val="00E23686"/>
    <w:rsid w:val="00E23A3F"/>
    <w:rsid w:val="00E23F95"/>
    <w:rsid w:val="00E24196"/>
    <w:rsid w:val="00E24B3A"/>
    <w:rsid w:val="00E24E1B"/>
    <w:rsid w:val="00E24E34"/>
    <w:rsid w:val="00E254DD"/>
    <w:rsid w:val="00E25A79"/>
    <w:rsid w:val="00E26454"/>
    <w:rsid w:val="00E27261"/>
    <w:rsid w:val="00E2752A"/>
    <w:rsid w:val="00E278DA"/>
    <w:rsid w:val="00E27E1B"/>
    <w:rsid w:val="00E30073"/>
    <w:rsid w:val="00E30BB7"/>
    <w:rsid w:val="00E30C0D"/>
    <w:rsid w:val="00E31087"/>
    <w:rsid w:val="00E319B7"/>
    <w:rsid w:val="00E31A8F"/>
    <w:rsid w:val="00E31EAA"/>
    <w:rsid w:val="00E32DD0"/>
    <w:rsid w:val="00E338A2"/>
    <w:rsid w:val="00E342D6"/>
    <w:rsid w:val="00E34894"/>
    <w:rsid w:val="00E349D3"/>
    <w:rsid w:val="00E34DD5"/>
    <w:rsid w:val="00E34E8C"/>
    <w:rsid w:val="00E35094"/>
    <w:rsid w:val="00E353DE"/>
    <w:rsid w:val="00E35442"/>
    <w:rsid w:val="00E35845"/>
    <w:rsid w:val="00E37FF9"/>
    <w:rsid w:val="00E40B35"/>
    <w:rsid w:val="00E41504"/>
    <w:rsid w:val="00E41975"/>
    <w:rsid w:val="00E42014"/>
    <w:rsid w:val="00E428F5"/>
    <w:rsid w:val="00E434EC"/>
    <w:rsid w:val="00E444F6"/>
    <w:rsid w:val="00E44AEB"/>
    <w:rsid w:val="00E44B9E"/>
    <w:rsid w:val="00E50E35"/>
    <w:rsid w:val="00E5223A"/>
    <w:rsid w:val="00E5257A"/>
    <w:rsid w:val="00E52914"/>
    <w:rsid w:val="00E53489"/>
    <w:rsid w:val="00E53FE7"/>
    <w:rsid w:val="00E55204"/>
    <w:rsid w:val="00E55FC0"/>
    <w:rsid w:val="00E56F51"/>
    <w:rsid w:val="00E601B6"/>
    <w:rsid w:val="00E61548"/>
    <w:rsid w:val="00E618C5"/>
    <w:rsid w:val="00E62327"/>
    <w:rsid w:val="00E62ED7"/>
    <w:rsid w:val="00E634C8"/>
    <w:rsid w:val="00E63597"/>
    <w:rsid w:val="00E63FC1"/>
    <w:rsid w:val="00E64BC4"/>
    <w:rsid w:val="00E64E17"/>
    <w:rsid w:val="00E654E7"/>
    <w:rsid w:val="00E65A3B"/>
    <w:rsid w:val="00E66147"/>
    <w:rsid w:val="00E674F9"/>
    <w:rsid w:val="00E6760C"/>
    <w:rsid w:val="00E6779D"/>
    <w:rsid w:val="00E70F11"/>
    <w:rsid w:val="00E72807"/>
    <w:rsid w:val="00E74A02"/>
    <w:rsid w:val="00E74A1F"/>
    <w:rsid w:val="00E76BC7"/>
    <w:rsid w:val="00E76CB4"/>
    <w:rsid w:val="00E801BA"/>
    <w:rsid w:val="00E80551"/>
    <w:rsid w:val="00E813D0"/>
    <w:rsid w:val="00E823D9"/>
    <w:rsid w:val="00E82AFB"/>
    <w:rsid w:val="00E837DF"/>
    <w:rsid w:val="00E843B4"/>
    <w:rsid w:val="00E85082"/>
    <w:rsid w:val="00E853A3"/>
    <w:rsid w:val="00E87010"/>
    <w:rsid w:val="00E878A6"/>
    <w:rsid w:val="00E87973"/>
    <w:rsid w:val="00E87B2E"/>
    <w:rsid w:val="00E87D51"/>
    <w:rsid w:val="00E90070"/>
    <w:rsid w:val="00E9114A"/>
    <w:rsid w:val="00E914A9"/>
    <w:rsid w:val="00E91684"/>
    <w:rsid w:val="00E919EF"/>
    <w:rsid w:val="00E92D34"/>
    <w:rsid w:val="00E92F03"/>
    <w:rsid w:val="00E93810"/>
    <w:rsid w:val="00E94533"/>
    <w:rsid w:val="00E945DE"/>
    <w:rsid w:val="00E94BFF"/>
    <w:rsid w:val="00E955EA"/>
    <w:rsid w:val="00E9597E"/>
    <w:rsid w:val="00E95BA5"/>
    <w:rsid w:val="00E9675B"/>
    <w:rsid w:val="00EA04B4"/>
    <w:rsid w:val="00EA0B92"/>
    <w:rsid w:val="00EA0C08"/>
    <w:rsid w:val="00EA11C4"/>
    <w:rsid w:val="00EA173C"/>
    <w:rsid w:val="00EA1AD7"/>
    <w:rsid w:val="00EA24B3"/>
    <w:rsid w:val="00EA2855"/>
    <w:rsid w:val="00EA2B45"/>
    <w:rsid w:val="00EA36C7"/>
    <w:rsid w:val="00EA3D3C"/>
    <w:rsid w:val="00EA5A5B"/>
    <w:rsid w:val="00EA5C02"/>
    <w:rsid w:val="00EA601C"/>
    <w:rsid w:val="00EA74B0"/>
    <w:rsid w:val="00EA76BD"/>
    <w:rsid w:val="00EA7E41"/>
    <w:rsid w:val="00EB0CA1"/>
    <w:rsid w:val="00EB0DEE"/>
    <w:rsid w:val="00EB1739"/>
    <w:rsid w:val="00EB23B4"/>
    <w:rsid w:val="00EB23F6"/>
    <w:rsid w:val="00EB32FD"/>
    <w:rsid w:val="00EB4234"/>
    <w:rsid w:val="00EB461C"/>
    <w:rsid w:val="00EB4725"/>
    <w:rsid w:val="00EB5941"/>
    <w:rsid w:val="00EB6405"/>
    <w:rsid w:val="00EB66C2"/>
    <w:rsid w:val="00EB68F0"/>
    <w:rsid w:val="00EB72A2"/>
    <w:rsid w:val="00EB7B42"/>
    <w:rsid w:val="00EC026E"/>
    <w:rsid w:val="00EC0DC5"/>
    <w:rsid w:val="00EC14BD"/>
    <w:rsid w:val="00EC1F4E"/>
    <w:rsid w:val="00EC2D31"/>
    <w:rsid w:val="00EC3334"/>
    <w:rsid w:val="00EC367D"/>
    <w:rsid w:val="00EC3D69"/>
    <w:rsid w:val="00EC44B5"/>
    <w:rsid w:val="00EC450C"/>
    <w:rsid w:val="00EC4A07"/>
    <w:rsid w:val="00EC57A9"/>
    <w:rsid w:val="00EC5E42"/>
    <w:rsid w:val="00EC68E7"/>
    <w:rsid w:val="00EC6AFB"/>
    <w:rsid w:val="00EC6B0A"/>
    <w:rsid w:val="00EC729A"/>
    <w:rsid w:val="00EC74CE"/>
    <w:rsid w:val="00EC7563"/>
    <w:rsid w:val="00EC75F3"/>
    <w:rsid w:val="00EC7CC3"/>
    <w:rsid w:val="00ED08B5"/>
    <w:rsid w:val="00ED0BC5"/>
    <w:rsid w:val="00ED0DF7"/>
    <w:rsid w:val="00ED16A2"/>
    <w:rsid w:val="00ED1AAA"/>
    <w:rsid w:val="00ED1B05"/>
    <w:rsid w:val="00ED1DDF"/>
    <w:rsid w:val="00ED263C"/>
    <w:rsid w:val="00ED2A6A"/>
    <w:rsid w:val="00ED3B60"/>
    <w:rsid w:val="00ED3C01"/>
    <w:rsid w:val="00ED3C32"/>
    <w:rsid w:val="00ED451C"/>
    <w:rsid w:val="00ED4817"/>
    <w:rsid w:val="00ED4F45"/>
    <w:rsid w:val="00ED5883"/>
    <w:rsid w:val="00ED5920"/>
    <w:rsid w:val="00ED598D"/>
    <w:rsid w:val="00ED5D40"/>
    <w:rsid w:val="00ED686E"/>
    <w:rsid w:val="00ED7F9B"/>
    <w:rsid w:val="00EE1B3C"/>
    <w:rsid w:val="00EE24D7"/>
    <w:rsid w:val="00EE297B"/>
    <w:rsid w:val="00EE2A94"/>
    <w:rsid w:val="00EE2AAA"/>
    <w:rsid w:val="00EE35FF"/>
    <w:rsid w:val="00EE4B3D"/>
    <w:rsid w:val="00EE4B58"/>
    <w:rsid w:val="00EE6784"/>
    <w:rsid w:val="00EF015B"/>
    <w:rsid w:val="00EF0299"/>
    <w:rsid w:val="00EF087B"/>
    <w:rsid w:val="00EF0CAF"/>
    <w:rsid w:val="00EF105E"/>
    <w:rsid w:val="00EF18A1"/>
    <w:rsid w:val="00EF2623"/>
    <w:rsid w:val="00EF2F6A"/>
    <w:rsid w:val="00EF30F2"/>
    <w:rsid w:val="00EF363F"/>
    <w:rsid w:val="00EF366D"/>
    <w:rsid w:val="00EF47B5"/>
    <w:rsid w:val="00EF4AF6"/>
    <w:rsid w:val="00EF4C35"/>
    <w:rsid w:val="00EF4E4D"/>
    <w:rsid w:val="00EF52C7"/>
    <w:rsid w:val="00EF6CF8"/>
    <w:rsid w:val="00EF6D40"/>
    <w:rsid w:val="00EF722E"/>
    <w:rsid w:val="00F0065C"/>
    <w:rsid w:val="00F0147C"/>
    <w:rsid w:val="00F01935"/>
    <w:rsid w:val="00F02013"/>
    <w:rsid w:val="00F0366E"/>
    <w:rsid w:val="00F0393C"/>
    <w:rsid w:val="00F04039"/>
    <w:rsid w:val="00F070EC"/>
    <w:rsid w:val="00F10DDF"/>
    <w:rsid w:val="00F11FA7"/>
    <w:rsid w:val="00F12780"/>
    <w:rsid w:val="00F146EA"/>
    <w:rsid w:val="00F1514B"/>
    <w:rsid w:val="00F16375"/>
    <w:rsid w:val="00F171B7"/>
    <w:rsid w:val="00F17898"/>
    <w:rsid w:val="00F17AC3"/>
    <w:rsid w:val="00F17C5D"/>
    <w:rsid w:val="00F2235B"/>
    <w:rsid w:val="00F226F8"/>
    <w:rsid w:val="00F23C4A"/>
    <w:rsid w:val="00F24CDA"/>
    <w:rsid w:val="00F2710E"/>
    <w:rsid w:val="00F27B8A"/>
    <w:rsid w:val="00F27FD5"/>
    <w:rsid w:val="00F27FE2"/>
    <w:rsid w:val="00F30257"/>
    <w:rsid w:val="00F317D0"/>
    <w:rsid w:val="00F3190F"/>
    <w:rsid w:val="00F31CA9"/>
    <w:rsid w:val="00F32069"/>
    <w:rsid w:val="00F3208E"/>
    <w:rsid w:val="00F32687"/>
    <w:rsid w:val="00F32BD5"/>
    <w:rsid w:val="00F32BFB"/>
    <w:rsid w:val="00F34045"/>
    <w:rsid w:val="00F34180"/>
    <w:rsid w:val="00F34905"/>
    <w:rsid w:val="00F356AC"/>
    <w:rsid w:val="00F35D15"/>
    <w:rsid w:val="00F36365"/>
    <w:rsid w:val="00F365A3"/>
    <w:rsid w:val="00F36FA3"/>
    <w:rsid w:val="00F37860"/>
    <w:rsid w:val="00F37DFB"/>
    <w:rsid w:val="00F403C1"/>
    <w:rsid w:val="00F40632"/>
    <w:rsid w:val="00F40DDD"/>
    <w:rsid w:val="00F437A2"/>
    <w:rsid w:val="00F43D9E"/>
    <w:rsid w:val="00F44D46"/>
    <w:rsid w:val="00F45F75"/>
    <w:rsid w:val="00F46494"/>
    <w:rsid w:val="00F469A0"/>
    <w:rsid w:val="00F46CC5"/>
    <w:rsid w:val="00F504F3"/>
    <w:rsid w:val="00F50C88"/>
    <w:rsid w:val="00F51A28"/>
    <w:rsid w:val="00F51EFD"/>
    <w:rsid w:val="00F521FD"/>
    <w:rsid w:val="00F52A3F"/>
    <w:rsid w:val="00F53710"/>
    <w:rsid w:val="00F549D7"/>
    <w:rsid w:val="00F54FC7"/>
    <w:rsid w:val="00F558AB"/>
    <w:rsid w:val="00F55CE0"/>
    <w:rsid w:val="00F55CF1"/>
    <w:rsid w:val="00F55DBB"/>
    <w:rsid w:val="00F55F6F"/>
    <w:rsid w:val="00F576EC"/>
    <w:rsid w:val="00F60A72"/>
    <w:rsid w:val="00F61D89"/>
    <w:rsid w:val="00F6203C"/>
    <w:rsid w:val="00F63759"/>
    <w:rsid w:val="00F6423C"/>
    <w:rsid w:val="00F6448C"/>
    <w:rsid w:val="00F64A84"/>
    <w:rsid w:val="00F64AD2"/>
    <w:rsid w:val="00F65C4B"/>
    <w:rsid w:val="00F66246"/>
    <w:rsid w:val="00F7069C"/>
    <w:rsid w:val="00F71CEB"/>
    <w:rsid w:val="00F71E6B"/>
    <w:rsid w:val="00F72B8E"/>
    <w:rsid w:val="00F731CA"/>
    <w:rsid w:val="00F73248"/>
    <w:rsid w:val="00F7450C"/>
    <w:rsid w:val="00F75515"/>
    <w:rsid w:val="00F75C12"/>
    <w:rsid w:val="00F77240"/>
    <w:rsid w:val="00F8027C"/>
    <w:rsid w:val="00F803CF"/>
    <w:rsid w:val="00F80994"/>
    <w:rsid w:val="00F8124B"/>
    <w:rsid w:val="00F818F2"/>
    <w:rsid w:val="00F81E64"/>
    <w:rsid w:val="00F82513"/>
    <w:rsid w:val="00F84AB2"/>
    <w:rsid w:val="00F84F42"/>
    <w:rsid w:val="00F853FB"/>
    <w:rsid w:val="00F8597C"/>
    <w:rsid w:val="00F86070"/>
    <w:rsid w:val="00F8654A"/>
    <w:rsid w:val="00F86ABB"/>
    <w:rsid w:val="00F86E86"/>
    <w:rsid w:val="00F87077"/>
    <w:rsid w:val="00F87146"/>
    <w:rsid w:val="00F87D16"/>
    <w:rsid w:val="00F87E6A"/>
    <w:rsid w:val="00F90781"/>
    <w:rsid w:val="00F90BD9"/>
    <w:rsid w:val="00F92027"/>
    <w:rsid w:val="00F9267F"/>
    <w:rsid w:val="00F9273E"/>
    <w:rsid w:val="00F93CAD"/>
    <w:rsid w:val="00F9495D"/>
    <w:rsid w:val="00F949B0"/>
    <w:rsid w:val="00F94AA4"/>
    <w:rsid w:val="00F94C95"/>
    <w:rsid w:val="00F957E4"/>
    <w:rsid w:val="00F95E8D"/>
    <w:rsid w:val="00F964DC"/>
    <w:rsid w:val="00FA0196"/>
    <w:rsid w:val="00FA0CB3"/>
    <w:rsid w:val="00FA0E36"/>
    <w:rsid w:val="00FA13BD"/>
    <w:rsid w:val="00FA1E8C"/>
    <w:rsid w:val="00FA257E"/>
    <w:rsid w:val="00FA2C39"/>
    <w:rsid w:val="00FA3401"/>
    <w:rsid w:val="00FA3F00"/>
    <w:rsid w:val="00FA4354"/>
    <w:rsid w:val="00FA5B1E"/>
    <w:rsid w:val="00FA5B4D"/>
    <w:rsid w:val="00FA5CD5"/>
    <w:rsid w:val="00FA5D69"/>
    <w:rsid w:val="00FA5F64"/>
    <w:rsid w:val="00FA6789"/>
    <w:rsid w:val="00FA68D0"/>
    <w:rsid w:val="00FA74CA"/>
    <w:rsid w:val="00FB06C7"/>
    <w:rsid w:val="00FB356F"/>
    <w:rsid w:val="00FB3BD8"/>
    <w:rsid w:val="00FB3D5B"/>
    <w:rsid w:val="00FB3FC4"/>
    <w:rsid w:val="00FB4614"/>
    <w:rsid w:val="00FB5039"/>
    <w:rsid w:val="00FB53EF"/>
    <w:rsid w:val="00FB61C5"/>
    <w:rsid w:val="00FB645C"/>
    <w:rsid w:val="00FB7BB6"/>
    <w:rsid w:val="00FB7E7C"/>
    <w:rsid w:val="00FC0066"/>
    <w:rsid w:val="00FC09F7"/>
    <w:rsid w:val="00FC0AF3"/>
    <w:rsid w:val="00FC118D"/>
    <w:rsid w:val="00FC1394"/>
    <w:rsid w:val="00FC1B5B"/>
    <w:rsid w:val="00FC1D3C"/>
    <w:rsid w:val="00FC2772"/>
    <w:rsid w:val="00FC2E09"/>
    <w:rsid w:val="00FC311F"/>
    <w:rsid w:val="00FC31E3"/>
    <w:rsid w:val="00FC329A"/>
    <w:rsid w:val="00FC49C7"/>
    <w:rsid w:val="00FC4FBB"/>
    <w:rsid w:val="00FC6123"/>
    <w:rsid w:val="00FC69A6"/>
    <w:rsid w:val="00FD0050"/>
    <w:rsid w:val="00FD0119"/>
    <w:rsid w:val="00FD0417"/>
    <w:rsid w:val="00FD1167"/>
    <w:rsid w:val="00FD15B7"/>
    <w:rsid w:val="00FD1B6E"/>
    <w:rsid w:val="00FD216F"/>
    <w:rsid w:val="00FD2704"/>
    <w:rsid w:val="00FD3E67"/>
    <w:rsid w:val="00FD4822"/>
    <w:rsid w:val="00FD53E6"/>
    <w:rsid w:val="00FD59E5"/>
    <w:rsid w:val="00FD5BA0"/>
    <w:rsid w:val="00FD5DAC"/>
    <w:rsid w:val="00FD62A2"/>
    <w:rsid w:val="00FD65FC"/>
    <w:rsid w:val="00FD6B24"/>
    <w:rsid w:val="00FD74CC"/>
    <w:rsid w:val="00FD7648"/>
    <w:rsid w:val="00FD7E91"/>
    <w:rsid w:val="00FE1136"/>
    <w:rsid w:val="00FE1476"/>
    <w:rsid w:val="00FE1800"/>
    <w:rsid w:val="00FE1F59"/>
    <w:rsid w:val="00FE3517"/>
    <w:rsid w:val="00FE3B69"/>
    <w:rsid w:val="00FE4739"/>
    <w:rsid w:val="00FE4A4C"/>
    <w:rsid w:val="00FE5E50"/>
    <w:rsid w:val="00FE667A"/>
    <w:rsid w:val="00FE6947"/>
    <w:rsid w:val="00FE6E0D"/>
    <w:rsid w:val="00FE74ED"/>
    <w:rsid w:val="00FF01C1"/>
    <w:rsid w:val="00FF09F6"/>
    <w:rsid w:val="00FF2851"/>
    <w:rsid w:val="00FF3112"/>
    <w:rsid w:val="00FF317F"/>
    <w:rsid w:val="00FF3ACA"/>
    <w:rsid w:val="00FF3E34"/>
    <w:rsid w:val="00FF4684"/>
    <w:rsid w:val="00FF5BE9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6BCF1"/>
  <w15:docId w15:val="{0AD9E423-342E-4E5F-BC68-9A34A9C4C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D430EA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D430E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D430EA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D430EA"/>
    <w:rPr>
      <w:rFonts w:ascii="Times New Roman" w:hAnsi="Times New Roman" w:cs="Times New Roman"/>
      <w:noProof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CD0992"/>
    <w:rPr>
      <w:color w:val="605E5C"/>
      <w:shd w:val="clear" w:color="auto" w:fill="E1DFDD"/>
    </w:rPr>
  </w:style>
  <w:style w:type="character" w:customStyle="1" w:styleId="21">
    <w:name w:val="未处理的提及2"/>
    <w:basedOn w:val="a1"/>
    <w:uiPriority w:val="99"/>
    <w:semiHidden/>
    <w:unhideWhenUsed/>
    <w:rsid w:val="00833E8C"/>
    <w:rPr>
      <w:color w:val="605E5C"/>
      <w:shd w:val="clear" w:color="auto" w:fill="E1DFDD"/>
    </w:rPr>
  </w:style>
  <w:style w:type="character" w:customStyle="1" w:styleId="31">
    <w:name w:val="未处理的提及3"/>
    <w:basedOn w:val="a1"/>
    <w:uiPriority w:val="99"/>
    <w:semiHidden/>
    <w:unhideWhenUsed/>
    <w:rsid w:val="0079344C"/>
    <w:rPr>
      <w:color w:val="605E5C"/>
      <w:shd w:val="clear" w:color="auto" w:fill="E1DFDD"/>
    </w:rPr>
  </w:style>
  <w:style w:type="character" w:styleId="aff9">
    <w:name w:val="Unresolved Mention"/>
    <w:basedOn w:val="a1"/>
    <w:uiPriority w:val="99"/>
    <w:semiHidden/>
    <w:unhideWhenUsed/>
    <w:rsid w:val="00B564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3068;&#23068;\&#30805;&#22763;&#25991;&#31456;\&#20180;&#29482;&#26032;&#29983;&#26399;&#24494;&#29983;&#29289;&#23450;&#26893;&#35268;&#24459;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06E435A-A14A-455A-9AE3-38963E502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674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A LI</cp:lastModifiedBy>
  <cp:revision>360</cp:revision>
  <cp:lastPrinted>2020-06-06T01:44:00Z</cp:lastPrinted>
  <dcterms:created xsi:type="dcterms:W3CDTF">2019-12-07T17:49:00Z</dcterms:created>
  <dcterms:modified xsi:type="dcterms:W3CDTF">2023-08-03T14:57:00Z</dcterms:modified>
</cp:coreProperties>
</file>